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9D7B7" w14:textId="77777777" w:rsidR="00545654" w:rsidRPr="00CC3D76" w:rsidRDefault="00545654" w:rsidP="00545654">
      <w:pPr>
        <w:keepNext/>
      </w:pPr>
      <w:r w:rsidRPr="00CC3D76">
        <w:rPr>
          <w:b/>
          <w:bCs/>
        </w:rPr>
        <w:t>Appendix 1. Search Strategies</w:t>
      </w:r>
      <w:r w:rsidRPr="00CC3D76">
        <w:t> </w:t>
      </w:r>
    </w:p>
    <w:p w14:paraId="1715412E" w14:textId="77777777" w:rsidR="00545654" w:rsidRPr="00CC3D76" w:rsidRDefault="00545654" w:rsidP="00545654">
      <w:pPr>
        <w:spacing w:line="240" w:lineRule="auto"/>
      </w:pPr>
      <w:r w:rsidRPr="00CC3D76">
        <w:t>Ovid MEDLINE(R) ALL &lt;1946 to June 5, 2025&gt; </w:t>
      </w:r>
    </w:p>
    <w:p w14:paraId="25722FF2" w14:textId="77777777" w:rsidR="00545654" w:rsidRPr="00CC3D76" w:rsidRDefault="00545654" w:rsidP="00545654">
      <w:pPr>
        <w:spacing w:line="240" w:lineRule="auto"/>
      </w:pPr>
      <w:r w:rsidRPr="00CC3D76">
        <w:t>1</w:t>
      </w:r>
      <w:r w:rsidRPr="00CC3D76">
        <w:tab/>
        <w:t>peer*.ti,ab,kw.</w:t>
      </w:r>
      <w:r w:rsidRPr="00CC3D76">
        <w:tab/>
        <w:t> </w:t>
      </w:r>
    </w:p>
    <w:p w14:paraId="28A60D2A" w14:textId="77777777" w:rsidR="00545654" w:rsidRPr="00CC3D76" w:rsidRDefault="00545654" w:rsidP="00545654">
      <w:pPr>
        <w:spacing w:line="240" w:lineRule="auto"/>
      </w:pPr>
      <w:r w:rsidRPr="00CC3D76">
        <w:t>2</w:t>
      </w:r>
      <w:r w:rsidRPr="00CC3D76">
        <w:tab/>
        <w:t>((lay or layperson* or laypeople or "lay people") adj3 (support* or led or lead* or deliver* or run* or held or direct* or online or "on line" or forum*)).ti,ab,kw.</w:t>
      </w:r>
      <w:r w:rsidRPr="00CC3D76">
        <w:tab/>
        <w:t> </w:t>
      </w:r>
    </w:p>
    <w:p w14:paraId="0553CB38" w14:textId="77777777" w:rsidR="00545654" w:rsidRPr="00CC3D76" w:rsidRDefault="00545654" w:rsidP="00545654">
      <w:pPr>
        <w:spacing w:line="240" w:lineRule="auto"/>
      </w:pPr>
      <w:r w:rsidRPr="00CC3D76">
        <w:t>3</w:t>
      </w:r>
      <w:r w:rsidRPr="00CC3D76">
        <w:tab/>
        <w:t>(Parent to parent* adj3 (support* or led or lead* or deliver* or run* or held or direct* or online or "on line" or forum*)).ti,ab,kw.</w:t>
      </w:r>
      <w:r w:rsidRPr="00CC3D76">
        <w:tab/>
        <w:t> </w:t>
      </w:r>
    </w:p>
    <w:p w14:paraId="7AA7D757" w14:textId="77777777" w:rsidR="00545654" w:rsidRPr="00CC3D76" w:rsidRDefault="00545654" w:rsidP="00545654">
      <w:pPr>
        <w:spacing w:line="240" w:lineRule="auto"/>
      </w:pPr>
      <w:r w:rsidRPr="00CC3D76">
        <w:t>4</w:t>
      </w:r>
      <w:r w:rsidRPr="00CC3D76">
        <w:tab/>
        <w:t>((Friend* or befriend) adj3 (support* or led or lead* or deliver* or run* or held or direct* or online or "on line" or forum*)).ti,ab,kw.</w:t>
      </w:r>
      <w:r w:rsidRPr="00CC3D76">
        <w:tab/>
        <w:t> </w:t>
      </w:r>
    </w:p>
    <w:p w14:paraId="13FD270F" w14:textId="77777777" w:rsidR="00545654" w:rsidRPr="00CC3D76" w:rsidRDefault="00545654" w:rsidP="00545654">
      <w:pPr>
        <w:spacing w:line="240" w:lineRule="auto"/>
      </w:pPr>
      <w:r w:rsidRPr="00CC3D76">
        <w:t>5</w:t>
      </w:r>
      <w:r w:rsidRPr="00CC3D76">
        <w:tab/>
        <w:t>(mutual* adj2 (aid* or support* or help*)).ti,ab,kw.</w:t>
      </w:r>
      <w:r w:rsidRPr="00CC3D76">
        <w:tab/>
        <w:t> </w:t>
      </w:r>
    </w:p>
    <w:p w14:paraId="71D02710" w14:textId="77777777" w:rsidR="00545654" w:rsidRPr="00CC3D76" w:rsidRDefault="00545654" w:rsidP="00545654">
      <w:pPr>
        <w:spacing w:line="240" w:lineRule="auto"/>
      </w:pPr>
      <w:r w:rsidRPr="00CC3D76">
        <w:t>6</w:t>
      </w:r>
      <w:r w:rsidRPr="00CC3D76">
        <w:tab/>
        <w:t>(online adj2 (aid* or support* or help*)).ti,ab,kw.</w:t>
      </w:r>
      <w:r w:rsidRPr="00CC3D76">
        <w:tab/>
        <w:t> </w:t>
      </w:r>
    </w:p>
    <w:p w14:paraId="59778EFE" w14:textId="77777777" w:rsidR="00545654" w:rsidRPr="00CC3D76" w:rsidRDefault="00545654" w:rsidP="00545654">
      <w:pPr>
        <w:spacing w:line="240" w:lineRule="auto"/>
      </w:pPr>
      <w:r w:rsidRPr="00CC3D76">
        <w:t>7</w:t>
      </w:r>
      <w:r w:rsidRPr="00CC3D76">
        <w:tab/>
        <w:t>peer group/ or peer influence/</w:t>
      </w:r>
      <w:r w:rsidRPr="00CC3D76">
        <w:tab/>
        <w:t> </w:t>
      </w:r>
    </w:p>
    <w:p w14:paraId="5AB57B9E" w14:textId="77777777" w:rsidR="00545654" w:rsidRPr="00CC3D76" w:rsidRDefault="00545654" w:rsidP="00545654">
      <w:pPr>
        <w:spacing w:line="240" w:lineRule="auto"/>
      </w:pPr>
      <w:r w:rsidRPr="00CC3D76">
        <w:t>8</w:t>
      </w:r>
      <w:r w:rsidRPr="00CC3D76">
        <w:tab/>
        <w:t>Self Help Groups/</w:t>
      </w:r>
      <w:r w:rsidRPr="00CC3D76">
        <w:tab/>
        <w:t> </w:t>
      </w:r>
    </w:p>
    <w:p w14:paraId="7F5431F7" w14:textId="77777777" w:rsidR="00545654" w:rsidRPr="00CC3D76" w:rsidRDefault="00545654" w:rsidP="00545654">
      <w:pPr>
        <w:spacing w:line="240" w:lineRule="auto"/>
      </w:pPr>
      <w:r w:rsidRPr="00CC3D76">
        <w:t>9</w:t>
      </w:r>
      <w:r w:rsidRPr="00CC3D76">
        <w:tab/>
        <w:t>Social networking/</w:t>
      </w:r>
      <w:r w:rsidRPr="00CC3D76">
        <w:tab/>
        <w:t> </w:t>
      </w:r>
    </w:p>
    <w:p w14:paraId="5C0DBB34" w14:textId="77777777" w:rsidR="00545654" w:rsidRPr="00CC3D76" w:rsidRDefault="00545654" w:rsidP="00545654">
      <w:pPr>
        <w:spacing w:line="240" w:lineRule="auto"/>
      </w:pPr>
      <w:r w:rsidRPr="00CC3D76">
        <w:t>10</w:t>
      </w:r>
      <w:r w:rsidRPr="00CC3D76">
        <w:tab/>
        <w:t>Social support/</w:t>
      </w:r>
      <w:r w:rsidRPr="00CC3D76">
        <w:tab/>
        <w:t> </w:t>
      </w:r>
    </w:p>
    <w:p w14:paraId="15D39814" w14:textId="77777777" w:rsidR="00545654" w:rsidRPr="00CC3D76" w:rsidRDefault="00545654" w:rsidP="00545654">
      <w:pPr>
        <w:spacing w:line="240" w:lineRule="auto"/>
      </w:pPr>
      <w:r w:rsidRPr="00CC3D76">
        <w:t>11</w:t>
      </w:r>
      <w:r w:rsidRPr="00CC3D76">
        <w:tab/>
        <w:t>or/1-10</w:t>
      </w:r>
      <w:r w:rsidRPr="00CC3D76">
        <w:tab/>
        <w:t> </w:t>
      </w:r>
    </w:p>
    <w:p w14:paraId="717DF71A" w14:textId="77777777" w:rsidR="00545654" w:rsidRPr="00CC3D76" w:rsidRDefault="00545654" w:rsidP="00545654">
      <w:pPr>
        <w:spacing w:line="240" w:lineRule="auto"/>
      </w:pPr>
      <w:r w:rsidRPr="00CC3D76">
        <w:t>12</w:t>
      </w:r>
      <w:r w:rsidRPr="00CC3D76">
        <w:tab/>
        <w:t>(miscarriage* or miscarry*).ti,ab,kw.</w:t>
      </w:r>
      <w:r w:rsidRPr="00CC3D76">
        <w:tab/>
        <w:t> </w:t>
      </w:r>
    </w:p>
    <w:p w14:paraId="087D975C" w14:textId="77777777" w:rsidR="00545654" w:rsidRPr="00CC3D76" w:rsidRDefault="00545654" w:rsidP="00545654">
      <w:pPr>
        <w:spacing w:line="240" w:lineRule="auto"/>
      </w:pPr>
      <w:r w:rsidRPr="00CC3D76">
        <w:t>13</w:t>
      </w:r>
      <w:r w:rsidRPr="00CC3D76">
        <w:tab/>
        <w:t>(pregnan* adj3 loss*).ti,ab,kw.</w:t>
      </w:r>
      <w:r w:rsidRPr="00CC3D76">
        <w:tab/>
        <w:t> </w:t>
      </w:r>
    </w:p>
    <w:p w14:paraId="55246216" w14:textId="77777777" w:rsidR="00545654" w:rsidRPr="00CC3D76" w:rsidRDefault="00545654" w:rsidP="00545654">
      <w:pPr>
        <w:spacing w:line="240" w:lineRule="auto"/>
      </w:pPr>
      <w:r w:rsidRPr="00CC3D76">
        <w:t>14</w:t>
      </w:r>
      <w:r w:rsidRPr="00CC3D76">
        <w:tab/>
        <w:t>(fetal loss*).ti,ab,kw.</w:t>
      </w:r>
      <w:r w:rsidRPr="00CC3D76">
        <w:tab/>
        <w:t> </w:t>
      </w:r>
    </w:p>
    <w:p w14:paraId="6FD3D2A3" w14:textId="77777777" w:rsidR="00545654" w:rsidRPr="00CC3D76" w:rsidRDefault="00545654" w:rsidP="00545654">
      <w:pPr>
        <w:spacing w:line="240" w:lineRule="auto"/>
      </w:pPr>
      <w:r w:rsidRPr="00CC3D76">
        <w:t>15</w:t>
      </w:r>
      <w:r w:rsidRPr="00CC3D76">
        <w:tab/>
        <w:t>exp Abortion, Spontaneous/</w:t>
      </w:r>
      <w:r w:rsidRPr="00CC3D76">
        <w:tab/>
        <w:t> </w:t>
      </w:r>
    </w:p>
    <w:p w14:paraId="2C449F97" w14:textId="77777777" w:rsidR="00545654" w:rsidRPr="00CC3D76" w:rsidRDefault="00545654" w:rsidP="00545654">
      <w:pPr>
        <w:spacing w:line="240" w:lineRule="auto"/>
      </w:pPr>
      <w:r w:rsidRPr="00CC3D76">
        <w:t>16</w:t>
      </w:r>
      <w:r w:rsidRPr="00CC3D76">
        <w:tab/>
        <w:t>exp Perinatal Death/</w:t>
      </w:r>
      <w:r w:rsidRPr="00CC3D76">
        <w:tab/>
        <w:t> </w:t>
      </w:r>
    </w:p>
    <w:p w14:paraId="5FAB3EBE" w14:textId="77777777" w:rsidR="00545654" w:rsidRPr="00CC3D76" w:rsidRDefault="00545654" w:rsidP="00545654">
      <w:pPr>
        <w:spacing w:line="240" w:lineRule="auto"/>
      </w:pPr>
      <w:r w:rsidRPr="00CC3D76">
        <w:t>17</w:t>
      </w:r>
      <w:r w:rsidRPr="00CC3D76">
        <w:tab/>
        <w:t>"spontaneous abortion".ti,ab,kw.</w:t>
      </w:r>
      <w:r w:rsidRPr="00CC3D76">
        <w:tab/>
        <w:t> </w:t>
      </w:r>
    </w:p>
    <w:p w14:paraId="4792E586" w14:textId="77777777" w:rsidR="00545654" w:rsidRPr="00CC3D76" w:rsidRDefault="00545654" w:rsidP="00545654">
      <w:pPr>
        <w:spacing w:line="240" w:lineRule="auto"/>
      </w:pPr>
      <w:r w:rsidRPr="00CC3D76">
        <w:t>18</w:t>
      </w:r>
      <w:r w:rsidRPr="00CC3D76">
        <w:tab/>
        <w:t>"perinatal death".ti,ab,kw.</w:t>
      </w:r>
      <w:r w:rsidRPr="00CC3D76">
        <w:tab/>
        <w:t> </w:t>
      </w:r>
    </w:p>
    <w:p w14:paraId="697C3219" w14:textId="77777777" w:rsidR="00545654" w:rsidRPr="00CC3D76" w:rsidRDefault="00545654" w:rsidP="00545654">
      <w:pPr>
        <w:spacing w:line="240" w:lineRule="auto"/>
      </w:pPr>
      <w:r w:rsidRPr="00CC3D76">
        <w:t>19</w:t>
      </w:r>
      <w:r w:rsidRPr="00CC3D76">
        <w:tab/>
        <w:t>or/12-18</w:t>
      </w:r>
      <w:r w:rsidRPr="00CC3D76">
        <w:tab/>
        <w:t> </w:t>
      </w:r>
    </w:p>
    <w:p w14:paraId="5C9AE2EA" w14:textId="77777777" w:rsidR="00545654" w:rsidRPr="00CC3D76" w:rsidRDefault="00545654" w:rsidP="00545654">
      <w:pPr>
        <w:spacing w:line="240" w:lineRule="auto"/>
      </w:pPr>
      <w:r w:rsidRPr="00CC3D76">
        <w:t>20</w:t>
      </w:r>
      <w:r w:rsidRPr="00CC3D76">
        <w:tab/>
        <w:t>11 and 19</w:t>
      </w:r>
      <w:r w:rsidRPr="00CC3D76">
        <w:tab/>
        <w:t> </w:t>
      </w:r>
    </w:p>
    <w:p w14:paraId="3D00122F" w14:textId="77777777" w:rsidR="00545654" w:rsidRPr="00CC3D76" w:rsidRDefault="00545654" w:rsidP="00545654">
      <w:pPr>
        <w:spacing w:line="240" w:lineRule="auto"/>
      </w:pPr>
      <w:r w:rsidRPr="00CC3D76">
        <w:t>21</w:t>
      </w:r>
      <w:r w:rsidRPr="00CC3D76">
        <w:tab/>
        <w:t>limit 20 to english language</w:t>
      </w:r>
      <w:r w:rsidRPr="00CC3D76">
        <w:tab/>
        <w:t> </w:t>
      </w:r>
    </w:p>
    <w:p w14:paraId="46C6737C" w14:textId="77777777" w:rsidR="00545654" w:rsidRPr="00CC3D76" w:rsidRDefault="00545654" w:rsidP="00545654">
      <w:pPr>
        <w:spacing w:line="240" w:lineRule="auto"/>
      </w:pPr>
      <w:r w:rsidRPr="00CC3D76">
        <w:t>22</w:t>
      </w:r>
      <w:r w:rsidRPr="00CC3D76">
        <w:tab/>
        <w:t>limit 21 to yr="1990 -Current"</w:t>
      </w:r>
      <w:r w:rsidRPr="00CC3D76">
        <w:tab/>
        <w:t> </w:t>
      </w:r>
    </w:p>
    <w:p w14:paraId="464930CA" w14:textId="77777777" w:rsidR="00545654" w:rsidRPr="00CC3D76" w:rsidRDefault="00545654" w:rsidP="00545654">
      <w:pPr>
        <w:spacing w:line="240" w:lineRule="auto"/>
      </w:pPr>
      <w:r w:rsidRPr="00CC3D76">
        <w:t> </w:t>
      </w:r>
    </w:p>
    <w:p w14:paraId="00E19FEF" w14:textId="77777777" w:rsidR="00545654" w:rsidRPr="00CC3D76" w:rsidRDefault="00545654" w:rsidP="00545654">
      <w:pPr>
        <w:spacing w:line="240" w:lineRule="auto"/>
      </w:pPr>
      <w:r w:rsidRPr="00CC3D76">
        <w:rPr>
          <w:b/>
          <w:bCs/>
        </w:rPr>
        <w:t>CINAHL</w:t>
      </w:r>
      <w:r w:rsidRPr="00CC3D76">
        <w:t> </w:t>
      </w:r>
    </w:p>
    <w:p w14:paraId="6AC15289" w14:textId="77777777" w:rsidR="00545654" w:rsidRPr="00CC3D76" w:rsidRDefault="00545654" w:rsidP="00545654">
      <w:pPr>
        <w:spacing w:line="240" w:lineRule="auto"/>
      </w:pPr>
      <w:r w:rsidRPr="00CC3D76">
        <w:t>S1</w:t>
      </w:r>
      <w:r w:rsidRPr="00CC3D76">
        <w:tab/>
        <w:t xml:space="preserve">TI peer* OR AB peer* </w:t>
      </w:r>
      <w:r w:rsidRPr="00CC3D76">
        <w:tab/>
        <w:t> </w:t>
      </w:r>
    </w:p>
    <w:p w14:paraId="15885340" w14:textId="77777777" w:rsidR="00545654" w:rsidRPr="00CC3D76" w:rsidRDefault="00545654" w:rsidP="00545654">
      <w:pPr>
        <w:spacing w:line="240" w:lineRule="auto"/>
      </w:pPr>
      <w:r w:rsidRPr="00CC3D76">
        <w:t>S2</w:t>
      </w:r>
      <w:r w:rsidRPr="00CC3D76">
        <w:tab/>
        <w:t xml:space="preserve">TI ( ((lay or layperson* or laypeople or "lay people") N3 (support* or led or lead* or deliver* or run* or held or direct* or online or "on line" or forum*)) ) OR AB ( ((lay or layperson* or laypeople or "lay people") N3 (support* or led or lead* or deliver* or run* or held or direct* or online or "on line" or forum*)) ) </w:t>
      </w:r>
      <w:r w:rsidRPr="00CC3D76">
        <w:tab/>
        <w:t> </w:t>
      </w:r>
    </w:p>
    <w:p w14:paraId="29EE7865" w14:textId="77777777" w:rsidR="00545654" w:rsidRPr="00CC3D76" w:rsidRDefault="00545654" w:rsidP="00545654">
      <w:pPr>
        <w:spacing w:line="240" w:lineRule="auto"/>
      </w:pPr>
      <w:r w:rsidRPr="00CC3D76">
        <w:lastRenderedPageBreak/>
        <w:t>S3</w:t>
      </w:r>
      <w:r w:rsidRPr="00CC3D76">
        <w:tab/>
        <w:t xml:space="preserve">TI ( (Parent to parent* N3 (support* or led or lead* or deliver* or run* or held or direct* or online or "on line" or forum*)) ) OR AB ( (Parent to parent* N3 (support* or led or lead* or deliver* or run* or held or direct* or online or "on line" or forum*)) ) </w:t>
      </w:r>
      <w:r w:rsidRPr="00CC3D76">
        <w:tab/>
        <w:t> </w:t>
      </w:r>
    </w:p>
    <w:p w14:paraId="3C8D92BC" w14:textId="77777777" w:rsidR="00545654" w:rsidRPr="00CC3D76" w:rsidRDefault="00545654" w:rsidP="00545654">
      <w:pPr>
        <w:spacing w:line="240" w:lineRule="auto"/>
      </w:pPr>
      <w:r w:rsidRPr="00CC3D76">
        <w:t>S4</w:t>
      </w:r>
      <w:r w:rsidRPr="00CC3D76">
        <w:tab/>
        <w:t xml:space="preserve">TI ( ((Friend* or befriend) N3 (support* or led or lead* or deliver* or run* or held or direct* or online or "on line" or forum*)) ) OR AB ( ((Friend* or befriend) N3 (support* or led or lead* or deliver* or run* or held or direct* or online or "on line" or forum*)) ) </w:t>
      </w:r>
      <w:r w:rsidRPr="00CC3D76">
        <w:tab/>
        <w:t> </w:t>
      </w:r>
    </w:p>
    <w:p w14:paraId="1E42FA2F" w14:textId="77777777" w:rsidR="00545654" w:rsidRPr="00CC3D76" w:rsidRDefault="00545654" w:rsidP="00545654">
      <w:pPr>
        <w:spacing w:line="240" w:lineRule="auto"/>
      </w:pPr>
      <w:r w:rsidRPr="00CC3D76">
        <w:t>S5</w:t>
      </w:r>
      <w:r w:rsidRPr="00CC3D76">
        <w:tab/>
        <w:t xml:space="preserve">TI ( (mutual* N2 (aid* or support* or help*)) ) OR AB ( (mutual* N2 (aid* or support* or help*)) ) </w:t>
      </w:r>
      <w:r w:rsidRPr="00CC3D76">
        <w:tab/>
        <w:t> </w:t>
      </w:r>
    </w:p>
    <w:p w14:paraId="0A84A648" w14:textId="77777777" w:rsidR="00545654" w:rsidRPr="00CC3D76" w:rsidRDefault="00545654" w:rsidP="00545654">
      <w:pPr>
        <w:spacing w:line="240" w:lineRule="auto"/>
      </w:pPr>
      <w:r w:rsidRPr="00CC3D76">
        <w:t>S6</w:t>
      </w:r>
      <w:r w:rsidRPr="00CC3D76">
        <w:tab/>
        <w:t>TI ( (online N2 (aid* or support* or help*)) ) OR AB ( (online N2 (aid* or support* or help*)) )  </w:t>
      </w:r>
    </w:p>
    <w:p w14:paraId="1DEBDD64" w14:textId="77777777" w:rsidR="00545654" w:rsidRPr="00CC3D76" w:rsidRDefault="00545654" w:rsidP="00545654">
      <w:pPr>
        <w:spacing w:line="240" w:lineRule="auto"/>
      </w:pPr>
      <w:r w:rsidRPr="00CC3D76">
        <w:t>S7</w:t>
      </w:r>
      <w:r w:rsidRPr="00CC3D76">
        <w:tab/>
        <w:t xml:space="preserve">(MH "Peer Group") OR (MH "Peer Counseling") </w:t>
      </w:r>
      <w:r w:rsidRPr="00CC3D76">
        <w:tab/>
        <w:t> </w:t>
      </w:r>
    </w:p>
    <w:p w14:paraId="7C9918DF" w14:textId="77777777" w:rsidR="00545654" w:rsidRPr="00CC3D76" w:rsidRDefault="00545654" w:rsidP="00545654">
      <w:pPr>
        <w:spacing w:line="240" w:lineRule="auto"/>
      </w:pPr>
      <w:r w:rsidRPr="00CC3D76">
        <w:t>S8</w:t>
      </w:r>
      <w:r w:rsidRPr="00CC3D76">
        <w:tab/>
        <w:t xml:space="preserve">(MH "Support Groups") </w:t>
      </w:r>
      <w:r w:rsidRPr="00CC3D76">
        <w:tab/>
        <w:t> </w:t>
      </w:r>
    </w:p>
    <w:p w14:paraId="185C1129" w14:textId="77777777" w:rsidR="00545654" w:rsidRPr="00CC3D76" w:rsidRDefault="00545654" w:rsidP="00545654">
      <w:pPr>
        <w:spacing w:line="240" w:lineRule="auto"/>
      </w:pPr>
      <w:r w:rsidRPr="00CC3D76">
        <w:t>S9</w:t>
      </w:r>
      <w:r w:rsidRPr="00CC3D76">
        <w:tab/>
        <w:t xml:space="preserve">(MH "Social Networks") </w:t>
      </w:r>
      <w:r w:rsidRPr="00CC3D76">
        <w:tab/>
        <w:t> </w:t>
      </w:r>
    </w:p>
    <w:p w14:paraId="1F0B05F9" w14:textId="77777777" w:rsidR="00545654" w:rsidRPr="00CC3D76" w:rsidRDefault="00545654" w:rsidP="00545654">
      <w:pPr>
        <w:spacing w:line="240" w:lineRule="auto"/>
      </w:pPr>
      <w:r w:rsidRPr="00CC3D76">
        <w:t>S10</w:t>
      </w:r>
      <w:r w:rsidRPr="00CC3D76">
        <w:tab/>
        <w:t xml:space="preserve">(MH "Support, Social+") </w:t>
      </w:r>
      <w:r w:rsidRPr="00CC3D76">
        <w:tab/>
        <w:t> </w:t>
      </w:r>
    </w:p>
    <w:p w14:paraId="04F0DE27" w14:textId="77777777" w:rsidR="00545654" w:rsidRPr="00CC3D76" w:rsidRDefault="00545654" w:rsidP="00545654">
      <w:pPr>
        <w:spacing w:line="240" w:lineRule="auto"/>
      </w:pPr>
      <w:r w:rsidRPr="00CC3D76">
        <w:t>S11</w:t>
      </w:r>
      <w:r w:rsidRPr="00CC3D76">
        <w:tab/>
        <w:t xml:space="preserve">S1 OR S2 OR S3 OR S4 OR S5 OR S6 OR S7 OR S8 OR S9 OR S10 </w:t>
      </w:r>
      <w:r w:rsidRPr="00CC3D76">
        <w:tab/>
        <w:t> </w:t>
      </w:r>
    </w:p>
    <w:p w14:paraId="27873697" w14:textId="77777777" w:rsidR="00545654" w:rsidRPr="00CC3D76" w:rsidRDefault="00545654" w:rsidP="00545654">
      <w:pPr>
        <w:spacing w:line="240" w:lineRule="auto"/>
      </w:pPr>
      <w:r w:rsidRPr="00CC3D76">
        <w:t>S12</w:t>
      </w:r>
      <w:r w:rsidRPr="00CC3D76">
        <w:tab/>
        <w:t xml:space="preserve">TI ( (miscarriage* or miscarry*) ) OR AB ( (miscarriage* or miscarry*) ) </w:t>
      </w:r>
      <w:r w:rsidRPr="00CC3D76">
        <w:tab/>
        <w:t> </w:t>
      </w:r>
    </w:p>
    <w:p w14:paraId="09461015" w14:textId="77777777" w:rsidR="00545654" w:rsidRPr="00CC3D76" w:rsidRDefault="00545654" w:rsidP="00545654">
      <w:pPr>
        <w:spacing w:line="240" w:lineRule="auto"/>
      </w:pPr>
      <w:r w:rsidRPr="00CC3D76">
        <w:t>S13</w:t>
      </w:r>
      <w:r w:rsidRPr="00CC3D76">
        <w:tab/>
        <w:t>TI ((pregnan* N3 loss*) OR ("fetal loss") OR ("spontaneous abortion") OR ("perinatal death")) OR AB ((pregnan* N3 loss*) OR ("fetal loss") OR ("spontaneous abortion") OR ("perinatal death"))  </w:t>
      </w:r>
    </w:p>
    <w:p w14:paraId="5FE3A535" w14:textId="77777777" w:rsidR="00545654" w:rsidRPr="00CC3D76" w:rsidRDefault="00545654" w:rsidP="00545654">
      <w:pPr>
        <w:spacing w:line="240" w:lineRule="auto"/>
      </w:pPr>
      <w:r w:rsidRPr="00CC3D76">
        <w:t>S14</w:t>
      </w:r>
      <w:r w:rsidRPr="00CC3D76">
        <w:tab/>
        <w:t xml:space="preserve">(MH "Abortion, Spontaneous+") </w:t>
      </w:r>
      <w:r w:rsidRPr="00CC3D76">
        <w:tab/>
        <w:t> </w:t>
      </w:r>
    </w:p>
    <w:p w14:paraId="3B45C935" w14:textId="77777777" w:rsidR="00545654" w:rsidRPr="00CC3D76" w:rsidRDefault="00545654" w:rsidP="00545654">
      <w:pPr>
        <w:spacing w:line="240" w:lineRule="auto"/>
      </w:pPr>
      <w:r w:rsidRPr="00CC3D76">
        <w:t>S15</w:t>
      </w:r>
      <w:r w:rsidRPr="00CC3D76">
        <w:tab/>
        <w:t xml:space="preserve">(MH "Perinatal Death") </w:t>
      </w:r>
      <w:r w:rsidRPr="00CC3D76">
        <w:tab/>
        <w:t> </w:t>
      </w:r>
    </w:p>
    <w:p w14:paraId="7F44BFC1" w14:textId="77777777" w:rsidR="00545654" w:rsidRPr="00CC3D76" w:rsidRDefault="00545654" w:rsidP="00545654">
      <w:pPr>
        <w:spacing w:line="240" w:lineRule="auto"/>
      </w:pPr>
      <w:r w:rsidRPr="00CC3D76">
        <w:t>S16</w:t>
      </w:r>
      <w:r w:rsidRPr="00CC3D76">
        <w:tab/>
        <w:t xml:space="preserve">S12 OR S13 OR S14 OR S15 </w:t>
      </w:r>
      <w:r w:rsidRPr="00CC3D76">
        <w:tab/>
        <w:t> </w:t>
      </w:r>
    </w:p>
    <w:p w14:paraId="0B7D5696" w14:textId="77777777" w:rsidR="00545654" w:rsidRPr="00CC3D76" w:rsidRDefault="00545654" w:rsidP="00545654">
      <w:pPr>
        <w:spacing w:line="240" w:lineRule="auto"/>
      </w:pPr>
      <w:r w:rsidRPr="00CC3D76">
        <w:t>S17</w:t>
      </w:r>
      <w:r w:rsidRPr="00CC3D76">
        <w:tab/>
        <w:t xml:space="preserve">S11 AND S16 </w:t>
      </w:r>
      <w:r w:rsidRPr="00CC3D76">
        <w:tab/>
        <w:t> </w:t>
      </w:r>
    </w:p>
    <w:p w14:paraId="626F7B8D" w14:textId="77777777" w:rsidR="00545654" w:rsidRPr="00CC3D76" w:rsidRDefault="00545654" w:rsidP="00545654">
      <w:pPr>
        <w:spacing w:line="240" w:lineRule="auto"/>
      </w:pPr>
      <w:r w:rsidRPr="00CC3D76">
        <w:t>S18</w:t>
      </w:r>
      <w:r w:rsidRPr="00CC3D76">
        <w:tab/>
        <w:t xml:space="preserve">S11 AND S16 </w:t>
      </w:r>
      <w:r w:rsidRPr="00CC3D76">
        <w:tab/>
        <w:t> </w:t>
      </w:r>
    </w:p>
    <w:p w14:paraId="69E3BFDD" w14:textId="77777777" w:rsidR="00545654" w:rsidRPr="00CC3D76" w:rsidRDefault="00545654" w:rsidP="00545654">
      <w:pPr>
        <w:spacing w:line="240" w:lineRule="auto"/>
      </w:pPr>
      <w:r w:rsidRPr="00CC3D76">
        <w:t>S19</w:t>
      </w:r>
      <w:r w:rsidRPr="00CC3D76">
        <w:tab/>
        <w:t xml:space="preserve">S11 AND S16 </w:t>
      </w:r>
      <w:r w:rsidRPr="00CC3D76">
        <w:tab/>
        <w:t> </w:t>
      </w:r>
    </w:p>
    <w:p w14:paraId="614473D9" w14:textId="77777777" w:rsidR="00545654" w:rsidRPr="00CC3D76" w:rsidRDefault="00545654" w:rsidP="00545654">
      <w:pPr>
        <w:spacing w:line="240" w:lineRule="auto"/>
      </w:pPr>
      <w:r w:rsidRPr="00CC3D76">
        <w:t>Narrow by Language: - english </w:t>
      </w:r>
    </w:p>
    <w:p w14:paraId="1A1D419F" w14:textId="77777777" w:rsidR="00545654" w:rsidRPr="00CC3D76" w:rsidRDefault="00545654" w:rsidP="00545654">
      <w:pPr>
        <w:spacing w:line="240" w:lineRule="auto"/>
      </w:pPr>
      <w:r w:rsidRPr="00CC3D76">
        <w:t>Limiters - Publication Year: 1990-2024 </w:t>
      </w:r>
    </w:p>
    <w:p w14:paraId="6F6B38EA" w14:textId="77777777" w:rsidR="00545654" w:rsidRDefault="00545654" w:rsidP="00545654">
      <w:pPr>
        <w:spacing w:line="240" w:lineRule="auto"/>
        <w:rPr>
          <w:b/>
          <w:bCs/>
        </w:rPr>
      </w:pPr>
      <w:r w:rsidRPr="00CC3D76">
        <w:t> </w:t>
      </w:r>
    </w:p>
    <w:p w14:paraId="7F736622" w14:textId="77777777" w:rsidR="00545654" w:rsidRPr="00CC3D76" w:rsidRDefault="00545654" w:rsidP="00545654">
      <w:pPr>
        <w:keepNext/>
        <w:spacing w:line="240" w:lineRule="auto"/>
      </w:pPr>
      <w:r w:rsidRPr="00CC3D76">
        <w:rPr>
          <w:b/>
          <w:bCs/>
        </w:rPr>
        <w:t>APA PsycINFO</w:t>
      </w:r>
      <w:r w:rsidRPr="00CC3D76">
        <w:t> </w:t>
      </w:r>
    </w:p>
    <w:p w14:paraId="092233BF" w14:textId="77777777" w:rsidR="00545654" w:rsidRPr="00CC3D76" w:rsidRDefault="00545654" w:rsidP="00545654">
      <w:pPr>
        <w:spacing w:line="240" w:lineRule="auto"/>
      </w:pPr>
      <w:r w:rsidRPr="00CC3D76">
        <w:t>S1</w:t>
      </w:r>
      <w:r w:rsidRPr="00CC3D76">
        <w:tab/>
        <w:t xml:space="preserve">TI peer* OR AB peer* </w:t>
      </w:r>
      <w:r w:rsidRPr="00CC3D76">
        <w:tab/>
        <w:t> </w:t>
      </w:r>
    </w:p>
    <w:p w14:paraId="0027D093" w14:textId="77777777" w:rsidR="00545654" w:rsidRPr="00CC3D76" w:rsidRDefault="00545654" w:rsidP="00545654">
      <w:pPr>
        <w:spacing w:line="240" w:lineRule="auto"/>
      </w:pPr>
      <w:r w:rsidRPr="00CC3D76">
        <w:t>S2</w:t>
      </w:r>
      <w:r w:rsidRPr="00CC3D76">
        <w:tab/>
        <w:t xml:space="preserve">TI ( ((lay or layperson* or laypeople or "lay people") N3 (support* or led or lead* or deliver* or run* or held or direct* or online or "on line" or forum*)) ) OR AB ( ((lay or layperson* or laypeople or "lay people") N3 (support* or led or lead* or deliver* or run* or held or direct* or online or "on line" or forum*)) ) </w:t>
      </w:r>
      <w:r w:rsidRPr="00CC3D76">
        <w:tab/>
        <w:t> </w:t>
      </w:r>
    </w:p>
    <w:p w14:paraId="127954FF" w14:textId="77777777" w:rsidR="00545654" w:rsidRPr="00CC3D76" w:rsidRDefault="00545654" w:rsidP="00545654">
      <w:pPr>
        <w:spacing w:line="240" w:lineRule="auto"/>
      </w:pPr>
      <w:r w:rsidRPr="00CC3D76">
        <w:t>S3</w:t>
      </w:r>
      <w:r w:rsidRPr="00CC3D76">
        <w:tab/>
        <w:t xml:space="preserve">TI ( (Parent to parent* N3 (support* or led or lead* or deliver* or run* or held or direct* or online or "on line" or forum*)) ) OR AB ( (Parent to parent* N3 (support* or led or lead* or deliver* or run* or held or direct* or online or "on line" or forum*)) ) </w:t>
      </w:r>
      <w:r w:rsidRPr="00CC3D76">
        <w:tab/>
        <w:t> </w:t>
      </w:r>
    </w:p>
    <w:p w14:paraId="53BE79F4" w14:textId="77777777" w:rsidR="00545654" w:rsidRPr="00CC3D76" w:rsidRDefault="00545654" w:rsidP="00545654">
      <w:pPr>
        <w:spacing w:line="240" w:lineRule="auto"/>
      </w:pPr>
      <w:r w:rsidRPr="00CC3D76">
        <w:lastRenderedPageBreak/>
        <w:t>S4</w:t>
      </w:r>
      <w:r w:rsidRPr="00CC3D76">
        <w:tab/>
        <w:t xml:space="preserve">TI ( ((Friend* or befriend) N3 (support* or led or lead* or deliver* or run* or held or direct* or online or "on line" or forum*)) ) OR AB ( ((Friend* or befriend) N3 (support* or led or lead* or deliver* or run* or held or direct* or online or "on line" or forum*)) ) </w:t>
      </w:r>
      <w:r w:rsidRPr="00CC3D76">
        <w:tab/>
        <w:t> </w:t>
      </w:r>
    </w:p>
    <w:p w14:paraId="4D595A24" w14:textId="77777777" w:rsidR="00545654" w:rsidRPr="00CC3D76" w:rsidRDefault="00545654" w:rsidP="00545654">
      <w:pPr>
        <w:spacing w:line="240" w:lineRule="auto"/>
      </w:pPr>
      <w:r w:rsidRPr="00CC3D76">
        <w:t>S5</w:t>
      </w:r>
      <w:r w:rsidRPr="00CC3D76">
        <w:tab/>
        <w:t xml:space="preserve">TI ( (mutual* N2 (aid* or support* or help*)) ) OR AB ( (mutual* N2 (aid* or support* or help*)) ) </w:t>
      </w:r>
      <w:r w:rsidRPr="00CC3D76">
        <w:tab/>
        <w:t> </w:t>
      </w:r>
    </w:p>
    <w:p w14:paraId="77E3F496" w14:textId="77777777" w:rsidR="00545654" w:rsidRPr="00CC3D76" w:rsidRDefault="00545654" w:rsidP="00545654">
      <w:pPr>
        <w:spacing w:line="240" w:lineRule="auto"/>
      </w:pPr>
      <w:r w:rsidRPr="00CC3D76">
        <w:t>S6</w:t>
      </w:r>
      <w:r w:rsidRPr="00CC3D76">
        <w:tab/>
        <w:t>TI ( (online N2 (aid* or support* or help*)) ) OR AB ( (online N2 (aid* or support* or help*)) )  </w:t>
      </w:r>
    </w:p>
    <w:p w14:paraId="7F2B12B4" w14:textId="77777777" w:rsidR="00545654" w:rsidRPr="00CC3D76" w:rsidRDefault="00545654" w:rsidP="00545654">
      <w:pPr>
        <w:spacing w:line="240" w:lineRule="auto"/>
      </w:pPr>
      <w:r w:rsidRPr="00CC3D76">
        <w:t>S7</w:t>
      </w:r>
      <w:r w:rsidRPr="00CC3D76">
        <w:tab/>
        <w:t xml:space="preserve">(DE "Peer Support") OR (DE "Peer Counseling") </w:t>
      </w:r>
      <w:r w:rsidRPr="00CC3D76">
        <w:tab/>
        <w:t> </w:t>
      </w:r>
    </w:p>
    <w:p w14:paraId="3279791B" w14:textId="77777777" w:rsidR="00545654" w:rsidRPr="00CC3D76" w:rsidRDefault="00545654" w:rsidP="00545654">
      <w:pPr>
        <w:spacing w:line="240" w:lineRule="auto"/>
      </w:pPr>
      <w:r w:rsidRPr="00CC3D76">
        <w:t>S8</w:t>
      </w:r>
      <w:r w:rsidRPr="00CC3D76">
        <w:tab/>
        <w:t xml:space="preserve">DE "Support Groups" OR DE "Online Support Groups" </w:t>
      </w:r>
      <w:r w:rsidRPr="00CC3D76">
        <w:tab/>
        <w:t> </w:t>
      </w:r>
    </w:p>
    <w:p w14:paraId="7927C211" w14:textId="77777777" w:rsidR="00545654" w:rsidRPr="00CC3D76" w:rsidRDefault="00545654" w:rsidP="00545654">
      <w:pPr>
        <w:spacing w:line="240" w:lineRule="auto"/>
      </w:pPr>
      <w:r w:rsidRPr="00CC3D76">
        <w:t>S9</w:t>
      </w:r>
      <w:r w:rsidRPr="00CC3D76">
        <w:tab/>
        <w:t xml:space="preserve">DE "Social Networks" OR DE "Online Social Networks" </w:t>
      </w:r>
      <w:r w:rsidRPr="00CC3D76">
        <w:tab/>
        <w:t> </w:t>
      </w:r>
    </w:p>
    <w:p w14:paraId="054D0E66" w14:textId="77777777" w:rsidR="00545654" w:rsidRPr="00CC3D76" w:rsidRDefault="00545654" w:rsidP="00545654">
      <w:pPr>
        <w:spacing w:line="240" w:lineRule="auto"/>
      </w:pPr>
      <w:r w:rsidRPr="00CC3D76">
        <w:t>S10</w:t>
      </w:r>
      <w:r w:rsidRPr="00CC3D76">
        <w:tab/>
        <w:t xml:space="preserve">DE "Social Support" </w:t>
      </w:r>
      <w:r w:rsidRPr="00CC3D76">
        <w:tab/>
        <w:t> </w:t>
      </w:r>
    </w:p>
    <w:p w14:paraId="782E1B38" w14:textId="77777777" w:rsidR="00545654" w:rsidRPr="00CC3D76" w:rsidRDefault="00545654" w:rsidP="00545654">
      <w:pPr>
        <w:spacing w:line="240" w:lineRule="auto"/>
      </w:pPr>
      <w:r w:rsidRPr="00CC3D76">
        <w:t>S11</w:t>
      </w:r>
      <w:r w:rsidRPr="00CC3D76">
        <w:tab/>
        <w:t xml:space="preserve">S1 OR S2 OR S3 OR S4 OR S5 OR S6 OR S7 OR S8 OR S9 OR S10 </w:t>
      </w:r>
      <w:r w:rsidRPr="00CC3D76">
        <w:tab/>
        <w:t> </w:t>
      </w:r>
    </w:p>
    <w:p w14:paraId="1BD72E14" w14:textId="77777777" w:rsidR="00545654" w:rsidRPr="00CC3D76" w:rsidRDefault="00545654" w:rsidP="00545654">
      <w:pPr>
        <w:spacing w:line="240" w:lineRule="auto"/>
      </w:pPr>
      <w:r w:rsidRPr="00CC3D76">
        <w:t>S12</w:t>
      </w:r>
      <w:r w:rsidRPr="00CC3D76">
        <w:tab/>
        <w:t xml:space="preserve">TI ( (miscarriage* or miscarry*) ) OR AB ( (miscarriage* or miscarry*) ) </w:t>
      </w:r>
      <w:r w:rsidRPr="00CC3D76">
        <w:tab/>
        <w:t> </w:t>
      </w:r>
    </w:p>
    <w:p w14:paraId="290F7D20" w14:textId="77777777" w:rsidR="00545654" w:rsidRPr="00CC3D76" w:rsidRDefault="00545654" w:rsidP="00545654">
      <w:pPr>
        <w:spacing w:line="240" w:lineRule="auto"/>
      </w:pPr>
      <w:r w:rsidRPr="00CC3D76">
        <w:t>S13</w:t>
      </w:r>
      <w:r w:rsidRPr="00CC3D76">
        <w:tab/>
        <w:t>TI ((pregnan* N3 loss*) OR ("fetal loss") OR ("spontaneous abortion") OR ("perinatal death")) OR AB ((pregnan* N3 loss*) OR ("fetal loss") OR ("spontaneous abortion") OR ("perinatal death"))  </w:t>
      </w:r>
    </w:p>
    <w:p w14:paraId="523FEF85" w14:textId="77777777" w:rsidR="00545654" w:rsidRPr="00CC3D76" w:rsidRDefault="00545654" w:rsidP="00545654">
      <w:pPr>
        <w:spacing w:line="240" w:lineRule="auto"/>
      </w:pPr>
      <w:r w:rsidRPr="00CC3D76">
        <w:t>S14</w:t>
      </w:r>
      <w:r w:rsidRPr="00CC3D76">
        <w:tab/>
        <w:t xml:space="preserve">DE "Spontaneous Abortion" </w:t>
      </w:r>
      <w:r w:rsidRPr="00CC3D76">
        <w:tab/>
        <w:t> </w:t>
      </w:r>
    </w:p>
    <w:p w14:paraId="79D49250" w14:textId="77777777" w:rsidR="00545654" w:rsidRPr="00CC3D76" w:rsidRDefault="00545654" w:rsidP="00545654">
      <w:pPr>
        <w:spacing w:line="240" w:lineRule="auto"/>
      </w:pPr>
      <w:r w:rsidRPr="00CC3D76">
        <w:t>S15</w:t>
      </w:r>
      <w:r w:rsidRPr="00CC3D76">
        <w:tab/>
        <w:t xml:space="preserve">S12 OR S13 OR S14 </w:t>
      </w:r>
      <w:r w:rsidRPr="00CC3D76">
        <w:tab/>
        <w:t> </w:t>
      </w:r>
    </w:p>
    <w:p w14:paraId="6AFDEE76" w14:textId="77777777" w:rsidR="00545654" w:rsidRPr="00CC3D76" w:rsidRDefault="00545654" w:rsidP="00545654">
      <w:pPr>
        <w:spacing w:line="240" w:lineRule="auto"/>
      </w:pPr>
      <w:r w:rsidRPr="00CC3D76">
        <w:t>S16</w:t>
      </w:r>
      <w:r w:rsidRPr="00CC3D76">
        <w:tab/>
        <w:t xml:space="preserve">S11 AND S15 </w:t>
      </w:r>
      <w:r w:rsidRPr="00CC3D76">
        <w:tab/>
        <w:t> </w:t>
      </w:r>
    </w:p>
    <w:p w14:paraId="2AB2182F" w14:textId="77777777" w:rsidR="00545654" w:rsidRPr="00CC3D76" w:rsidRDefault="00545654" w:rsidP="00545654">
      <w:pPr>
        <w:spacing w:line="240" w:lineRule="auto"/>
      </w:pPr>
      <w:r w:rsidRPr="00CC3D76">
        <w:t>S17</w:t>
      </w:r>
      <w:r w:rsidRPr="00CC3D76">
        <w:tab/>
        <w:t xml:space="preserve">S11 AND S15 </w:t>
      </w:r>
      <w:r w:rsidRPr="00CC3D76">
        <w:tab/>
        <w:t> </w:t>
      </w:r>
    </w:p>
    <w:p w14:paraId="0D568B89" w14:textId="77777777" w:rsidR="00545654" w:rsidRPr="00CC3D76" w:rsidRDefault="00545654" w:rsidP="00545654">
      <w:pPr>
        <w:spacing w:line="240" w:lineRule="auto"/>
      </w:pPr>
      <w:r w:rsidRPr="00CC3D76">
        <w:t>S18</w:t>
      </w:r>
      <w:r w:rsidRPr="00CC3D76">
        <w:tab/>
        <w:t xml:space="preserve">S11 AND S15 </w:t>
      </w:r>
      <w:r w:rsidRPr="00CC3D76">
        <w:tab/>
        <w:t> </w:t>
      </w:r>
    </w:p>
    <w:p w14:paraId="4C33ACAF" w14:textId="77777777" w:rsidR="00545654" w:rsidRPr="00CC3D76" w:rsidRDefault="00545654" w:rsidP="00545654">
      <w:pPr>
        <w:spacing w:line="240" w:lineRule="auto"/>
      </w:pPr>
      <w:r w:rsidRPr="00CC3D76">
        <w:t>Limiters - Published: 19900101-20241231 </w:t>
      </w:r>
    </w:p>
    <w:p w14:paraId="75748BF7" w14:textId="77777777" w:rsidR="00545654" w:rsidRPr="00CC3D76" w:rsidRDefault="00545654" w:rsidP="00545654">
      <w:pPr>
        <w:spacing w:line="240" w:lineRule="auto"/>
      </w:pPr>
      <w:r w:rsidRPr="00CC3D76">
        <w:t>Narrow by Language: - english </w:t>
      </w:r>
    </w:p>
    <w:p w14:paraId="132A6D22" w14:textId="77777777" w:rsidR="00545654" w:rsidRDefault="00545654" w:rsidP="00545654">
      <w:pPr>
        <w:spacing w:line="240" w:lineRule="auto"/>
        <w:rPr>
          <w:b/>
          <w:bCs/>
        </w:rPr>
      </w:pPr>
    </w:p>
    <w:p w14:paraId="5DA96221" w14:textId="77777777" w:rsidR="00545654" w:rsidRPr="00CC3D76" w:rsidRDefault="00545654" w:rsidP="00545654">
      <w:pPr>
        <w:keepNext/>
        <w:spacing w:line="240" w:lineRule="auto"/>
      </w:pPr>
      <w:r w:rsidRPr="00CC3D76">
        <w:rPr>
          <w:b/>
          <w:bCs/>
        </w:rPr>
        <w:t>Embase</w:t>
      </w:r>
      <w:r w:rsidRPr="00CC3D76">
        <w:t> </w:t>
      </w:r>
    </w:p>
    <w:p w14:paraId="46266F58" w14:textId="77777777" w:rsidR="00545654" w:rsidRPr="00CC3D76" w:rsidRDefault="00545654" w:rsidP="00545654">
      <w:pPr>
        <w:spacing w:line="240" w:lineRule="auto"/>
      </w:pPr>
      <w:r w:rsidRPr="00CC3D76">
        <w:t>Embase &lt;1974 to 2025 June 5&gt; </w:t>
      </w:r>
    </w:p>
    <w:p w14:paraId="4B8A5743" w14:textId="77777777" w:rsidR="00545654" w:rsidRPr="00CC3D76" w:rsidRDefault="00545654" w:rsidP="00545654">
      <w:pPr>
        <w:spacing w:line="240" w:lineRule="auto"/>
      </w:pPr>
      <w:r w:rsidRPr="00CC3D76">
        <w:t>1</w:t>
      </w:r>
      <w:r w:rsidRPr="00CC3D76">
        <w:tab/>
        <w:t>peer*.ti,ab,kw.</w:t>
      </w:r>
      <w:r w:rsidRPr="00CC3D76">
        <w:tab/>
        <w:t>178776 </w:t>
      </w:r>
    </w:p>
    <w:p w14:paraId="15428C72" w14:textId="77777777" w:rsidR="00545654" w:rsidRPr="00CC3D76" w:rsidRDefault="00545654" w:rsidP="00545654">
      <w:pPr>
        <w:spacing w:line="240" w:lineRule="auto"/>
      </w:pPr>
      <w:r w:rsidRPr="00CC3D76">
        <w:t>2</w:t>
      </w:r>
      <w:r w:rsidRPr="00CC3D76">
        <w:tab/>
        <w:t>((lay or layperson* or laypeople or "lay people") adj3 (support* or led or lead* or deliver* or run* or held or direct* or online or "on line" or forum*)).ti,ab,kw.</w:t>
      </w:r>
      <w:r w:rsidRPr="00CC3D76">
        <w:tab/>
        <w:t>1638 </w:t>
      </w:r>
    </w:p>
    <w:p w14:paraId="3512A27E" w14:textId="77777777" w:rsidR="00545654" w:rsidRPr="00CC3D76" w:rsidRDefault="00545654" w:rsidP="00545654">
      <w:pPr>
        <w:spacing w:line="240" w:lineRule="auto"/>
      </w:pPr>
      <w:r w:rsidRPr="00CC3D76">
        <w:t>3</w:t>
      </w:r>
      <w:r w:rsidRPr="00CC3D76">
        <w:tab/>
        <w:t>(Parent to parent* adj3 (support* or led or lead* or deliver* or run* or held or direct* or online or "on line" or forum*)).ti,ab,kw.</w:t>
      </w:r>
      <w:r w:rsidRPr="00CC3D76">
        <w:tab/>
        <w:t>117 </w:t>
      </w:r>
    </w:p>
    <w:p w14:paraId="26F094A4" w14:textId="77777777" w:rsidR="00545654" w:rsidRPr="00CC3D76" w:rsidRDefault="00545654" w:rsidP="00545654">
      <w:pPr>
        <w:spacing w:line="240" w:lineRule="auto"/>
      </w:pPr>
      <w:r w:rsidRPr="00CC3D76">
        <w:t>4</w:t>
      </w:r>
      <w:r w:rsidRPr="00CC3D76">
        <w:tab/>
        <w:t>(Parent to parent* adj3 (support* or led or lead* or deliver* or run* or held or direct* or online or "on line" or forum*)).ti,ab,kw.</w:t>
      </w:r>
      <w:r w:rsidRPr="00CC3D76">
        <w:tab/>
        <w:t>117 </w:t>
      </w:r>
    </w:p>
    <w:p w14:paraId="76831B63" w14:textId="77777777" w:rsidR="00545654" w:rsidRPr="00CC3D76" w:rsidRDefault="00545654" w:rsidP="00545654">
      <w:pPr>
        <w:spacing w:line="240" w:lineRule="auto"/>
      </w:pPr>
      <w:r w:rsidRPr="00CC3D76">
        <w:t>5</w:t>
      </w:r>
      <w:r w:rsidRPr="00CC3D76">
        <w:tab/>
        <w:t>((Friend* or befriend) adj3 (support* or led or lead* or deliver* or run* or held or direct* or online or "on line" or forum*)).ti,ab,kw.</w:t>
      </w:r>
      <w:r w:rsidRPr="00CC3D76">
        <w:tab/>
        <w:t>6629 </w:t>
      </w:r>
    </w:p>
    <w:p w14:paraId="1EBE8D91" w14:textId="77777777" w:rsidR="00545654" w:rsidRPr="00CC3D76" w:rsidRDefault="00545654" w:rsidP="00545654">
      <w:pPr>
        <w:spacing w:line="240" w:lineRule="auto"/>
      </w:pPr>
      <w:r w:rsidRPr="00CC3D76">
        <w:t>6</w:t>
      </w:r>
      <w:r w:rsidRPr="00CC3D76">
        <w:tab/>
        <w:t>(mutual* adj2 (aid* or support* or help*)).ti,ab,kw.</w:t>
      </w:r>
      <w:r w:rsidRPr="00CC3D76">
        <w:tab/>
        <w:t>3292 </w:t>
      </w:r>
    </w:p>
    <w:p w14:paraId="0F49BD09" w14:textId="77777777" w:rsidR="00545654" w:rsidRPr="00CC3D76" w:rsidRDefault="00545654" w:rsidP="00545654">
      <w:pPr>
        <w:spacing w:line="240" w:lineRule="auto"/>
      </w:pPr>
      <w:r w:rsidRPr="00CC3D76">
        <w:lastRenderedPageBreak/>
        <w:t>7</w:t>
      </w:r>
      <w:r w:rsidRPr="00CC3D76">
        <w:tab/>
        <w:t>(online adj2 (aid* or support* or help*)).ti,ab,kw.</w:t>
      </w:r>
      <w:r w:rsidRPr="00CC3D76">
        <w:tab/>
        <w:t>4524 </w:t>
      </w:r>
    </w:p>
    <w:p w14:paraId="1AE5AF14" w14:textId="77777777" w:rsidR="00545654" w:rsidRPr="00CC3D76" w:rsidRDefault="00545654" w:rsidP="00545654">
      <w:pPr>
        <w:spacing w:line="240" w:lineRule="auto"/>
      </w:pPr>
      <w:r w:rsidRPr="00CC3D76">
        <w:t>8</w:t>
      </w:r>
      <w:r w:rsidRPr="00CC3D76">
        <w:tab/>
        <w:t>peer group/</w:t>
      </w:r>
      <w:r w:rsidRPr="00CC3D76">
        <w:tab/>
        <w:t>32247 </w:t>
      </w:r>
    </w:p>
    <w:p w14:paraId="787A5D91" w14:textId="77777777" w:rsidR="00545654" w:rsidRPr="00CC3D76" w:rsidRDefault="00545654" w:rsidP="00545654">
      <w:pPr>
        <w:spacing w:line="240" w:lineRule="auto"/>
      </w:pPr>
      <w:r w:rsidRPr="00CC3D76">
        <w:t>9</w:t>
      </w:r>
      <w:r w:rsidRPr="00CC3D76">
        <w:tab/>
        <w:t>self help/</w:t>
      </w:r>
      <w:r w:rsidRPr="00CC3D76">
        <w:tab/>
        <w:t>15136 </w:t>
      </w:r>
    </w:p>
    <w:p w14:paraId="09647293" w14:textId="77777777" w:rsidR="00545654" w:rsidRPr="00CC3D76" w:rsidRDefault="00545654" w:rsidP="00545654">
      <w:pPr>
        <w:spacing w:line="240" w:lineRule="auto"/>
      </w:pPr>
      <w:r w:rsidRPr="00CC3D76">
        <w:t>10</w:t>
      </w:r>
      <w:r w:rsidRPr="00CC3D76">
        <w:tab/>
        <w:t>social network/ or social support/</w:t>
      </w:r>
      <w:r w:rsidRPr="00CC3D76">
        <w:tab/>
        <w:t>144348 </w:t>
      </w:r>
    </w:p>
    <w:p w14:paraId="6D8C1E48" w14:textId="77777777" w:rsidR="00545654" w:rsidRPr="00CC3D76" w:rsidRDefault="00545654" w:rsidP="00545654">
      <w:pPr>
        <w:spacing w:line="240" w:lineRule="auto"/>
      </w:pPr>
      <w:r w:rsidRPr="00CC3D76">
        <w:t>11</w:t>
      </w:r>
      <w:r w:rsidRPr="00CC3D76">
        <w:tab/>
        <w:t>1 or 2 or 3 or 4 or 5 or 6 or 7 or 8 or 9 or 10</w:t>
      </w:r>
      <w:r w:rsidRPr="00CC3D76">
        <w:tab/>
        <w:t>343156 </w:t>
      </w:r>
    </w:p>
    <w:p w14:paraId="3372A8CB" w14:textId="77777777" w:rsidR="00545654" w:rsidRPr="00CC3D76" w:rsidRDefault="00545654" w:rsidP="00545654">
      <w:pPr>
        <w:spacing w:line="240" w:lineRule="auto"/>
      </w:pPr>
      <w:r w:rsidRPr="00CC3D76">
        <w:t>12</w:t>
      </w:r>
      <w:r w:rsidRPr="00CC3D76">
        <w:tab/>
        <w:t>(miscarriage* or miscarry*).ti,ab,kw.</w:t>
      </w:r>
      <w:r w:rsidRPr="00CC3D76">
        <w:tab/>
        <w:t>33446 </w:t>
      </w:r>
    </w:p>
    <w:p w14:paraId="50C2384E" w14:textId="77777777" w:rsidR="00545654" w:rsidRPr="00CC3D76" w:rsidRDefault="00545654" w:rsidP="00545654">
      <w:pPr>
        <w:spacing w:line="240" w:lineRule="auto"/>
      </w:pPr>
      <w:r w:rsidRPr="00CC3D76">
        <w:t>13</w:t>
      </w:r>
      <w:r w:rsidRPr="00CC3D76">
        <w:tab/>
        <w:t>(pregnan* adj3 loss*).ti,ab,kw.</w:t>
      </w:r>
      <w:r w:rsidRPr="00CC3D76">
        <w:tab/>
        <w:t>17801 </w:t>
      </w:r>
    </w:p>
    <w:p w14:paraId="45F6E9E4" w14:textId="77777777" w:rsidR="00545654" w:rsidRPr="00CC3D76" w:rsidRDefault="00545654" w:rsidP="00545654">
      <w:pPr>
        <w:spacing w:line="240" w:lineRule="auto"/>
      </w:pPr>
      <w:r w:rsidRPr="00CC3D76">
        <w:t>14</w:t>
      </w:r>
      <w:r w:rsidRPr="00CC3D76">
        <w:tab/>
        <w:t>fetal loss*.ti,ab,kw.</w:t>
      </w:r>
      <w:r w:rsidRPr="00CC3D76">
        <w:tab/>
        <w:t>6523 </w:t>
      </w:r>
    </w:p>
    <w:p w14:paraId="2C77BCB3" w14:textId="77777777" w:rsidR="00545654" w:rsidRPr="00CC3D76" w:rsidRDefault="00545654" w:rsidP="00545654">
      <w:pPr>
        <w:spacing w:line="240" w:lineRule="auto"/>
      </w:pPr>
      <w:r w:rsidRPr="00CC3D76">
        <w:t>15</w:t>
      </w:r>
      <w:r w:rsidRPr="00CC3D76">
        <w:tab/>
        <w:t>"spontaneous abortion".ti,ab,kw.</w:t>
      </w:r>
      <w:r w:rsidRPr="00CC3D76">
        <w:tab/>
        <w:t>12155 </w:t>
      </w:r>
    </w:p>
    <w:p w14:paraId="088EF5F3" w14:textId="77777777" w:rsidR="00545654" w:rsidRPr="00CC3D76" w:rsidRDefault="00545654" w:rsidP="00545654">
      <w:pPr>
        <w:spacing w:line="240" w:lineRule="auto"/>
      </w:pPr>
      <w:r w:rsidRPr="00CC3D76">
        <w:t>16</w:t>
      </w:r>
      <w:r w:rsidRPr="00CC3D76">
        <w:tab/>
        <w:t>"perinatal death".ti,ab,kw.</w:t>
      </w:r>
      <w:r w:rsidRPr="00CC3D76">
        <w:tab/>
        <w:t>4865 </w:t>
      </w:r>
    </w:p>
    <w:p w14:paraId="6F7E135D" w14:textId="77777777" w:rsidR="00545654" w:rsidRPr="00CC3D76" w:rsidRDefault="00545654" w:rsidP="00545654">
      <w:pPr>
        <w:spacing w:line="240" w:lineRule="auto"/>
      </w:pPr>
      <w:r w:rsidRPr="00CC3D76">
        <w:t>17</w:t>
      </w:r>
      <w:r w:rsidRPr="00CC3D76">
        <w:tab/>
        <w:t>spontaneous abortion/</w:t>
      </w:r>
      <w:r w:rsidRPr="00CC3D76">
        <w:tab/>
        <w:t>53930 </w:t>
      </w:r>
    </w:p>
    <w:p w14:paraId="52B9B771" w14:textId="77777777" w:rsidR="00545654" w:rsidRPr="00CC3D76" w:rsidRDefault="00545654" w:rsidP="00545654">
      <w:pPr>
        <w:spacing w:line="240" w:lineRule="auto"/>
      </w:pPr>
      <w:r w:rsidRPr="00CC3D76">
        <w:t>18</w:t>
      </w:r>
      <w:r w:rsidRPr="00CC3D76">
        <w:tab/>
        <w:t>perinatal death/</w:t>
      </w:r>
      <w:r w:rsidRPr="00CC3D76">
        <w:tab/>
        <w:t>5341 </w:t>
      </w:r>
    </w:p>
    <w:p w14:paraId="39BF502E" w14:textId="77777777" w:rsidR="00545654" w:rsidRPr="00CC3D76" w:rsidRDefault="00545654" w:rsidP="00545654">
      <w:pPr>
        <w:spacing w:line="240" w:lineRule="auto"/>
      </w:pPr>
      <w:r w:rsidRPr="00CC3D76">
        <w:t>19</w:t>
      </w:r>
      <w:r w:rsidRPr="00CC3D76">
        <w:tab/>
        <w:t>12 or 13 or 14 or 15 or 16 or 17 or 18</w:t>
      </w:r>
      <w:r w:rsidRPr="00CC3D76">
        <w:tab/>
        <w:t>86903 </w:t>
      </w:r>
    </w:p>
    <w:p w14:paraId="7B73BE4A" w14:textId="77777777" w:rsidR="00545654" w:rsidRPr="00CC3D76" w:rsidRDefault="00545654" w:rsidP="00545654">
      <w:pPr>
        <w:spacing w:line="240" w:lineRule="auto"/>
      </w:pPr>
      <w:r w:rsidRPr="00CC3D76">
        <w:t>20</w:t>
      </w:r>
      <w:r w:rsidRPr="00CC3D76">
        <w:tab/>
        <w:t>11 and 19</w:t>
      </w:r>
      <w:r w:rsidRPr="00CC3D76">
        <w:tab/>
        <w:t>895 </w:t>
      </w:r>
    </w:p>
    <w:p w14:paraId="225804F6" w14:textId="77777777" w:rsidR="00545654" w:rsidRPr="00CC3D76" w:rsidRDefault="00545654" w:rsidP="00545654">
      <w:pPr>
        <w:spacing w:line="240" w:lineRule="auto"/>
      </w:pPr>
      <w:r w:rsidRPr="00CC3D76">
        <w:t>21</w:t>
      </w:r>
      <w:r w:rsidRPr="00CC3D76">
        <w:tab/>
        <w:t>limit 20 to (english language and yr="1990 -Current")</w:t>
      </w:r>
      <w:r w:rsidRPr="00CC3D76">
        <w:tab/>
        <w:t>848 </w:t>
      </w:r>
    </w:p>
    <w:p w14:paraId="25C31062" w14:textId="77777777" w:rsidR="00545654" w:rsidRDefault="00545654" w:rsidP="00545654">
      <w:pPr>
        <w:spacing w:line="240" w:lineRule="auto"/>
        <w:rPr>
          <w:b/>
          <w:bCs/>
        </w:rPr>
      </w:pPr>
    </w:p>
    <w:p w14:paraId="47585039" w14:textId="77777777" w:rsidR="00545654" w:rsidRPr="00CC3D76" w:rsidRDefault="00545654" w:rsidP="00545654">
      <w:pPr>
        <w:keepNext/>
        <w:spacing w:line="240" w:lineRule="auto"/>
      </w:pPr>
      <w:r w:rsidRPr="00CC3D76">
        <w:rPr>
          <w:b/>
          <w:bCs/>
        </w:rPr>
        <w:t>Cochrane CENTRAL</w:t>
      </w:r>
      <w:r w:rsidRPr="00CC3D76">
        <w:t>  </w:t>
      </w:r>
    </w:p>
    <w:p w14:paraId="220A85A2" w14:textId="77777777" w:rsidR="00545654" w:rsidRPr="00CC3D76" w:rsidRDefault="00545654" w:rsidP="00545654">
      <w:pPr>
        <w:spacing w:line="240" w:lineRule="auto"/>
      </w:pPr>
      <w:r w:rsidRPr="00CC3D76">
        <w:t>ID</w:t>
      </w:r>
      <w:r w:rsidRPr="00CC3D76">
        <w:tab/>
        <w:t>Search</w:t>
      </w:r>
      <w:r w:rsidRPr="00CC3D76">
        <w:tab/>
        <w:t>Hits </w:t>
      </w:r>
    </w:p>
    <w:p w14:paraId="08B5530C" w14:textId="77777777" w:rsidR="00545654" w:rsidRPr="00CC3D76" w:rsidRDefault="00545654" w:rsidP="00545654">
      <w:pPr>
        <w:spacing w:line="240" w:lineRule="auto"/>
      </w:pPr>
      <w:r w:rsidRPr="00CC3D76">
        <w:t>#1</w:t>
      </w:r>
      <w:r w:rsidRPr="00CC3D76">
        <w:tab/>
        <w:t>(peer*):ti,ab,kw</w:t>
      </w:r>
      <w:r w:rsidRPr="00CC3D76">
        <w:tab/>
        <w:t> </w:t>
      </w:r>
    </w:p>
    <w:p w14:paraId="2F3FB9DE" w14:textId="77777777" w:rsidR="00545654" w:rsidRPr="00CC3D76" w:rsidRDefault="00545654" w:rsidP="00545654">
      <w:pPr>
        <w:spacing w:line="240" w:lineRule="auto"/>
      </w:pPr>
      <w:r w:rsidRPr="00CC3D76">
        <w:t>#2</w:t>
      </w:r>
      <w:r w:rsidRPr="00CC3D76">
        <w:tab/>
        <w:t>(((lay or layperson* or laypeople or "lay people") near/3 (support* or led or lead* or deliver* or run* or held or direct* or online or "on line" or forum*))):ti,ab,kw</w:t>
      </w:r>
      <w:r w:rsidRPr="00CC3D76">
        <w:tab/>
        <w:t> </w:t>
      </w:r>
    </w:p>
    <w:p w14:paraId="3ACA5091" w14:textId="77777777" w:rsidR="00545654" w:rsidRPr="00CC3D76" w:rsidRDefault="00545654" w:rsidP="00545654">
      <w:pPr>
        <w:spacing w:line="240" w:lineRule="auto"/>
      </w:pPr>
      <w:r w:rsidRPr="00CC3D76">
        <w:t>#3</w:t>
      </w:r>
      <w:r w:rsidRPr="00CC3D76">
        <w:tab/>
        <w:t>((Parent to parent* near/3 (support* or led or lead* or deliver* or run* or held or direct* or online or "on line" or forum*))):ti,ab,kw</w:t>
      </w:r>
      <w:r w:rsidRPr="00CC3D76">
        <w:tab/>
        <w:t> </w:t>
      </w:r>
    </w:p>
    <w:p w14:paraId="7E81991F" w14:textId="77777777" w:rsidR="00545654" w:rsidRPr="00CC3D76" w:rsidRDefault="00545654" w:rsidP="00545654">
      <w:pPr>
        <w:spacing w:line="240" w:lineRule="auto"/>
      </w:pPr>
      <w:r w:rsidRPr="00CC3D76">
        <w:t>#4</w:t>
      </w:r>
      <w:r w:rsidRPr="00CC3D76">
        <w:tab/>
        <w:t>((Friend* or befriend) near/3 (support* or led or lead* or deliver* or run* or held or direct* or online or "on line" or forum*))</w:t>
      </w:r>
      <w:r w:rsidRPr="00CC3D76">
        <w:tab/>
        <w:t> </w:t>
      </w:r>
    </w:p>
    <w:p w14:paraId="4CDC4148" w14:textId="77777777" w:rsidR="00545654" w:rsidRPr="00CC3D76" w:rsidRDefault="00545654" w:rsidP="00545654">
      <w:pPr>
        <w:spacing w:line="240" w:lineRule="auto"/>
      </w:pPr>
      <w:r w:rsidRPr="00CC3D76">
        <w:t>#5</w:t>
      </w:r>
      <w:r w:rsidRPr="00CC3D76">
        <w:tab/>
        <w:t>((mutual* near/2 (aid* or support* or help*))):ti,ab,kw</w:t>
      </w:r>
      <w:r w:rsidRPr="00CC3D76">
        <w:tab/>
        <w:t> </w:t>
      </w:r>
    </w:p>
    <w:p w14:paraId="38C14D49" w14:textId="77777777" w:rsidR="00545654" w:rsidRPr="00CC3D76" w:rsidRDefault="00545654" w:rsidP="00545654">
      <w:pPr>
        <w:spacing w:line="240" w:lineRule="auto"/>
      </w:pPr>
      <w:r w:rsidRPr="00CC3D76">
        <w:t>#6</w:t>
      </w:r>
      <w:r w:rsidRPr="00CC3D76">
        <w:tab/>
        <w:t>((online near/2 (aid* or support* or help*))):ti,ab,kw</w:t>
      </w:r>
      <w:r w:rsidRPr="00CC3D76">
        <w:tab/>
        <w:t> </w:t>
      </w:r>
    </w:p>
    <w:p w14:paraId="6ABEB319" w14:textId="77777777" w:rsidR="00545654" w:rsidRPr="00CC3D76" w:rsidRDefault="00545654" w:rsidP="00545654">
      <w:pPr>
        <w:spacing w:line="240" w:lineRule="auto"/>
      </w:pPr>
      <w:r w:rsidRPr="00CC3D76">
        <w:t>#7</w:t>
      </w:r>
      <w:r w:rsidRPr="00CC3D76">
        <w:tab/>
        <w:t>MeSH descriptor: [Peer Group] this term only</w:t>
      </w:r>
      <w:r w:rsidRPr="00CC3D76">
        <w:tab/>
        <w:t> </w:t>
      </w:r>
    </w:p>
    <w:p w14:paraId="30E9AE29" w14:textId="77777777" w:rsidR="00545654" w:rsidRPr="00CC3D76" w:rsidRDefault="00545654" w:rsidP="00545654">
      <w:pPr>
        <w:spacing w:line="240" w:lineRule="auto"/>
      </w:pPr>
      <w:r w:rsidRPr="00CC3D76">
        <w:t>#8</w:t>
      </w:r>
      <w:r w:rsidRPr="00CC3D76">
        <w:tab/>
        <w:t>MeSH descriptor: [Peer Influence] this term only</w:t>
      </w:r>
      <w:r w:rsidRPr="00CC3D76">
        <w:tab/>
        <w:t> </w:t>
      </w:r>
    </w:p>
    <w:p w14:paraId="0FCB19D6" w14:textId="77777777" w:rsidR="00545654" w:rsidRPr="00CC3D76" w:rsidRDefault="00545654" w:rsidP="00545654">
      <w:pPr>
        <w:spacing w:line="240" w:lineRule="auto"/>
      </w:pPr>
      <w:r w:rsidRPr="00CC3D76">
        <w:t>#9</w:t>
      </w:r>
      <w:r w:rsidRPr="00CC3D76">
        <w:tab/>
        <w:t>MeSH descriptor: [Self-Help Groups] this term only</w:t>
      </w:r>
      <w:r w:rsidRPr="00CC3D76">
        <w:tab/>
        <w:t> </w:t>
      </w:r>
    </w:p>
    <w:p w14:paraId="7DAAF065" w14:textId="77777777" w:rsidR="00545654" w:rsidRPr="00CC3D76" w:rsidRDefault="00545654" w:rsidP="00545654">
      <w:pPr>
        <w:spacing w:line="240" w:lineRule="auto"/>
      </w:pPr>
      <w:r w:rsidRPr="00CC3D76">
        <w:t>#10</w:t>
      </w:r>
      <w:r w:rsidRPr="00CC3D76">
        <w:tab/>
        <w:t>MeSH descriptor: [Social Networking] this term only</w:t>
      </w:r>
      <w:r w:rsidRPr="00CC3D76">
        <w:tab/>
        <w:t> </w:t>
      </w:r>
    </w:p>
    <w:p w14:paraId="21D541BD" w14:textId="77777777" w:rsidR="00545654" w:rsidRPr="00CC3D76" w:rsidRDefault="00545654" w:rsidP="00545654">
      <w:pPr>
        <w:spacing w:line="240" w:lineRule="auto"/>
      </w:pPr>
      <w:r w:rsidRPr="00CC3D76">
        <w:t>#11</w:t>
      </w:r>
      <w:r w:rsidRPr="00CC3D76">
        <w:tab/>
        <w:t>MeSH descriptor: [Social Support] this term only</w:t>
      </w:r>
      <w:r w:rsidRPr="00CC3D76">
        <w:tab/>
        <w:t> </w:t>
      </w:r>
    </w:p>
    <w:p w14:paraId="0D47AAA2" w14:textId="77777777" w:rsidR="00545654" w:rsidRPr="00CC3D76" w:rsidRDefault="00545654" w:rsidP="00545654">
      <w:pPr>
        <w:spacing w:line="240" w:lineRule="auto"/>
      </w:pPr>
      <w:r w:rsidRPr="00CC3D76">
        <w:t>#12</w:t>
      </w:r>
      <w:r w:rsidRPr="00CC3D76">
        <w:tab/>
        <w:t>(48-#11)</w:t>
      </w:r>
      <w:r w:rsidRPr="00CC3D76">
        <w:tab/>
        <w:t> </w:t>
      </w:r>
    </w:p>
    <w:p w14:paraId="1169BA75" w14:textId="77777777" w:rsidR="00545654" w:rsidRPr="00CC3D76" w:rsidRDefault="00545654" w:rsidP="00545654">
      <w:pPr>
        <w:spacing w:line="240" w:lineRule="auto"/>
      </w:pPr>
      <w:r w:rsidRPr="00CC3D76">
        <w:t>#13</w:t>
      </w:r>
      <w:r w:rsidRPr="00CC3D76">
        <w:tab/>
        <w:t>((miscarriage* or miscarry*)):ti,ab,kw</w:t>
      </w:r>
      <w:r w:rsidRPr="00CC3D76">
        <w:tab/>
        <w:t> </w:t>
      </w:r>
    </w:p>
    <w:p w14:paraId="2022D76C" w14:textId="77777777" w:rsidR="00545654" w:rsidRPr="00CC3D76" w:rsidRDefault="00545654" w:rsidP="00545654">
      <w:pPr>
        <w:spacing w:line="240" w:lineRule="auto"/>
      </w:pPr>
      <w:r w:rsidRPr="00CC3D76">
        <w:lastRenderedPageBreak/>
        <w:t>#14</w:t>
      </w:r>
      <w:r w:rsidRPr="00CC3D76">
        <w:tab/>
        <w:t>((pregnan* near/3 loss*)):ti,ab,kw</w:t>
      </w:r>
      <w:r w:rsidRPr="00CC3D76">
        <w:tab/>
        <w:t> </w:t>
      </w:r>
    </w:p>
    <w:p w14:paraId="73AF178F" w14:textId="77777777" w:rsidR="00545654" w:rsidRPr="00CC3D76" w:rsidRDefault="00545654" w:rsidP="00545654">
      <w:pPr>
        <w:spacing w:line="240" w:lineRule="auto"/>
      </w:pPr>
      <w:r w:rsidRPr="00CC3D76">
        <w:t>#15</w:t>
      </w:r>
      <w:r w:rsidRPr="00CC3D76">
        <w:tab/>
        <w:t>(fetal NEXT loss*):ti,ab,kw</w:t>
      </w:r>
      <w:r w:rsidRPr="00CC3D76">
        <w:tab/>
        <w:t> </w:t>
      </w:r>
    </w:p>
    <w:p w14:paraId="1F27B42D" w14:textId="77777777" w:rsidR="00545654" w:rsidRPr="00CC3D76" w:rsidRDefault="00545654" w:rsidP="00545654">
      <w:pPr>
        <w:spacing w:line="240" w:lineRule="auto"/>
      </w:pPr>
      <w:r w:rsidRPr="00CC3D76">
        <w:t>#16</w:t>
      </w:r>
      <w:r w:rsidRPr="00CC3D76">
        <w:tab/>
        <w:t>MeSH descriptor: [Abortion, Spontaneous] this term only</w:t>
      </w:r>
      <w:r w:rsidRPr="00CC3D76">
        <w:tab/>
        <w:t> </w:t>
      </w:r>
    </w:p>
    <w:p w14:paraId="5137D320" w14:textId="77777777" w:rsidR="00545654" w:rsidRPr="00CC3D76" w:rsidRDefault="00545654" w:rsidP="00545654">
      <w:pPr>
        <w:spacing w:line="240" w:lineRule="auto"/>
      </w:pPr>
      <w:r w:rsidRPr="00CC3D76">
        <w:t>#17</w:t>
      </w:r>
      <w:r w:rsidRPr="00CC3D76">
        <w:tab/>
        <w:t>MeSH descriptor: [Perinatal Death] this term only</w:t>
      </w:r>
      <w:r w:rsidRPr="00CC3D76">
        <w:tab/>
        <w:t> </w:t>
      </w:r>
    </w:p>
    <w:p w14:paraId="65AB55FA" w14:textId="77777777" w:rsidR="00545654" w:rsidRPr="00CC3D76" w:rsidRDefault="00545654" w:rsidP="00545654">
      <w:pPr>
        <w:spacing w:line="240" w:lineRule="auto"/>
      </w:pPr>
      <w:r w:rsidRPr="00CC3D76">
        <w:t>#18</w:t>
      </w:r>
      <w:r w:rsidRPr="00CC3D76">
        <w:tab/>
        <w:t>("spontaneous abortion"):ti,ab,kw</w:t>
      </w:r>
      <w:r w:rsidRPr="00CC3D76">
        <w:tab/>
        <w:t> </w:t>
      </w:r>
    </w:p>
    <w:p w14:paraId="790E527A" w14:textId="77777777" w:rsidR="00545654" w:rsidRPr="00CC3D76" w:rsidRDefault="00545654" w:rsidP="00545654">
      <w:pPr>
        <w:spacing w:line="240" w:lineRule="auto"/>
      </w:pPr>
      <w:r w:rsidRPr="00CC3D76">
        <w:t>#19</w:t>
      </w:r>
      <w:r w:rsidRPr="00CC3D76">
        <w:tab/>
        <w:t>("perinatal death"):ti,ab,kw</w:t>
      </w:r>
      <w:r w:rsidRPr="00CC3D76">
        <w:tab/>
        <w:t> </w:t>
      </w:r>
    </w:p>
    <w:p w14:paraId="357EF96C" w14:textId="77777777" w:rsidR="00545654" w:rsidRPr="00CC3D76" w:rsidRDefault="00545654" w:rsidP="00545654">
      <w:pPr>
        <w:spacing w:line="240" w:lineRule="auto"/>
      </w:pPr>
      <w:r w:rsidRPr="00CC3D76">
        <w:t>#20</w:t>
      </w:r>
      <w:r w:rsidRPr="00CC3D76">
        <w:tab/>
        <w:t>(11-#19)</w:t>
      </w:r>
      <w:r w:rsidRPr="00CC3D76">
        <w:tab/>
        <w:t> </w:t>
      </w:r>
    </w:p>
    <w:p w14:paraId="63337BAD" w14:textId="77777777" w:rsidR="00545654" w:rsidRPr="00CC3D76" w:rsidRDefault="00545654" w:rsidP="00545654">
      <w:pPr>
        <w:spacing w:line="240" w:lineRule="auto"/>
      </w:pPr>
      <w:r w:rsidRPr="00CC3D76">
        <w:t>#21</w:t>
      </w:r>
      <w:r w:rsidRPr="00CC3D76">
        <w:tab/>
        <w:t>#12 AND #20</w:t>
      </w:r>
      <w:r w:rsidRPr="00CC3D76">
        <w:tab/>
        <w:t> </w:t>
      </w:r>
    </w:p>
    <w:p w14:paraId="491C74B6" w14:textId="77777777" w:rsidR="00545654" w:rsidRPr="00CC3D76" w:rsidRDefault="00545654" w:rsidP="00545654">
      <w:pPr>
        <w:spacing w:line="240" w:lineRule="auto"/>
      </w:pPr>
    </w:p>
    <w:p w14:paraId="63B6544A" w14:textId="77777777" w:rsidR="00545654" w:rsidRPr="00CC3D76" w:rsidRDefault="00545654" w:rsidP="00545654">
      <w:pPr>
        <w:keepNext/>
        <w:spacing w:line="240" w:lineRule="auto"/>
      </w:pPr>
      <w:r w:rsidRPr="00CC3D76">
        <w:rPr>
          <w:b/>
          <w:bCs/>
        </w:rPr>
        <w:t>Web of Science</w:t>
      </w:r>
      <w:r w:rsidRPr="00CC3D76">
        <w:t> </w:t>
      </w:r>
    </w:p>
    <w:p w14:paraId="64CC837B" w14:textId="77777777" w:rsidR="00545654" w:rsidRPr="00CC3D76" w:rsidRDefault="00545654" w:rsidP="00545654">
      <w:pPr>
        <w:spacing w:line="240" w:lineRule="auto"/>
      </w:pPr>
      <w:r w:rsidRPr="00CC3D76">
        <w:t>Peer* OR ((lay or layperson* or laypeople or "lay people") NEAR/3 (support* or led or lead* or deliver* or run* or held or direct* or online or "on line" or forum*)) OR (Parent to parent* NEAR/3 (support* or led or lead* or deliver* or run* or held or direct* or online or "on line" or forum*)) OR ((Friend* or befriend) NEAR/3 (support* or led or lead* or deliver* or run* or held or direct* or online or "on line" or forum*)) OR (mutual* NEAR/2 (aid* or support* or help*)) OR (online NEAR/2 (aid* or support* or help*)) OR "self-help group*" OR "social networking" OR "social support" </w:t>
      </w:r>
    </w:p>
    <w:p w14:paraId="14DCF568" w14:textId="77777777" w:rsidR="00545654" w:rsidRPr="00CC3D76" w:rsidRDefault="00545654" w:rsidP="00545654">
      <w:pPr>
        <w:spacing w:line="240" w:lineRule="auto"/>
      </w:pPr>
      <w:r w:rsidRPr="00CC3D76">
        <w:t> </w:t>
      </w:r>
    </w:p>
    <w:p w14:paraId="7BBF4396" w14:textId="77777777" w:rsidR="00545654" w:rsidRPr="00CC3D76" w:rsidRDefault="00545654" w:rsidP="00545654">
      <w:pPr>
        <w:spacing w:line="240" w:lineRule="auto"/>
      </w:pPr>
      <w:r w:rsidRPr="00CC3D76">
        <w:t>miscarriage* OR miscarry* OR pregnan* NEAR/3 loss* OR " fetal loss*" OR "spontaneous abortion" OR "perinatal death" </w:t>
      </w:r>
    </w:p>
    <w:p w14:paraId="7390C328" w14:textId="77777777" w:rsidR="00545654" w:rsidRPr="00CC3D76" w:rsidRDefault="00545654" w:rsidP="00545654">
      <w:pPr>
        <w:spacing w:line="240" w:lineRule="auto"/>
      </w:pPr>
      <w:r w:rsidRPr="00CC3D76">
        <w:t> </w:t>
      </w:r>
    </w:p>
    <w:p w14:paraId="139BC481" w14:textId="77777777" w:rsidR="00545654" w:rsidRPr="00CC3D76" w:rsidRDefault="00545654" w:rsidP="00545654">
      <w:pPr>
        <w:spacing w:line="240" w:lineRule="auto"/>
      </w:pPr>
      <w:r w:rsidRPr="00CC3D76">
        <w:t>Limit to 1990, English language </w:t>
      </w:r>
    </w:p>
    <w:p w14:paraId="59CE3CCA" w14:textId="77777777" w:rsidR="00545654" w:rsidRPr="00CC3D76" w:rsidRDefault="00545654" w:rsidP="00545654">
      <w:pPr>
        <w:spacing w:line="240" w:lineRule="auto"/>
      </w:pPr>
      <w:r w:rsidRPr="00CC3D76">
        <w:t> </w:t>
      </w:r>
    </w:p>
    <w:p w14:paraId="57FEE680" w14:textId="77777777" w:rsidR="00545654" w:rsidRPr="00CC3D76" w:rsidRDefault="00545654" w:rsidP="00545654">
      <w:pPr>
        <w:keepNext/>
        <w:spacing w:line="240" w:lineRule="auto"/>
      </w:pPr>
      <w:r w:rsidRPr="00CC3D76">
        <w:rPr>
          <w:b/>
          <w:bCs/>
        </w:rPr>
        <w:t>LENS.org </w:t>
      </w:r>
      <w:r w:rsidRPr="00CC3D76">
        <w:t> </w:t>
      </w:r>
    </w:p>
    <w:p w14:paraId="68DDA386" w14:textId="77777777" w:rsidR="00545654" w:rsidRPr="00CC3D76" w:rsidRDefault="00545654" w:rsidP="00545654">
      <w:pPr>
        <w:spacing w:line="240" w:lineRule="auto"/>
      </w:pPr>
      <w:r w:rsidRPr="00CC3D76">
        <w:t>( Title: ( miscarriage OR ( "pregnancy loss" OR ( "fetal loss" OR ( "spontaneous abortion" OR "perinatal death" ) ) ) ) OR ( Abstract: ( miscarriage OR ( "pregnancy loss" OR ( "fetal loss" OR ( "spontaneous abortion" OR "perinatal death" ) ) ) ) OR ( Keyword: ( miscarriage OR ( "pregnancy loss" OR ( "fetal loss" OR ( "spontaneous abortion" OR "perinatal death" ) ) ) ) OR Field of Study: ( miscarriage OR ( "pregnancy loss" OR ( "fetal loss" OR ( "spontaneous abortion" OR "perinatal death" ) ) ) ) ) ) ) AND ( Title: ( "peer support" OR ( "social support" OR ( "social networking" OR ( "social networks" OR "support groups" ) ) ) ) OR ( Abstract: ( "peer support" OR ( "social support" OR ( "social networking" OR ( "social networks" OR "support groups" ) ) ) ) OR Keyword: ( "peer support" OR ( "social support" OR ( "social networking" OR ( "social networks" OR "support groups" ) ) ) ) ) ) </w:t>
      </w:r>
    </w:p>
    <w:p w14:paraId="19D74285" w14:textId="77777777" w:rsidR="00545654" w:rsidRPr="00CC3D76" w:rsidRDefault="00545654" w:rsidP="00545654">
      <w:pPr>
        <w:spacing w:line="240" w:lineRule="auto"/>
      </w:pPr>
      <w:r w:rsidRPr="00CC3D76">
        <w:t> </w:t>
      </w:r>
    </w:p>
    <w:p w14:paraId="721F9EF0" w14:textId="77777777" w:rsidR="00545654" w:rsidRPr="00CC3D76" w:rsidRDefault="00545654" w:rsidP="00545654">
      <w:pPr>
        <w:spacing w:line="240" w:lineRule="auto"/>
      </w:pPr>
      <w:r w:rsidRPr="00CC3D76">
        <w:t>Limit to 1990-, journal article , preprint , dissertation </w:t>
      </w:r>
    </w:p>
    <w:p w14:paraId="422146FD" w14:textId="77777777" w:rsidR="00545654" w:rsidRPr="00CC3D76" w:rsidRDefault="00545654" w:rsidP="00545654">
      <w:pPr>
        <w:spacing w:line="240" w:lineRule="auto"/>
      </w:pPr>
      <w:r w:rsidRPr="00CC3D76">
        <w:t> </w:t>
      </w:r>
    </w:p>
    <w:p w14:paraId="11AD1DAC" w14:textId="77777777" w:rsidR="00545654" w:rsidRPr="00CC3D76" w:rsidRDefault="00545654" w:rsidP="00545654">
      <w:pPr>
        <w:keepNext/>
        <w:spacing w:line="240" w:lineRule="auto"/>
      </w:pPr>
      <w:r w:rsidRPr="00CC3D76">
        <w:rPr>
          <w:b/>
          <w:bCs/>
        </w:rPr>
        <w:lastRenderedPageBreak/>
        <w:t>British Nursing Index </w:t>
      </w:r>
      <w:r w:rsidRPr="00CC3D76">
        <w:t> </w:t>
      </w:r>
    </w:p>
    <w:p w14:paraId="39580715" w14:textId="77777777" w:rsidR="00545654" w:rsidRPr="00CC3D76" w:rsidRDefault="00545654" w:rsidP="00545654">
      <w:pPr>
        <w:numPr>
          <w:ilvl w:val="0"/>
          <w:numId w:val="1"/>
        </w:numPr>
        <w:spacing w:line="240" w:lineRule="auto"/>
      </w:pPr>
      <w:r w:rsidRPr="00CC3D76">
        <w:t>tiab(peer*) OR tiab(((lay OR layperson* OR laypeople OR "lay people") PRE/3 (support* OR led OR lead* OR deliver* OR run* OR held OR direct* OR online OR "on line" OR forum*))) OR tiab((Parent to parent* P3 (support* OR led OR lead* OR deliver* OR run* OR held OR direct* OR online OR "on line" OR forum*))) OR tiab(((Friend* OR befriend) P3 (support* OR led OR lead* OR deliver* OR run* OR held OR direct* OR online OR "on line" OR forum*))) OR tiab((mutual* P2 (aid* OR support* OR help*))) OR MAINSUBJECT.EXACT("Social support") OR MAINSUBJECT.EXACT("Social networks") OR MAINSUBJECT.EXACT("Support groups") </w:t>
      </w:r>
    </w:p>
    <w:p w14:paraId="011481EE" w14:textId="77777777" w:rsidR="00545654" w:rsidRPr="00CC3D76" w:rsidRDefault="00545654" w:rsidP="00545654">
      <w:pPr>
        <w:numPr>
          <w:ilvl w:val="0"/>
          <w:numId w:val="2"/>
        </w:numPr>
        <w:spacing w:line="240" w:lineRule="auto"/>
      </w:pPr>
      <w:r w:rsidRPr="00CC3D76">
        <w:t>tiab(miscarriage* OR miscarry*) OR tiab(pregnan* P3 loss*) OR tiab("fetal loss*") OR tiab("spontaneous abortion") OR tiab("perinatal death") OR MAINSUBJECT.EXACT("Miscarriage") </w:t>
      </w:r>
    </w:p>
    <w:p w14:paraId="0AC93E03" w14:textId="77777777" w:rsidR="00545654" w:rsidRPr="00CC3D76" w:rsidRDefault="00545654" w:rsidP="00545654">
      <w:pPr>
        <w:numPr>
          <w:ilvl w:val="0"/>
          <w:numId w:val="3"/>
        </w:numPr>
        <w:spacing w:line="240" w:lineRule="auto"/>
      </w:pPr>
      <w:r w:rsidRPr="00CC3D76">
        <w:t>Limit to English, 1990- </w:t>
      </w:r>
    </w:p>
    <w:p w14:paraId="655CB58E" w14:textId="77777777" w:rsidR="00545654" w:rsidRDefault="00545654" w:rsidP="00545654">
      <w:pPr>
        <w:spacing w:line="240" w:lineRule="auto"/>
        <w:rPr>
          <w:b/>
          <w:bCs/>
        </w:rPr>
      </w:pPr>
    </w:p>
    <w:p w14:paraId="30AE0455" w14:textId="77777777" w:rsidR="00545654" w:rsidRPr="00CC3D76" w:rsidRDefault="00545654" w:rsidP="00545654">
      <w:pPr>
        <w:keepNext/>
        <w:spacing w:line="240" w:lineRule="auto"/>
      </w:pPr>
      <w:r w:rsidRPr="00CC3D76">
        <w:rPr>
          <w:b/>
          <w:bCs/>
        </w:rPr>
        <w:t>HMIC Health Management Information Consortium &lt;1979 to May 2024&gt;</w:t>
      </w:r>
      <w:r w:rsidRPr="00CC3D76">
        <w:t> </w:t>
      </w:r>
    </w:p>
    <w:p w14:paraId="1EE8F6B7" w14:textId="77777777" w:rsidR="00545654" w:rsidRPr="00CC3D76" w:rsidRDefault="00545654" w:rsidP="00545654">
      <w:pPr>
        <w:spacing w:line="240" w:lineRule="auto"/>
      </w:pPr>
      <w:r w:rsidRPr="00CC3D76">
        <w:t>1</w:t>
      </w:r>
      <w:r w:rsidRPr="00CC3D76">
        <w:tab/>
        <w:t>peer*.ti,ab.</w:t>
      </w:r>
      <w:r w:rsidRPr="00CC3D76">
        <w:tab/>
        <w:t> </w:t>
      </w:r>
    </w:p>
    <w:p w14:paraId="6A4D890B" w14:textId="77777777" w:rsidR="00545654" w:rsidRPr="00CC3D76" w:rsidRDefault="00545654" w:rsidP="00545654">
      <w:pPr>
        <w:spacing w:line="240" w:lineRule="auto"/>
      </w:pPr>
      <w:r w:rsidRPr="00CC3D76">
        <w:t>2</w:t>
      </w:r>
      <w:r w:rsidRPr="00CC3D76">
        <w:tab/>
        <w:t>((lay or layperson* or laypeople or "lay people") adj3 (support* or led or lead* or deliver* or run* or held or direct* or online or "on line" or forum*)).ti,ab.</w:t>
      </w:r>
      <w:r w:rsidRPr="00CC3D76">
        <w:tab/>
        <w:t> </w:t>
      </w:r>
    </w:p>
    <w:p w14:paraId="3B8F5E89" w14:textId="77777777" w:rsidR="00545654" w:rsidRPr="00CC3D76" w:rsidRDefault="00545654" w:rsidP="00545654">
      <w:pPr>
        <w:spacing w:line="240" w:lineRule="auto"/>
      </w:pPr>
      <w:r w:rsidRPr="00CC3D76">
        <w:t>3</w:t>
      </w:r>
      <w:r w:rsidRPr="00CC3D76">
        <w:tab/>
        <w:t>(Parent to parent* adj3 (support* or led or lead* or deliver* or run* or held or direct* or online or "on line" or forum*)).ti,ab.</w:t>
      </w:r>
      <w:r w:rsidRPr="00CC3D76">
        <w:tab/>
        <w:t> </w:t>
      </w:r>
    </w:p>
    <w:p w14:paraId="062A8B0F" w14:textId="77777777" w:rsidR="00545654" w:rsidRPr="00CC3D76" w:rsidRDefault="00545654" w:rsidP="00545654">
      <w:pPr>
        <w:spacing w:line="240" w:lineRule="auto"/>
      </w:pPr>
      <w:r w:rsidRPr="00CC3D76">
        <w:t>4</w:t>
      </w:r>
      <w:r w:rsidRPr="00CC3D76">
        <w:tab/>
        <w:t>((Friend* or befriend) adj3 (support* or led or lead* or deliver* or run* or held or direct* or online or "on line" or forum*)).ti,ab.</w:t>
      </w:r>
      <w:r w:rsidRPr="00CC3D76">
        <w:tab/>
        <w:t> </w:t>
      </w:r>
    </w:p>
    <w:p w14:paraId="29257765" w14:textId="77777777" w:rsidR="00545654" w:rsidRPr="00CC3D76" w:rsidRDefault="00545654" w:rsidP="00545654">
      <w:pPr>
        <w:spacing w:line="240" w:lineRule="auto"/>
      </w:pPr>
      <w:r w:rsidRPr="00CC3D76">
        <w:t>5</w:t>
      </w:r>
      <w:r w:rsidRPr="00CC3D76">
        <w:tab/>
        <w:t>(mutual* adj2 (aid* or support* or help*)).ti,ab.</w:t>
      </w:r>
      <w:r w:rsidRPr="00CC3D76">
        <w:tab/>
        <w:t> </w:t>
      </w:r>
    </w:p>
    <w:p w14:paraId="1D623955" w14:textId="77777777" w:rsidR="00545654" w:rsidRPr="00CC3D76" w:rsidRDefault="00545654" w:rsidP="00545654">
      <w:pPr>
        <w:spacing w:line="240" w:lineRule="auto"/>
      </w:pPr>
      <w:r w:rsidRPr="00CC3D76">
        <w:t>6</w:t>
      </w:r>
      <w:r w:rsidRPr="00CC3D76">
        <w:tab/>
        <w:t>(online adj2 (aid* or support* or help*)).ti,ab.</w:t>
      </w:r>
      <w:r w:rsidRPr="00CC3D76">
        <w:tab/>
        <w:t> </w:t>
      </w:r>
    </w:p>
    <w:p w14:paraId="5C3E2AF9" w14:textId="77777777" w:rsidR="00545654" w:rsidRPr="00CC3D76" w:rsidRDefault="00545654" w:rsidP="00545654">
      <w:pPr>
        <w:spacing w:line="240" w:lineRule="auto"/>
      </w:pPr>
      <w:r w:rsidRPr="00CC3D76">
        <w:t>7</w:t>
      </w:r>
      <w:r w:rsidRPr="00CC3D76">
        <w:tab/>
        <w:t>exp Support groups/ or exp Peer groups/</w:t>
      </w:r>
      <w:r w:rsidRPr="00CC3D76">
        <w:tab/>
        <w:t> </w:t>
      </w:r>
    </w:p>
    <w:p w14:paraId="58037C08" w14:textId="77777777" w:rsidR="00545654" w:rsidRPr="00CC3D76" w:rsidRDefault="00545654" w:rsidP="00545654">
      <w:pPr>
        <w:spacing w:line="240" w:lineRule="auto"/>
      </w:pPr>
      <w:r w:rsidRPr="00CC3D76">
        <w:t>8</w:t>
      </w:r>
      <w:r w:rsidRPr="00CC3D76">
        <w:tab/>
        <w:t>exp Self help groups/</w:t>
      </w:r>
      <w:r w:rsidRPr="00CC3D76">
        <w:tab/>
        <w:t> </w:t>
      </w:r>
    </w:p>
    <w:p w14:paraId="18BA1620" w14:textId="77777777" w:rsidR="00545654" w:rsidRPr="00CC3D76" w:rsidRDefault="00545654" w:rsidP="00545654">
      <w:pPr>
        <w:spacing w:line="240" w:lineRule="auto"/>
      </w:pPr>
      <w:r w:rsidRPr="00CC3D76">
        <w:t>9</w:t>
      </w:r>
      <w:r w:rsidRPr="00CC3D76">
        <w:tab/>
        <w:t>exp Social networking/</w:t>
      </w:r>
      <w:r w:rsidRPr="00CC3D76">
        <w:tab/>
        <w:t> </w:t>
      </w:r>
    </w:p>
    <w:p w14:paraId="35EF8D96" w14:textId="77777777" w:rsidR="00545654" w:rsidRPr="00CC3D76" w:rsidRDefault="00545654" w:rsidP="00545654">
      <w:pPr>
        <w:spacing w:line="240" w:lineRule="auto"/>
      </w:pPr>
      <w:r w:rsidRPr="00CC3D76">
        <w:t>10</w:t>
      </w:r>
      <w:r w:rsidRPr="00CC3D76">
        <w:tab/>
        <w:t>exp Social support/</w:t>
      </w:r>
      <w:r w:rsidRPr="00CC3D76">
        <w:tab/>
        <w:t> </w:t>
      </w:r>
    </w:p>
    <w:p w14:paraId="421783AA" w14:textId="77777777" w:rsidR="00545654" w:rsidRPr="00CC3D76" w:rsidRDefault="00545654" w:rsidP="00545654">
      <w:pPr>
        <w:spacing w:line="240" w:lineRule="auto"/>
      </w:pPr>
      <w:r w:rsidRPr="00CC3D76">
        <w:t>11</w:t>
      </w:r>
      <w:r w:rsidRPr="00CC3D76">
        <w:tab/>
        <w:t>or/1-10</w:t>
      </w:r>
      <w:r w:rsidRPr="00CC3D76">
        <w:tab/>
        <w:t> </w:t>
      </w:r>
    </w:p>
    <w:p w14:paraId="1B22F83D" w14:textId="77777777" w:rsidR="00545654" w:rsidRPr="00CC3D76" w:rsidRDefault="00545654" w:rsidP="00545654">
      <w:pPr>
        <w:spacing w:line="240" w:lineRule="auto"/>
      </w:pPr>
      <w:r w:rsidRPr="00CC3D76">
        <w:t>12</w:t>
      </w:r>
      <w:r w:rsidRPr="00CC3D76">
        <w:tab/>
        <w:t>(miscarriage* or miscarry*).ti,ab.</w:t>
      </w:r>
      <w:r w:rsidRPr="00CC3D76">
        <w:tab/>
        <w:t> </w:t>
      </w:r>
    </w:p>
    <w:p w14:paraId="2799E9B8" w14:textId="77777777" w:rsidR="00545654" w:rsidRPr="00CC3D76" w:rsidRDefault="00545654" w:rsidP="00545654">
      <w:pPr>
        <w:spacing w:line="240" w:lineRule="auto"/>
      </w:pPr>
      <w:r w:rsidRPr="00CC3D76">
        <w:t>13</w:t>
      </w:r>
      <w:r w:rsidRPr="00CC3D76">
        <w:tab/>
        <w:t>(pregnan* adj3 loss*).ti,ab.</w:t>
      </w:r>
      <w:r w:rsidRPr="00CC3D76">
        <w:tab/>
        <w:t> </w:t>
      </w:r>
    </w:p>
    <w:p w14:paraId="56A7FC1A" w14:textId="77777777" w:rsidR="00545654" w:rsidRPr="00CC3D76" w:rsidRDefault="00545654" w:rsidP="00545654">
      <w:pPr>
        <w:spacing w:line="240" w:lineRule="auto"/>
      </w:pPr>
      <w:r w:rsidRPr="00CC3D76">
        <w:t>14</w:t>
      </w:r>
      <w:r w:rsidRPr="00CC3D76">
        <w:tab/>
        <w:t>fetal loss*.ti,ab.</w:t>
      </w:r>
      <w:r w:rsidRPr="00CC3D76">
        <w:tab/>
        <w:t> </w:t>
      </w:r>
    </w:p>
    <w:p w14:paraId="057F5D7F" w14:textId="77777777" w:rsidR="00545654" w:rsidRPr="00CC3D76" w:rsidRDefault="00545654" w:rsidP="00545654">
      <w:pPr>
        <w:spacing w:line="240" w:lineRule="auto"/>
      </w:pPr>
      <w:r w:rsidRPr="00CC3D76">
        <w:t>15</w:t>
      </w:r>
      <w:r w:rsidRPr="00CC3D76">
        <w:tab/>
        <w:t>"spontaneous abortion".ti,ab.</w:t>
      </w:r>
      <w:r w:rsidRPr="00CC3D76">
        <w:tab/>
        <w:t> </w:t>
      </w:r>
    </w:p>
    <w:p w14:paraId="023281C5" w14:textId="77777777" w:rsidR="00545654" w:rsidRPr="00CC3D76" w:rsidRDefault="00545654" w:rsidP="00545654">
      <w:pPr>
        <w:spacing w:line="240" w:lineRule="auto"/>
      </w:pPr>
      <w:r w:rsidRPr="00CC3D76">
        <w:t>16</w:t>
      </w:r>
      <w:r w:rsidRPr="00CC3D76">
        <w:tab/>
        <w:t>"perinatal death".ti,ab.</w:t>
      </w:r>
      <w:r w:rsidRPr="00CC3D76">
        <w:tab/>
        <w:t> </w:t>
      </w:r>
    </w:p>
    <w:p w14:paraId="66A9119F" w14:textId="77777777" w:rsidR="00545654" w:rsidRPr="00CC3D76" w:rsidRDefault="00545654" w:rsidP="00545654">
      <w:pPr>
        <w:spacing w:line="240" w:lineRule="auto"/>
      </w:pPr>
      <w:r w:rsidRPr="00CC3D76">
        <w:t>17</w:t>
      </w:r>
      <w:r w:rsidRPr="00CC3D76">
        <w:tab/>
        <w:t>exp Miscarriages/</w:t>
      </w:r>
      <w:r w:rsidRPr="00CC3D76">
        <w:tab/>
        <w:t> </w:t>
      </w:r>
    </w:p>
    <w:p w14:paraId="7F15DD4C" w14:textId="77777777" w:rsidR="00545654" w:rsidRPr="00CC3D76" w:rsidRDefault="00545654" w:rsidP="00545654">
      <w:pPr>
        <w:spacing w:line="240" w:lineRule="auto"/>
      </w:pPr>
      <w:r w:rsidRPr="00CC3D76">
        <w:t>18</w:t>
      </w:r>
      <w:r w:rsidRPr="00CC3D76">
        <w:tab/>
        <w:t>exp Perinatal mortality/</w:t>
      </w:r>
      <w:r w:rsidRPr="00CC3D76">
        <w:tab/>
        <w:t> </w:t>
      </w:r>
    </w:p>
    <w:p w14:paraId="04D7A9F8" w14:textId="77777777" w:rsidR="00545654" w:rsidRPr="00CC3D76" w:rsidRDefault="00545654" w:rsidP="00545654">
      <w:pPr>
        <w:spacing w:line="240" w:lineRule="auto"/>
      </w:pPr>
      <w:r w:rsidRPr="00CC3D76">
        <w:t>19</w:t>
      </w:r>
      <w:r w:rsidRPr="00CC3D76">
        <w:tab/>
        <w:t>or/12-18</w:t>
      </w:r>
      <w:r w:rsidRPr="00CC3D76">
        <w:tab/>
        <w:t> </w:t>
      </w:r>
    </w:p>
    <w:p w14:paraId="60A03E39" w14:textId="77777777" w:rsidR="00545654" w:rsidRPr="00CC3D76" w:rsidRDefault="00545654" w:rsidP="00545654">
      <w:pPr>
        <w:spacing w:line="240" w:lineRule="auto"/>
      </w:pPr>
      <w:r w:rsidRPr="00CC3D76">
        <w:lastRenderedPageBreak/>
        <w:t>20</w:t>
      </w:r>
      <w:r w:rsidRPr="00CC3D76">
        <w:tab/>
        <w:t>11 and 19</w:t>
      </w:r>
      <w:r w:rsidRPr="00CC3D76">
        <w:tab/>
        <w:t> </w:t>
      </w:r>
    </w:p>
    <w:p w14:paraId="7E7FF435" w14:textId="77777777" w:rsidR="00545654" w:rsidRPr="00CC3D76" w:rsidRDefault="00545654" w:rsidP="00545654">
      <w:pPr>
        <w:spacing w:line="240" w:lineRule="auto"/>
      </w:pPr>
      <w:r w:rsidRPr="00CC3D76">
        <w:t> </w:t>
      </w:r>
    </w:p>
    <w:p w14:paraId="0DC89DDA" w14:textId="77777777" w:rsidR="00545654" w:rsidRPr="00CC3D76" w:rsidRDefault="00545654" w:rsidP="00545654">
      <w:pPr>
        <w:keepNext/>
        <w:spacing w:line="240" w:lineRule="auto"/>
      </w:pPr>
      <w:r w:rsidRPr="00CC3D76">
        <w:rPr>
          <w:b/>
          <w:bCs/>
        </w:rPr>
        <w:t>ProQuest Dissertations and Theses</w:t>
      </w:r>
      <w:r w:rsidRPr="00CC3D76">
        <w:t> </w:t>
      </w:r>
    </w:p>
    <w:p w14:paraId="645C6CC4" w14:textId="77777777" w:rsidR="00545654" w:rsidRPr="00CC3D76" w:rsidRDefault="00545654" w:rsidP="00545654">
      <w:pPr>
        <w:numPr>
          <w:ilvl w:val="0"/>
          <w:numId w:val="4"/>
        </w:numPr>
        <w:spacing w:line="240" w:lineRule="auto"/>
      </w:pPr>
      <w:r w:rsidRPr="00CC3D76">
        <w:t>tiab(peer*) OR tiab(((lay OR layperson* OR laypeople OR "lay people") PRE/3 (support* OR led OR lead* OR deliver* OR run* OR held OR direct* OR online OR "on line" OR forum*))) OR tiab((Parent to parent* P3 (support* OR led OR lead* OR deliver* OR run* OR held OR direct* OR online OR "on line" OR forum*))) OR tiab(((Friend* OR befriend) P3 (support* OR led OR lead* OR deliver* OR run* OR held OR direct* OR online OR "on line" OR forum*))) OR tiab((mutual* P2 (aid* OR support* OR help*)))  </w:t>
      </w:r>
    </w:p>
    <w:p w14:paraId="48C57A5D" w14:textId="77777777" w:rsidR="00545654" w:rsidRPr="00CC3D76" w:rsidRDefault="00545654" w:rsidP="00545654">
      <w:pPr>
        <w:numPr>
          <w:ilvl w:val="0"/>
          <w:numId w:val="5"/>
        </w:numPr>
        <w:spacing w:line="240" w:lineRule="auto"/>
      </w:pPr>
      <w:r w:rsidRPr="00CC3D76">
        <w:t>tiab(miscarriage* OR miscarry*) OR tiab(pregnan* P3 loss*) OR tiab("fetal loss*") OR tiab("spontaneous abortion") OR tiab("perinatal death") </w:t>
      </w:r>
    </w:p>
    <w:p w14:paraId="5AF40F7C" w14:textId="77777777" w:rsidR="00545654" w:rsidRPr="00CC3D76" w:rsidRDefault="00545654" w:rsidP="00545654">
      <w:pPr>
        <w:numPr>
          <w:ilvl w:val="0"/>
          <w:numId w:val="6"/>
        </w:numPr>
        <w:spacing w:line="240" w:lineRule="auto"/>
      </w:pPr>
      <w:r w:rsidRPr="00CC3D76">
        <w:t>Limit to English, 1990- </w:t>
      </w:r>
    </w:p>
    <w:p w14:paraId="6002EFBF" w14:textId="77777777" w:rsidR="00545654" w:rsidRPr="00CC3D76" w:rsidRDefault="00545654" w:rsidP="00545654">
      <w:pPr>
        <w:spacing w:line="240" w:lineRule="auto"/>
      </w:pPr>
      <w:r w:rsidRPr="00CC3D76">
        <w:t> </w:t>
      </w:r>
    </w:p>
    <w:p w14:paraId="6BB45B36" w14:textId="77777777" w:rsidR="00545654" w:rsidRPr="00CC3D76" w:rsidRDefault="00545654" w:rsidP="00545654">
      <w:pPr>
        <w:keepNext/>
        <w:spacing w:line="240" w:lineRule="auto"/>
      </w:pPr>
      <w:r w:rsidRPr="00CC3D76">
        <w:rPr>
          <w:b/>
          <w:bCs/>
        </w:rPr>
        <w:t>Google Scholar targeted search</w:t>
      </w:r>
      <w:r w:rsidRPr="00CC3D76">
        <w:t> </w:t>
      </w:r>
    </w:p>
    <w:p w14:paraId="011C04E2" w14:textId="77777777" w:rsidR="00545654" w:rsidRPr="00CC3D76" w:rsidRDefault="00545654" w:rsidP="00545654">
      <w:pPr>
        <w:spacing w:line="240" w:lineRule="auto"/>
      </w:pPr>
      <w:r w:rsidRPr="00CC3D76">
        <w:t>allintitle: miscarriage peer OR "social support" OR "social networks" OR "social networking" </w:t>
      </w:r>
    </w:p>
    <w:p w14:paraId="2AF3F2B2" w14:textId="77777777" w:rsidR="00545654" w:rsidRPr="00CC3D76" w:rsidRDefault="00545654" w:rsidP="00545654">
      <w:pPr>
        <w:spacing w:line="240" w:lineRule="auto"/>
      </w:pPr>
      <w:r w:rsidRPr="00CC3D76">
        <w:t>allintitle: miscarry peer OR "social support" OR "social networks" OR "social networking" </w:t>
      </w:r>
    </w:p>
    <w:p w14:paraId="6BB27107" w14:textId="77777777" w:rsidR="00545654" w:rsidRPr="00CC3D76" w:rsidRDefault="00545654" w:rsidP="00545654">
      <w:pPr>
        <w:spacing w:line="240" w:lineRule="auto"/>
      </w:pPr>
      <w:r w:rsidRPr="00CC3D76">
        <w:t>allintitle: "pregnancy loss" peer OR "social support" OR "social networks" OR "social networking" </w:t>
      </w:r>
    </w:p>
    <w:p w14:paraId="37A70122" w14:textId="77777777" w:rsidR="00545654" w:rsidRPr="00CC3D76" w:rsidRDefault="00545654" w:rsidP="00545654">
      <w:pPr>
        <w:spacing w:line="240" w:lineRule="auto"/>
      </w:pPr>
      <w:r w:rsidRPr="00CC3D76">
        <w:t>allintitle: "fetal loss" peer OR "social support" OR "social networks" OR "social networking" </w:t>
      </w:r>
    </w:p>
    <w:p w14:paraId="1CE340A8" w14:textId="77777777" w:rsidR="00545654" w:rsidRPr="00CC3D76" w:rsidRDefault="00545654" w:rsidP="00545654">
      <w:pPr>
        <w:spacing w:line="240" w:lineRule="auto"/>
      </w:pPr>
      <w:r w:rsidRPr="00CC3D76">
        <w:t>allintitle: "spontaneous abortion" peer OR "social support" OR "social networks" OR "social networking" </w:t>
      </w:r>
    </w:p>
    <w:p w14:paraId="55343590" w14:textId="77777777" w:rsidR="00545654" w:rsidRPr="00CC3D76" w:rsidRDefault="00545654" w:rsidP="00545654">
      <w:pPr>
        <w:spacing w:line="240" w:lineRule="auto"/>
      </w:pPr>
      <w:r w:rsidRPr="00CC3D76">
        <w:t>allintitle:"perinatal death" peer OR "social support" OR "social networks" OR "social networking" </w:t>
      </w:r>
    </w:p>
    <w:p w14:paraId="4EF7A88F" w14:textId="77777777" w:rsidR="00545654" w:rsidRPr="00CC3D76" w:rsidRDefault="00545654" w:rsidP="00545654">
      <w:pPr>
        <w:spacing w:line="240" w:lineRule="auto"/>
      </w:pPr>
      <w:r w:rsidRPr="00CC3D76">
        <w:t> </w:t>
      </w:r>
    </w:p>
    <w:p w14:paraId="0E0A4839" w14:textId="77777777" w:rsidR="00545654" w:rsidRPr="00CC3D76" w:rsidRDefault="00545654" w:rsidP="00545654">
      <w:pPr>
        <w:spacing w:line="240" w:lineRule="auto"/>
      </w:pPr>
      <w:r w:rsidRPr="00CC3D76">
        <w:t>Limited to 1990- </w:t>
      </w:r>
    </w:p>
    <w:p w14:paraId="3B81771E" w14:textId="77777777" w:rsidR="00545654" w:rsidRDefault="00545654" w:rsidP="00545654">
      <w:pPr>
        <w:sectPr w:rsidR="00545654" w:rsidSect="00545654">
          <w:headerReference w:type="default" r:id="rId10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F61B77B" w14:textId="77777777" w:rsidR="00C94E21" w:rsidRPr="006A52C5" w:rsidRDefault="00C94E21" w:rsidP="00C94E21">
      <w:pPr>
        <w:rPr>
          <w:b/>
          <w:bCs/>
        </w:rPr>
      </w:pPr>
      <w:r>
        <w:rPr>
          <w:b/>
          <w:bCs/>
        </w:rPr>
        <w:lastRenderedPageBreak/>
        <w:t xml:space="preserve">Appendix 2. </w:t>
      </w:r>
      <w:r w:rsidRPr="006A52C5">
        <w:rPr>
          <w:b/>
          <w:bCs/>
        </w:rPr>
        <w:t>Characteristics of included studies</w:t>
      </w:r>
    </w:p>
    <w:tbl>
      <w:tblPr>
        <w:tblStyle w:val="PlainTable4"/>
        <w:tblW w:w="5000" w:type="pct"/>
        <w:tblLayout w:type="fixed"/>
        <w:tblCellMar>
          <w:top w:w="28" w:type="dxa"/>
          <w:bottom w:w="57" w:type="dxa"/>
        </w:tblCellMar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C94E21" w14:paraId="1EBD4EE9" w14:textId="77777777" w:rsidTr="006B5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2C8EFE1" w14:textId="77777777" w:rsidR="00C94E21" w:rsidRPr="00581C13" w:rsidRDefault="00C94E21" w:rsidP="007A27B2">
            <w:r w:rsidRPr="00581C13">
              <w:t xml:space="preserve">First Author </w:t>
            </w:r>
          </w:p>
          <w:p w14:paraId="51A770DD" w14:textId="77777777" w:rsidR="00C94E21" w:rsidRPr="00581C13" w:rsidRDefault="00C94E21" w:rsidP="007A27B2">
            <w:r w:rsidRPr="00581C13">
              <w:t>(year)</w:t>
            </w:r>
          </w:p>
        </w:tc>
        <w:tc>
          <w:tcPr>
            <w:tcW w:w="1994" w:type="dxa"/>
          </w:tcPr>
          <w:p w14:paraId="1FA1BE3B" w14:textId="77777777" w:rsidR="00C94E21" w:rsidRPr="00581C13" w:rsidRDefault="00C94E21" w:rsidP="007A2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81C13">
              <w:t>Country</w:t>
            </w:r>
          </w:p>
        </w:tc>
        <w:tc>
          <w:tcPr>
            <w:tcW w:w="1994" w:type="dxa"/>
          </w:tcPr>
          <w:p w14:paraId="1B0B9F26" w14:textId="77777777" w:rsidR="00C94E21" w:rsidRPr="00581C13" w:rsidRDefault="00C94E21" w:rsidP="007A2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81C13">
              <w:t>Primary Aim and Focus</w:t>
            </w:r>
          </w:p>
        </w:tc>
        <w:tc>
          <w:tcPr>
            <w:tcW w:w="1994" w:type="dxa"/>
          </w:tcPr>
          <w:p w14:paraId="27E533BF" w14:textId="77777777" w:rsidR="00C94E21" w:rsidRPr="00581C13" w:rsidRDefault="00C94E21" w:rsidP="007A2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81C13">
              <w:t>Participants</w:t>
            </w:r>
          </w:p>
          <w:p w14:paraId="1EFEF00B" w14:textId="77777777" w:rsidR="00C94E21" w:rsidRDefault="00C94E21" w:rsidP="007A2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81C13">
              <w:t>(Gender)</w:t>
            </w:r>
            <w:r>
              <w:t xml:space="preserve"> </w:t>
            </w:r>
          </w:p>
          <w:p w14:paraId="354B9EAD" w14:textId="77777777" w:rsidR="00C94E21" w:rsidRPr="00581C13" w:rsidRDefault="00C94E21" w:rsidP="007A2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ge</w:t>
            </w:r>
          </w:p>
        </w:tc>
        <w:tc>
          <w:tcPr>
            <w:tcW w:w="1994" w:type="dxa"/>
          </w:tcPr>
          <w:p w14:paraId="31133408" w14:textId="77777777" w:rsidR="00C94E21" w:rsidRPr="00581C13" w:rsidRDefault="00C94E21" w:rsidP="007A2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eer support format</w:t>
            </w:r>
          </w:p>
        </w:tc>
        <w:tc>
          <w:tcPr>
            <w:tcW w:w="1994" w:type="dxa"/>
          </w:tcPr>
          <w:p w14:paraId="48BFE0EF" w14:textId="77777777" w:rsidR="00C94E21" w:rsidRPr="00581C13" w:rsidRDefault="00C94E21" w:rsidP="007A2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81C13">
              <w:t>Setting</w:t>
            </w:r>
          </w:p>
        </w:tc>
        <w:tc>
          <w:tcPr>
            <w:tcW w:w="1994" w:type="dxa"/>
          </w:tcPr>
          <w:p w14:paraId="04251C5A" w14:textId="77777777" w:rsidR="00C94E21" w:rsidRPr="00581C13" w:rsidRDefault="00C94E21" w:rsidP="007A2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81C13">
              <w:t>Research design/ methods</w:t>
            </w:r>
          </w:p>
        </w:tc>
      </w:tr>
      <w:tr w:rsidR="00C94E21" w14:paraId="6E247219" w14:textId="77777777" w:rsidTr="006B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F890C8C" w14:textId="77777777" w:rsidR="00C94E21" w:rsidRPr="00581C13" w:rsidRDefault="00C94E21" w:rsidP="007A27B2">
            <w:pPr>
              <w:rPr>
                <w:b w:val="0"/>
                <w:bCs w:val="0"/>
              </w:rPr>
            </w:pPr>
            <w:r w:rsidRPr="00581C13">
              <w:rPr>
                <w:b w:val="0"/>
                <w:bCs w:val="0"/>
              </w:rPr>
              <w:t>Barta (2023)</w:t>
            </w:r>
          </w:p>
        </w:tc>
        <w:tc>
          <w:tcPr>
            <w:tcW w:w="1994" w:type="dxa"/>
          </w:tcPr>
          <w:p w14:paraId="27B330C6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994" w:type="dxa"/>
          </w:tcPr>
          <w:p w14:paraId="2062F492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15DC">
              <w:t>To understand how comparison manifests in social media-based support groups for pregnancy loss—and with what affective consequences</w:t>
            </w:r>
          </w:p>
          <w:p w14:paraId="0F4D5A50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8E574D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cus: Process, Outcome</w:t>
            </w:r>
          </w:p>
        </w:tc>
        <w:tc>
          <w:tcPr>
            <w:tcW w:w="1994" w:type="dxa"/>
          </w:tcPr>
          <w:p w14:paraId="60B7ED34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participants who specifically reported experiencing miscarriage</w:t>
            </w:r>
          </w:p>
          <w:p w14:paraId="0B13C1A1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F7F9E2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Gender: Female n=3; Unspecified n=1)</w:t>
            </w:r>
          </w:p>
          <w:p w14:paraId="373A1603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6B52CC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: 27-35 years</w:t>
            </w:r>
          </w:p>
          <w:p w14:paraId="1254308F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D78643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thnicity:</w:t>
            </w:r>
          </w:p>
          <w:p w14:paraId="6146878A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lack/African American (n=1)</w:t>
            </w:r>
          </w:p>
          <w:p w14:paraId="69CA92BF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spanic (n=1)</w:t>
            </w:r>
          </w:p>
          <w:p w14:paraId="1B6C8C85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ddle Eastern (n=1)</w:t>
            </w:r>
          </w:p>
          <w:p w14:paraId="2E5789B5" w14:textId="7CAB894E" w:rsidR="006B58CD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lack (n=1)</w:t>
            </w:r>
          </w:p>
        </w:tc>
        <w:tc>
          <w:tcPr>
            <w:tcW w:w="1994" w:type="dxa"/>
          </w:tcPr>
          <w:p w14:paraId="6F4AB1DA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cial media support groups for pregnancy loss</w:t>
            </w:r>
          </w:p>
        </w:tc>
        <w:tc>
          <w:tcPr>
            <w:tcW w:w="1994" w:type="dxa"/>
          </w:tcPr>
          <w:p w14:paraId="1F95F4E1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line</w:t>
            </w:r>
          </w:p>
        </w:tc>
        <w:tc>
          <w:tcPr>
            <w:tcW w:w="1994" w:type="dxa"/>
          </w:tcPr>
          <w:p w14:paraId="56E018CE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itative study using semi-structured interviews with a cognitive mapping exercise</w:t>
            </w:r>
          </w:p>
        </w:tc>
      </w:tr>
      <w:tr w:rsidR="006B58CD" w14:paraId="31D0317B" w14:textId="77777777" w:rsidTr="006B58C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0B2DC7F" w14:textId="30301A33" w:rsidR="006B58CD" w:rsidRPr="00581C13" w:rsidRDefault="006B58CD" w:rsidP="007A27B2"/>
        </w:tc>
        <w:tc>
          <w:tcPr>
            <w:tcW w:w="1994" w:type="dxa"/>
          </w:tcPr>
          <w:p w14:paraId="08C1A525" w14:textId="77777777" w:rsidR="006B58CD" w:rsidRDefault="006B58CD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4" w:type="dxa"/>
          </w:tcPr>
          <w:p w14:paraId="07E927FA" w14:textId="77777777" w:rsidR="006B58CD" w:rsidRPr="00EF15DC" w:rsidRDefault="006B58CD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4" w:type="dxa"/>
          </w:tcPr>
          <w:p w14:paraId="16AF69C1" w14:textId="77777777" w:rsidR="006B58CD" w:rsidRDefault="006B58CD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4" w:type="dxa"/>
          </w:tcPr>
          <w:p w14:paraId="6278D2F9" w14:textId="77777777" w:rsidR="006B58CD" w:rsidRDefault="006B58CD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4" w:type="dxa"/>
          </w:tcPr>
          <w:p w14:paraId="50428DB2" w14:textId="77777777" w:rsidR="006B58CD" w:rsidRDefault="006B58CD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4" w:type="dxa"/>
          </w:tcPr>
          <w:p w14:paraId="2442CD71" w14:textId="77777777" w:rsidR="006B58CD" w:rsidRDefault="006B58CD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94E21" w14:paraId="1BEC1C38" w14:textId="77777777" w:rsidTr="006B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73A0C11" w14:textId="77777777" w:rsidR="00C94E21" w:rsidRPr="00581C13" w:rsidRDefault="00C94E21" w:rsidP="007A27B2">
            <w:pPr>
              <w:rPr>
                <w:b w:val="0"/>
                <w:bCs w:val="0"/>
              </w:rPr>
            </w:pPr>
            <w:r w:rsidRPr="00581C13">
              <w:rPr>
                <w:b w:val="0"/>
                <w:bCs w:val="0"/>
              </w:rPr>
              <w:lastRenderedPageBreak/>
              <w:t>Callen (2024)</w:t>
            </w:r>
          </w:p>
        </w:tc>
        <w:tc>
          <w:tcPr>
            <w:tcW w:w="1994" w:type="dxa"/>
          </w:tcPr>
          <w:p w14:paraId="58ED99B4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stralia</w:t>
            </w:r>
          </w:p>
        </w:tc>
        <w:tc>
          <w:tcPr>
            <w:tcW w:w="1994" w:type="dxa"/>
          </w:tcPr>
          <w:p w14:paraId="2E2E6AB4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15DC">
              <w:t>To understand how people impacted by miscarriage seek and are offered support online</w:t>
            </w:r>
          </w:p>
          <w:p w14:paraId="45C04CD6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509896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cus: Process</w:t>
            </w:r>
          </w:p>
        </w:tc>
        <w:tc>
          <w:tcPr>
            <w:tcW w:w="1994" w:type="dxa"/>
          </w:tcPr>
          <w:p w14:paraId="17FAB372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eople who had experienced miscarriage </w:t>
            </w:r>
          </w:p>
          <w:p w14:paraId="07C2E71F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294768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 of Ps unknown, analysis of 270 opening posts and 3484 responding comments</w:t>
            </w:r>
          </w:p>
          <w:p w14:paraId="59A554FE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6BA89E9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Gender: not reported)</w:t>
            </w:r>
          </w:p>
          <w:p w14:paraId="2D49903B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2EE013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: not reported</w:t>
            </w:r>
          </w:p>
        </w:tc>
        <w:tc>
          <w:tcPr>
            <w:tcW w:w="1994" w:type="dxa"/>
          </w:tcPr>
          <w:p w14:paraId="73574564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ebook miscarriage support group</w:t>
            </w:r>
          </w:p>
        </w:tc>
        <w:tc>
          <w:tcPr>
            <w:tcW w:w="1994" w:type="dxa"/>
          </w:tcPr>
          <w:p w14:paraId="760DFD58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line</w:t>
            </w:r>
          </w:p>
        </w:tc>
        <w:tc>
          <w:tcPr>
            <w:tcW w:w="1994" w:type="dxa"/>
          </w:tcPr>
          <w:p w14:paraId="11BD0817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itative study analysing archival social media posts</w:t>
            </w:r>
          </w:p>
        </w:tc>
      </w:tr>
      <w:tr w:rsidR="00C94E21" w14:paraId="629AC088" w14:textId="77777777" w:rsidTr="006B58C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4C035D38" w14:textId="77777777" w:rsidR="00C94E21" w:rsidRPr="00581C13" w:rsidRDefault="00C94E21" w:rsidP="007A27B2">
            <w:pPr>
              <w:rPr>
                <w:b w:val="0"/>
                <w:bCs w:val="0"/>
              </w:rPr>
            </w:pPr>
            <w:r w:rsidRPr="00581C13">
              <w:rPr>
                <w:b w:val="0"/>
                <w:bCs w:val="0"/>
              </w:rPr>
              <w:t>Capitulo (2002)</w:t>
            </w:r>
          </w:p>
        </w:tc>
        <w:tc>
          <w:tcPr>
            <w:tcW w:w="1994" w:type="dxa"/>
          </w:tcPr>
          <w:p w14:paraId="381C151F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994" w:type="dxa"/>
          </w:tcPr>
          <w:p w14:paraId="28630FB1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15DC">
              <w:t xml:space="preserve">To describe and interpret the culture of an online perinatal loss group </w:t>
            </w:r>
          </w:p>
          <w:p w14:paraId="7B5DD370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855D3B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cus: Process, Outcome</w:t>
            </w:r>
          </w:p>
        </w:tc>
        <w:tc>
          <w:tcPr>
            <w:tcW w:w="1994" w:type="dxa"/>
          </w:tcPr>
          <w:p w14:paraId="6C568FD9" w14:textId="77777777" w:rsidR="00C94E21" w:rsidRPr="003B7E5B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E5B">
              <w:t>A total of 447 emails and 17 online surveys were analysed</w:t>
            </w:r>
          </w:p>
          <w:p w14:paraId="4FD97BDB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5715C7E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Gender: unable to determine)</w:t>
            </w:r>
          </w:p>
          <w:p w14:paraId="48F6491B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5F69E6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: unable to determine</w:t>
            </w:r>
          </w:p>
        </w:tc>
        <w:tc>
          <w:tcPr>
            <w:tcW w:w="1994" w:type="dxa"/>
          </w:tcPr>
          <w:p w14:paraId="066E7546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stserv for miscarriage, stillbirth and neonatal death</w:t>
            </w:r>
          </w:p>
        </w:tc>
        <w:tc>
          <w:tcPr>
            <w:tcW w:w="1994" w:type="dxa"/>
          </w:tcPr>
          <w:p w14:paraId="5695B44D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line</w:t>
            </w:r>
          </w:p>
        </w:tc>
        <w:tc>
          <w:tcPr>
            <w:tcW w:w="1994" w:type="dxa"/>
          </w:tcPr>
          <w:p w14:paraId="4832DED1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thnographic study (online) including a</w:t>
            </w:r>
            <w:r w:rsidRPr="00C7431C">
              <w:t>rchival review</w:t>
            </w:r>
            <w:r>
              <w:t xml:space="preserve"> and qualitative open-ended survey feedback</w:t>
            </w:r>
          </w:p>
        </w:tc>
      </w:tr>
      <w:tr w:rsidR="00C94E21" w14:paraId="469560A5" w14:textId="77777777" w:rsidTr="006B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5D8FB9E" w14:textId="77777777" w:rsidR="00C94E21" w:rsidRPr="00581C13" w:rsidRDefault="00C94E21" w:rsidP="007A27B2">
            <w:pPr>
              <w:rPr>
                <w:b w:val="0"/>
                <w:bCs w:val="0"/>
              </w:rPr>
            </w:pPr>
            <w:r w:rsidRPr="00581C13">
              <w:rPr>
                <w:b w:val="0"/>
                <w:bCs w:val="0"/>
              </w:rPr>
              <w:lastRenderedPageBreak/>
              <w:t>Conroy (2023)</w:t>
            </w:r>
          </w:p>
        </w:tc>
        <w:tc>
          <w:tcPr>
            <w:tcW w:w="1994" w:type="dxa"/>
          </w:tcPr>
          <w:p w14:paraId="5039D0E9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994" w:type="dxa"/>
          </w:tcPr>
          <w:p w14:paraId="551065CB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 w:rsidRPr="00EF15DC">
              <w:t>o explore how patients emotionally cope with Early Pregnancy Loss (EPL) and to assess if there is interest in a peer EPL support program with a self-compassion component</w:t>
            </w:r>
          </w:p>
          <w:p w14:paraId="711DECD7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413FAFA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cus: Process, Outcome</w:t>
            </w:r>
          </w:p>
        </w:tc>
        <w:tc>
          <w:tcPr>
            <w:tcW w:w="1994" w:type="dxa"/>
          </w:tcPr>
          <w:p w14:paraId="2D9020DD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women who had experienced early pregnancy loss</w:t>
            </w:r>
          </w:p>
          <w:p w14:paraId="0D49822C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139B30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Gender: Female n=21)</w:t>
            </w:r>
          </w:p>
          <w:p w14:paraId="03356C0A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7E68D1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: 18-50 years</w:t>
            </w:r>
          </w:p>
          <w:p w14:paraId="1387E1B6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EEACE0B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thnicity:</w:t>
            </w:r>
          </w:p>
          <w:p w14:paraId="70EF6E69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spanic or Latino (n=3), </w:t>
            </w:r>
          </w:p>
          <w:p w14:paraId="2C6B99FF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Hispanic or Latino (n=18)</w:t>
            </w:r>
          </w:p>
          <w:p w14:paraId="36FF9C2F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179B08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igion:</w:t>
            </w:r>
          </w:p>
          <w:p w14:paraId="2FA34139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igion</w:t>
            </w:r>
          </w:p>
          <w:p w14:paraId="2509EDD8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theist (n=1), </w:t>
            </w:r>
          </w:p>
          <w:p w14:paraId="08F62B8C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rotestant (n=4), </w:t>
            </w:r>
          </w:p>
          <w:p w14:paraId="66F1568D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Jewish (n=1), </w:t>
            </w:r>
          </w:p>
          <w:p w14:paraId="53923E02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tholic (n=6), </w:t>
            </w:r>
          </w:p>
          <w:p w14:paraId="2C61A3F3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ddhist (n =1)</w:t>
            </w:r>
          </w:p>
          <w:p w14:paraId="38DB7739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religion (n=14)</w:t>
            </w:r>
          </w:p>
          <w:p w14:paraId="5679864B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4" w:type="dxa"/>
          </w:tcPr>
          <w:p w14:paraId="0F21DB1E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acebook miscarriage support group: </w:t>
            </w:r>
            <w:r w:rsidRPr="000F0C30">
              <w:rPr>
                <w:i/>
                <w:iCs/>
              </w:rPr>
              <w:t>“Empty Cradle”</w:t>
            </w:r>
          </w:p>
        </w:tc>
        <w:tc>
          <w:tcPr>
            <w:tcW w:w="1994" w:type="dxa"/>
          </w:tcPr>
          <w:p w14:paraId="20DFC8A5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line</w:t>
            </w:r>
          </w:p>
        </w:tc>
        <w:tc>
          <w:tcPr>
            <w:tcW w:w="1994" w:type="dxa"/>
          </w:tcPr>
          <w:p w14:paraId="44212501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itative study using semi-structured interviews</w:t>
            </w:r>
          </w:p>
        </w:tc>
      </w:tr>
      <w:tr w:rsidR="00C94E21" w14:paraId="59FB63B2" w14:textId="77777777" w:rsidTr="006B58C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BA96624" w14:textId="77777777" w:rsidR="00C94E21" w:rsidRPr="00581C13" w:rsidRDefault="00C94E21" w:rsidP="007A27B2">
            <w:pPr>
              <w:rPr>
                <w:b w:val="0"/>
                <w:bCs w:val="0"/>
              </w:rPr>
            </w:pPr>
            <w:r w:rsidRPr="00581C13">
              <w:rPr>
                <w:b w:val="0"/>
                <w:bCs w:val="0"/>
              </w:rPr>
              <w:lastRenderedPageBreak/>
              <w:t>Drake (2010)</w:t>
            </w:r>
          </w:p>
        </w:tc>
        <w:tc>
          <w:tcPr>
            <w:tcW w:w="1994" w:type="dxa"/>
          </w:tcPr>
          <w:p w14:paraId="5CC068DD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994" w:type="dxa"/>
          </w:tcPr>
          <w:p w14:paraId="5C83D4CE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EF15DC">
              <w:t>o explore the support experiences of bereaved mothers who participate in the ‘Mommies with Hope’ group</w:t>
            </w:r>
          </w:p>
          <w:p w14:paraId="4887B99A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E82FD3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cus: Process, Outcome</w:t>
            </w:r>
          </w:p>
        </w:tc>
        <w:tc>
          <w:tcPr>
            <w:tcW w:w="1994" w:type="dxa"/>
          </w:tcPr>
          <w:p w14:paraId="7B7F742F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 women who have experienced miscarriage </w:t>
            </w:r>
          </w:p>
          <w:p w14:paraId="63993AAA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6C74E3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Gender: Female n=7)</w:t>
            </w:r>
          </w:p>
          <w:p w14:paraId="43CCD5DF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435A8B3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: 27-34 years</w:t>
            </w:r>
          </w:p>
        </w:tc>
        <w:tc>
          <w:tcPr>
            <w:tcW w:w="1994" w:type="dxa"/>
          </w:tcPr>
          <w:p w14:paraId="3995A8F4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iblically based support group: </w:t>
            </w:r>
            <w:r w:rsidRPr="00EC1710">
              <w:rPr>
                <w:i/>
                <w:iCs/>
              </w:rPr>
              <w:t>“Mommies with Hope”</w:t>
            </w:r>
          </w:p>
        </w:tc>
        <w:tc>
          <w:tcPr>
            <w:tcW w:w="1994" w:type="dxa"/>
          </w:tcPr>
          <w:p w14:paraId="3D7F6EE2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e-to-face group support</w:t>
            </w:r>
          </w:p>
        </w:tc>
        <w:tc>
          <w:tcPr>
            <w:tcW w:w="1994" w:type="dxa"/>
          </w:tcPr>
          <w:p w14:paraId="5CCDB090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thnographic study using qualitative interviews, focus group and participant observation</w:t>
            </w:r>
          </w:p>
        </w:tc>
      </w:tr>
      <w:tr w:rsidR="00C94E21" w14:paraId="1826CD1E" w14:textId="77777777" w:rsidTr="006B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auto"/>
          </w:tcPr>
          <w:p w14:paraId="1C2C8646" w14:textId="77777777" w:rsidR="00C94E21" w:rsidRPr="00581C13" w:rsidRDefault="00C94E21" w:rsidP="007A27B2">
            <w:pPr>
              <w:rPr>
                <w:b w:val="0"/>
                <w:bCs w:val="0"/>
              </w:rPr>
            </w:pPr>
            <w:r w:rsidRPr="00581C13">
              <w:rPr>
                <w:b w:val="0"/>
                <w:bCs w:val="0"/>
              </w:rPr>
              <w:t>Endo (2024)</w:t>
            </w:r>
          </w:p>
        </w:tc>
        <w:tc>
          <w:tcPr>
            <w:tcW w:w="1994" w:type="dxa"/>
            <w:shd w:val="clear" w:color="auto" w:fill="auto"/>
          </w:tcPr>
          <w:p w14:paraId="7327E067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apan</w:t>
            </w:r>
          </w:p>
        </w:tc>
        <w:tc>
          <w:tcPr>
            <w:tcW w:w="1994" w:type="dxa"/>
            <w:shd w:val="clear" w:color="auto" w:fill="auto"/>
          </w:tcPr>
          <w:p w14:paraId="5BD8B95D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15DC">
              <w:t>To understand what constitutes beneficial spiritual support for women who experience miscarriage or stillbirth and factors restoring mental strength and willpower</w:t>
            </w:r>
          </w:p>
          <w:p w14:paraId="244C1EFF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4DD9EE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cus: Process, Outcome</w:t>
            </w:r>
          </w:p>
        </w:tc>
        <w:tc>
          <w:tcPr>
            <w:tcW w:w="1994" w:type="dxa"/>
            <w:shd w:val="clear" w:color="auto" w:fill="auto"/>
          </w:tcPr>
          <w:p w14:paraId="20AE4944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women reported experiencing pregnancy loss before 22 weeks gestation</w:t>
            </w:r>
          </w:p>
          <w:p w14:paraId="593D8C52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3CFEBB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Gender: Female n=16)</w:t>
            </w:r>
          </w:p>
          <w:p w14:paraId="240516B7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2452898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: unable to determine</w:t>
            </w:r>
          </w:p>
        </w:tc>
        <w:tc>
          <w:tcPr>
            <w:tcW w:w="1994" w:type="dxa"/>
            <w:shd w:val="clear" w:color="auto" w:fill="auto"/>
          </w:tcPr>
          <w:p w14:paraId="62333F4F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67E3">
              <w:t>Self-help group meetings</w:t>
            </w:r>
          </w:p>
        </w:tc>
        <w:tc>
          <w:tcPr>
            <w:tcW w:w="1994" w:type="dxa"/>
            <w:shd w:val="clear" w:color="auto" w:fill="auto"/>
          </w:tcPr>
          <w:p w14:paraId="6310AFB6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ce-to-face group support</w:t>
            </w:r>
          </w:p>
        </w:tc>
        <w:tc>
          <w:tcPr>
            <w:tcW w:w="1994" w:type="dxa"/>
            <w:shd w:val="clear" w:color="auto" w:fill="auto"/>
          </w:tcPr>
          <w:p w14:paraId="1231B62E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itative study using semi-structured interviews</w:t>
            </w:r>
          </w:p>
        </w:tc>
      </w:tr>
      <w:tr w:rsidR="00C94E21" w14:paraId="723AAE06" w14:textId="77777777" w:rsidTr="006B58C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shd w:val="clear" w:color="auto" w:fill="F2F2F2" w:themeFill="background1" w:themeFillShade="F2"/>
          </w:tcPr>
          <w:p w14:paraId="2397B98A" w14:textId="77777777" w:rsidR="00C94E21" w:rsidRPr="00581C13" w:rsidRDefault="00C94E21" w:rsidP="007A27B2">
            <w:pPr>
              <w:rPr>
                <w:b w:val="0"/>
                <w:bCs w:val="0"/>
              </w:rPr>
            </w:pPr>
            <w:r w:rsidRPr="00581C13">
              <w:rPr>
                <w:b w:val="0"/>
                <w:bCs w:val="0"/>
              </w:rPr>
              <w:lastRenderedPageBreak/>
              <w:t>Jackson (2024)</w:t>
            </w:r>
          </w:p>
        </w:tc>
        <w:tc>
          <w:tcPr>
            <w:tcW w:w="1994" w:type="dxa"/>
            <w:shd w:val="clear" w:color="auto" w:fill="F2F2F2" w:themeFill="background1" w:themeFillShade="F2"/>
          </w:tcPr>
          <w:p w14:paraId="0EB59B1C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994" w:type="dxa"/>
            <w:shd w:val="clear" w:color="auto" w:fill="F2F2F2" w:themeFill="background1" w:themeFillShade="F2"/>
          </w:tcPr>
          <w:p w14:paraId="680C2895" w14:textId="77777777" w:rsidR="00C94E21" w:rsidRPr="00C73070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o explore h</w:t>
            </w:r>
            <w:r w:rsidRPr="00C73070">
              <w:rPr>
                <w:color w:val="000000"/>
              </w:rPr>
              <w:t>ow being part of a peer support bereavement programme impact</w:t>
            </w:r>
            <w:r>
              <w:rPr>
                <w:color w:val="000000"/>
              </w:rPr>
              <w:t>s</w:t>
            </w:r>
            <w:r w:rsidRPr="00C73070">
              <w:rPr>
                <w:color w:val="000000"/>
              </w:rPr>
              <w:t xml:space="preserve"> women's journeys with perinatal loss</w:t>
            </w:r>
          </w:p>
          <w:p w14:paraId="357DCACD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5D9D8D0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cus: Process, Outcome</w:t>
            </w:r>
          </w:p>
        </w:tc>
        <w:tc>
          <w:tcPr>
            <w:tcW w:w="1994" w:type="dxa"/>
            <w:shd w:val="clear" w:color="auto" w:fill="F2F2F2" w:themeFill="background1" w:themeFillShade="F2"/>
          </w:tcPr>
          <w:p w14:paraId="015F8233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 women who reported experiencing miscarriage </w:t>
            </w:r>
          </w:p>
          <w:p w14:paraId="4812A1D0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D686C0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Gender: Female n=7)</w:t>
            </w:r>
          </w:p>
          <w:p w14:paraId="79FC3F0D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D0BC49D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:27-58 years</w:t>
            </w:r>
          </w:p>
        </w:tc>
        <w:tc>
          <w:tcPr>
            <w:tcW w:w="1994" w:type="dxa"/>
            <w:shd w:val="clear" w:color="auto" w:fill="F2F2F2" w:themeFill="background1" w:themeFillShade="F2"/>
          </w:tcPr>
          <w:p w14:paraId="2782B4A5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 group bereavement support programme:</w:t>
            </w:r>
          </w:p>
          <w:p w14:paraId="5C58F036" w14:textId="77777777" w:rsidR="00C94E21" w:rsidRPr="00127C1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27C11">
              <w:rPr>
                <w:i/>
                <w:iCs/>
              </w:rPr>
              <w:t>“Caring Companions”</w:t>
            </w:r>
          </w:p>
        </w:tc>
        <w:tc>
          <w:tcPr>
            <w:tcW w:w="1994" w:type="dxa"/>
            <w:shd w:val="clear" w:color="auto" w:fill="F2F2F2" w:themeFill="background1" w:themeFillShade="F2"/>
          </w:tcPr>
          <w:p w14:paraId="5B043264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e-to-face group support</w:t>
            </w:r>
          </w:p>
        </w:tc>
        <w:tc>
          <w:tcPr>
            <w:tcW w:w="1994" w:type="dxa"/>
            <w:shd w:val="clear" w:color="auto" w:fill="F2F2F2" w:themeFill="background1" w:themeFillShade="F2"/>
          </w:tcPr>
          <w:p w14:paraId="4B0DF9F3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ualitative study using semi-structured interviews</w:t>
            </w:r>
          </w:p>
        </w:tc>
      </w:tr>
      <w:tr w:rsidR="00C94E21" w14:paraId="1CF09712" w14:textId="77777777" w:rsidTr="006B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03318B6" w14:textId="77777777" w:rsidR="00C94E21" w:rsidRPr="00581C13" w:rsidRDefault="00C94E21" w:rsidP="007A27B2">
            <w:pPr>
              <w:rPr>
                <w:b w:val="0"/>
                <w:bCs w:val="0"/>
              </w:rPr>
            </w:pPr>
            <w:r w:rsidRPr="00581C13">
              <w:rPr>
                <w:b w:val="0"/>
                <w:bCs w:val="0"/>
              </w:rPr>
              <w:t>Kuchinskaya (2018)</w:t>
            </w:r>
          </w:p>
        </w:tc>
        <w:tc>
          <w:tcPr>
            <w:tcW w:w="1994" w:type="dxa"/>
          </w:tcPr>
          <w:p w14:paraId="5347D3C2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A</w:t>
            </w:r>
          </w:p>
        </w:tc>
        <w:tc>
          <w:tcPr>
            <w:tcW w:w="1994" w:type="dxa"/>
          </w:tcPr>
          <w:p w14:paraId="0593AAEC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15DC">
              <w:t>To explore what kinds of knowledge are produced by online forum participants with Recurrent Pregnancy Loss (RPL) and how do they relate to the relevant medical knowledge and practices.</w:t>
            </w:r>
          </w:p>
          <w:p w14:paraId="0D10D35D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895007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cus: Process</w:t>
            </w:r>
          </w:p>
        </w:tc>
        <w:tc>
          <w:tcPr>
            <w:tcW w:w="1994" w:type="dxa"/>
          </w:tcPr>
          <w:p w14:paraId="03D0140F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icipants</w:t>
            </w:r>
            <w:r w:rsidRPr="00AE1CEC">
              <w:t xml:space="preserve"> had experienced recurrent pregnancy loss (# of Ps unknown, analysis of 47 threads)</w:t>
            </w:r>
          </w:p>
          <w:p w14:paraId="609E2C0F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F0D2686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Gender: not reported)</w:t>
            </w:r>
          </w:p>
          <w:p w14:paraId="268BABD0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4B08D4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: unable to determine</w:t>
            </w:r>
          </w:p>
        </w:tc>
        <w:tc>
          <w:tcPr>
            <w:tcW w:w="1994" w:type="dxa"/>
          </w:tcPr>
          <w:p w14:paraId="749E84AE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Online forums</w:t>
            </w:r>
          </w:p>
          <w:p w14:paraId="0054F4FC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4" w:type="dxa"/>
          </w:tcPr>
          <w:p w14:paraId="56471F11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line</w:t>
            </w:r>
          </w:p>
        </w:tc>
        <w:tc>
          <w:tcPr>
            <w:tcW w:w="1994" w:type="dxa"/>
          </w:tcPr>
          <w:p w14:paraId="017FBFE0" w14:textId="77777777" w:rsidR="00C94E21" w:rsidRDefault="00C94E21" w:rsidP="007A27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alitative study analysing archival forum posts</w:t>
            </w:r>
          </w:p>
        </w:tc>
      </w:tr>
      <w:tr w:rsidR="00C94E21" w14:paraId="4B347995" w14:textId="77777777" w:rsidTr="006B58C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4E044D6" w14:textId="77777777" w:rsidR="00C94E21" w:rsidRPr="00581C13" w:rsidRDefault="00C94E21" w:rsidP="007A27B2">
            <w:pPr>
              <w:rPr>
                <w:b w:val="0"/>
                <w:bCs w:val="0"/>
              </w:rPr>
            </w:pPr>
            <w:r w:rsidRPr="00581C13">
              <w:rPr>
                <w:b w:val="0"/>
                <w:bCs w:val="0"/>
              </w:rPr>
              <w:lastRenderedPageBreak/>
              <w:t>McCreight (2024)</w:t>
            </w:r>
          </w:p>
        </w:tc>
        <w:tc>
          <w:tcPr>
            <w:tcW w:w="1994" w:type="dxa"/>
          </w:tcPr>
          <w:p w14:paraId="3ABDAD08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K</w:t>
            </w:r>
          </w:p>
        </w:tc>
        <w:tc>
          <w:tcPr>
            <w:tcW w:w="1994" w:type="dxa"/>
          </w:tcPr>
          <w:p w14:paraId="19A3E1A0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15DC">
              <w:t>To describe the experiences of men whose partners had experienced pregnancy loss, based on data from Northern Ireland</w:t>
            </w:r>
          </w:p>
          <w:p w14:paraId="3F13892C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8232DA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cus: Process, Outcome</w:t>
            </w:r>
          </w:p>
        </w:tc>
        <w:tc>
          <w:tcPr>
            <w:tcW w:w="1994" w:type="dxa"/>
          </w:tcPr>
          <w:p w14:paraId="7CE5B52D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 men had experienced miscarriage </w:t>
            </w:r>
          </w:p>
          <w:p w14:paraId="1364736A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FAC6AEC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Gender: Male n=8)</w:t>
            </w:r>
          </w:p>
          <w:p w14:paraId="648EA92A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FC8A65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: not reported</w:t>
            </w:r>
          </w:p>
        </w:tc>
        <w:tc>
          <w:tcPr>
            <w:tcW w:w="1994" w:type="dxa"/>
          </w:tcPr>
          <w:p w14:paraId="2656323D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851">
              <w:t>Face-to-face support groups including Miscarriage Support Group</w:t>
            </w:r>
          </w:p>
        </w:tc>
        <w:tc>
          <w:tcPr>
            <w:tcW w:w="1994" w:type="dxa"/>
          </w:tcPr>
          <w:p w14:paraId="53D21711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e-to-face group support</w:t>
            </w:r>
          </w:p>
        </w:tc>
        <w:tc>
          <w:tcPr>
            <w:tcW w:w="1994" w:type="dxa"/>
          </w:tcPr>
          <w:p w14:paraId="3DCBB6E6" w14:textId="77777777" w:rsidR="00C94E21" w:rsidRDefault="00C94E21" w:rsidP="007A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ualitative study using semi-structured interviews</w:t>
            </w:r>
          </w:p>
        </w:tc>
      </w:tr>
    </w:tbl>
    <w:p w14:paraId="372935C7" w14:textId="77777777" w:rsidR="00C94E21" w:rsidRDefault="00C94E21" w:rsidP="00C94E21">
      <w:pPr>
        <w:spacing w:line="360" w:lineRule="auto"/>
        <w:sectPr w:rsidR="00C94E21" w:rsidSect="00C94E21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99A569B" w14:textId="77777777" w:rsidR="00C94E21" w:rsidRDefault="00C94E21"/>
    <w:tbl>
      <w:tblPr>
        <w:tblStyle w:val="PlainTable4"/>
        <w:tblW w:w="1516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419"/>
        <w:gridCol w:w="1559"/>
        <w:gridCol w:w="1701"/>
        <w:gridCol w:w="1701"/>
        <w:gridCol w:w="1843"/>
        <w:gridCol w:w="1559"/>
        <w:gridCol w:w="1559"/>
        <w:gridCol w:w="1701"/>
        <w:gridCol w:w="2126"/>
      </w:tblGrid>
      <w:tr w:rsidR="00545654" w14:paraId="36B18D6A" w14:textId="77777777" w:rsidTr="00011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1" w:type="dxa"/>
            <w:gridSpan w:val="7"/>
          </w:tcPr>
          <w:p w14:paraId="70C38D84" w14:textId="7D50484A" w:rsidR="00545654" w:rsidRDefault="00545654" w:rsidP="00011333">
            <w:pPr>
              <w:rPr>
                <w:b w:val="0"/>
                <w:bCs w:val="0"/>
              </w:rPr>
            </w:pPr>
            <w:r>
              <w:t xml:space="preserve">Appendix </w:t>
            </w:r>
            <w:r w:rsidR="00073C62">
              <w:t>3</w:t>
            </w:r>
            <w:r>
              <w:t>. Summary of Studies with Peer Support Characteristics Based on TIDieR</w:t>
            </w:r>
            <w:r w:rsidRPr="06886778">
              <w:rPr>
                <w:b w:val="0"/>
                <w:bCs w:val="0"/>
                <w:vertAlign w:val="superscript"/>
              </w:rPr>
              <w:t>1</w:t>
            </w:r>
            <w:r>
              <w:t xml:space="preserve"> Checklist</w:t>
            </w:r>
          </w:p>
          <w:p w14:paraId="1918F612" w14:textId="77777777" w:rsidR="00545654" w:rsidRDefault="00545654" w:rsidP="00011333"/>
        </w:tc>
        <w:tc>
          <w:tcPr>
            <w:tcW w:w="1701" w:type="dxa"/>
          </w:tcPr>
          <w:p w14:paraId="6DA4C06A" w14:textId="77777777" w:rsidR="00545654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6476A555" w14:textId="77777777" w:rsidR="00545654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654" w14:paraId="3F9F13F6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</w:tcPr>
          <w:p w14:paraId="548AE5B0" w14:textId="77777777" w:rsidR="00545654" w:rsidRPr="00581C13" w:rsidRDefault="00545654" w:rsidP="00011333">
            <w:r w:rsidRPr="00581C13">
              <w:t xml:space="preserve">First Author </w:t>
            </w:r>
          </w:p>
          <w:p w14:paraId="6F9A6408" w14:textId="77777777" w:rsidR="00545654" w:rsidRPr="00581C13" w:rsidRDefault="00545654" w:rsidP="00011333">
            <w:r w:rsidRPr="00581C13">
              <w:t>(year)</w:t>
            </w:r>
          </w:p>
        </w:tc>
        <w:tc>
          <w:tcPr>
            <w:tcW w:w="13749" w:type="dxa"/>
            <w:gridSpan w:val="8"/>
          </w:tcPr>
          <w:p w14:paraId="10FC719B" w14:textId="77777777" w:rsidR="00545654" w:rsidRPr="00F17BBA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Template for intervention description and replication (TIDieR)</w:t>
            </w:r>
            <w:r>
              <w:rPr>
                <w:b/>
                <w:bCs/>
                <w:vertAlign w:val="superscript"/>
              </w:rPr>
              <w:t>1</w:t>
            </w:r>
          </w:p>
        </w:tc>
      </w:tr>
      <w:tr w:rsidR="00545654" w14:paraId="66A1C457" w14:textId="77777777" w:rsidTr="0001133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</w:tcPr>
          <w:p w14:paraId="54CD973D" w14:textId="77777777" w:rsidR="00545654" w:rsidRPr="00581C13" w:rsidRDefault="00545654" w:rsidP="00011333"/>
        </w:tc>
        <w:tc>
          <w:tcPr>
            <w:tcW w:w="1559" w:type="dxa"/>
            <w:shd w:val="clear" w:color="auto" w:fill="F2F2F2" w:themeFill="background1" w:themeFillShade="F2"/>
          </w:tcPr>
          <w:p w14:paraId="6E2FD4F3" w14:textId="77777777" w:rsidR="00545654" w:rsidRPr="00581C13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Brief Nam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C096DA8" w14:textId="77777777" w:rsidR="00545654" w:rsidRPr="00581C13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h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C097C7" w14:textId="77777777" w:rsidR="00545654" w:rsidRPr="00581C13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hat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78B8DA8" w14:textId="77777777" w:rsidR="00545654" w:rsidRPr="00581C13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Who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FC609C6" w14:textId="77777777" w:rsidR="00545654" w:rsidRPr="00581C13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How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B71BD0F" w14:textId="77777777" w:rsidR="00545654" w:rsidRPr="00581C13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Where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6EB0E8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Whe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285808F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Tailoring</w:t>
            </w:r>
          </w:p>
        </w:tc>
      </w:tr>
      <w:tr w:rsidR="00545654" w14:paraId="128B2F73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6F62800" w14:textId="77777777" w:rsidR="00545654" w:rsidRPr="00A174D9" w:rsidRDefault="00545654" w:rsidP="00011333">
            <w:pPr>
              <w:rPr>
                <w:sz w:val="20"/>
                <w:szCs w:val="20"/>
              </w:rPr>
            </w:pPr>
          </w:p>
          <w:p w14:paraId="0C698582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 w:rsidRPr="00A174D9">
              <w:rPr>
                <w:b w:val="0"/>
                <w:bCs w:val="0"/>
                <w:sz w:val="20"/>
                <w:szCs w:val="20"/>
              </w:rPr>
              <w:t>Barta (2023)</w:t>
            </w:r>
          </w:p>
        </w:tc>
        <w:tc>
          <w:tcPr>
            <w:tcW w:w="1559" w:type="dxa"/>
          </w:tcPr>
          <w:p w14:paraId="47338938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23FDA4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Social media (unspecified names)</w:t>
            </w:r>
          </w:p>
        </w:tc>
        <w:tc>
          <w:tcPr>
            <w:tcW w:w="1701" w:type="dxa"/>
          </w:tcPr>
          <w:p w14:paraId="42C63D51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A2B23DE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Share and read other’s experiences</w:t>
            </w:r>
          </w:p>
        </w:tc>
        <w:tc>
          <w:tcPr>
            <w:tcW w:w="1701" w:type="dxa"/>
          </w:tcPr>
          <w:p w14:paraId="740BD483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4E48FC4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Posts, storytelling, replies and threads</w:t>
            </w:r>
          </w:p>
          <w:p w14:paraId="4F6C1484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05BDC48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F1E5ED7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2B295026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AF49533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Internet (various social media)</w:t>
            </w:r>
          </w:p>
        </w:tc>
        <w:tc>
          <w:tcPr>
            <w:tcW w:w="1559" w:type="dxa"/>
          </w:tcPr>
          <w:p w14:paraId="440CA5BC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43EFFD4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Online</w:t>
            </w:r>
          </w:p>
        </w:tc>
        <w:tc>
          <w:tcPr>
            <w:tcW w:w="1701" w:type="dxa"/>
          </w:tcPr>
          <w:p w14:paraId="6FE93C62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1BE69AB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Available to access 24/7 with Internet connection</w:t>
            </w:r>
          </w:p>
        </w:tc>
        <w:tc>
          <w:tcPr>
            <w:tcW w:w="2126" w:type="dxa"/>
          </w:tcPr>
          <w:p w14:paraId="60E8BEE1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BEF9DF2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</w:tr>
      <w:tr w:rsidR="00545654" w14:paraId="531B711B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0A7FCCA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 w:rsidRPr="00A174D9">
              <w:rPr>
                <w:b w:val="0"/>
                <w:bCs w:val="0"/>
                <w:sz w:val="20"/>
                <w:szCs w:val="20"/>
              </w:rPr>
              <w:t>Callen (2024)</w:t>
            </w:r>
          </w:p>
        </w:tc>
        <w:tc>
          <w:tcPr>
            <w:tcW w:w="1559" w:type="dxa"/>
          </w:tcPr>
          <w:p w14:paraId="479972BA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‘Open’ Facebook group (unspecified name)</w:t>
            </w:r>
          </w:p>
          <w:p w14:paraId="64D31CE4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2083B89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Make and respond to other’s posts</w:t>
            </w:r>
          </w:p>
        </w:tc>
        <w:tc>
          <w:tcPr>
            <w:tcW w:w="1701" w:type="dxa"/>
          </w:tcPr>
          <w:p w14:paraId="60E0AF0A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Posts, storytelling, replies and threads</w:t>
            </w:r>
          </w:p>
          <w:p w14:paraId="26A7FC49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5863458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Moderated by ‘administrators’</w:t>
            </w:r>
          </w:p>
        </w:tc>
        <w:tc>
          <w:tcPr>
            <w:tcW w:w="1559" w:type="dxa"/>
          </w:tcPr>
          <w:p w14:paraId="5892D3CE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 xml:space="preserve">Internet </w:t>
            </w:r>
          </w:p>
          <w:p w14:paraId="13D47CC0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Facebook group</w:t>
            </w:r>
          </w:p>
        </w:tc>
        <w:tc>
          <w:tcPr>
            <w:tcW w:w="1559" w:type="dxa"/>
          </w:tcPr>
          <w:p w14:paraId="59C28F57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Online</w:t>
            </w:r>
          </w:p>
        </w:tc>
        <w:tc>
          <w:tcPr>
            <w:tcW w:w="1701" w:type="dxa"/>
          </w:tcPr>
          <w:p w14:paraId="1801E249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Available to access 24/7 with Internet connection</w:t>
            </w:r>
          </w:p>
        </w:tc>
        <w:tc>
          <w:tcPr>
            <w:tcW w:w="2126" w:type="dxa"/>
          </w:tcPr>
          <w:p w14:paraId="1B52D0A8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</w:tr>
      <w:tr w:rsidR="00545654" w14:paraId="02677E30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ECEFBDD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 w:rsidRPr="00A174D9">
              <w:rPr>
                <w:b w:val="0"/>
                <w:bCs w:val="0"/>
                <w:sz w:val="20"/>
                <w:szCs w:val="20"/>
              </w:rPr>
              <w:t>Capitulo (2002)</w:t>
            </w:r>
          </w:p>
        </w:tc>
        <w:tc>
          <w:tcPr>
            <w:tcW w:w="1559" w:type="dxa"/>
          </w:tcPr>
          <w:p w14:paraId="45A12C12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listserv community</w:t>
            </w:r>
          </w:p>
          <w:p w14:paraId="53247FC3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(unspecified name)</w:t>
            </w:r>
          </w:p>
          <w:p w14:paraId="3A4631C9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1F0AC9C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To connect participants with people in similar situations that otherwise wouldn't have been connected</w:t>
            </w:r>
          </w:p>
          <w:p w14:paraId="791AA62C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E65ED75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Listserv (email list of people who have experienced perinatal loss)</w:t>
            </w:r>
          </w:p>
          <w:p w14:paraId="77536490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5545D7F4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 xml:space="preserve">Members of the Listserv. </w:t>
            </w:r>
          </w:p>
          <w:p w14:paraId="737A9E5A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219E66B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List is created and maintained by a lead, but everyone part of the listserv can contribute freely and equally</w:t>
            </w:r>
          </w:p>
          <w:p w14:paraId="76A97D4C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F38B210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Internet (email)</w:t>
            </w:r>
          </w:p>
        </w:tc>
        <w:tc>
          <w:tcPr>
            <w:tcW w:w="1559" w:type="dxa"/>
          </w:tcPr>
          <w:p w14:paraId="1D13E78E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Online</w:t>
            </w:r>
          </w:p>
        </w:tc>
        <w:tc>
          <w:tcPr>
            <w:tcW w:w="1701" w:type="dxa"/>
          </w:tcPr>
          <w:p w14:paraId="1FA700F7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Available to access 24/7 with Internet connection</w:t>
            </w:r>
          </w:p>
        </w:tc>
        <w:tc>
          <w:tcPr>
            <w:tcW w:w="2126" w:type="dxa"/>
          </w:tcPr>
          <w:p w14:paraId="64DCB70E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</w:tr>
      <w:tr w:rsidR="00545654" w14:paraId="3540759A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760B2B4" w14:textId="77777777" w:rsidR="00545654" w:rsidRDefault="00545654" w:rsidP="00011333">
            <w:pPr>
              <w:rPr>
                <w:sz w:val="20"/>
                <w:szCs w:val="20"/>
              </w:rPr>
            </w:pPr>
            <w:r w:rsidRPr="00A174D9">
              <w:rPr>
                <w:b w:val="0"/>
                <w:bCs w:val="0"/>
                <w:sz w:val="20"/>
                <w:szCs w:val="20"/>
              </w:rPr>
              <w:t>Conroy (2023)</w:t>
            </w:r>
          </w:p>
          <w:p w14:paraId="33B4973C" w14:textId="77777777" w:rsidR="00545654" w:rsidRDefault="00545654" w:rsidP="00011333">
            <w:pPr>
              <w:rPr>
                <w:sz w:val="20"/>
                <w:szCs w:val="20"/>
              </w:rPr>
            </w:pPr>
          </w:p>
          <w:p w14:paraId="321A9C3C" w14:textId="77777777" w:rsidR="00545654" w:rsidRDefault="00545654" w:rsidP="00011333">
            <w:pPr>
              <w:rPr>
                <w:sz w:val="20"/>
                <w:szCs w:val="20"/>
              </w:rPr>
            </w:pPr>
          </w:p>
          <w:p w14:paraId="41E86F8E" w14:textId="77777777" w:rsidR="00545654" w:rsidRDefault="00545654" w:rsidP="00011333">
            <w:pPr>
              <w:rPr>
                <w:sz w:val="20"/>
                <w:szCs w:val="20"/>
              </w:rPr>
            </w:pPr>
          </w:p>
          <w:p w14:paraId="0D0C788D" w14:textId="77777777" w:rsidR="00545654" w:rsidRDefault="00545654" w:rsidP="00011333">
            <w:pPr>
              <w:rPr>
                <w:sz w:val="20"/>
                <w:szCs w:val="20"/>
              </w:rPr>
            </w:pPr>
          </w:p>
          <w:p w14:paraId="32796428" w14:textId="77777777" w:rsidR="00545654" w:rsidRDefault="00545654" w:rsidP="00011333">
            <w:pPr>
              <w:rPr>
                <w:sz w:val="20"/>
                <w:szCs w:val="20"/>
              </w:rPr>
            </w:pPr>
          </w:p>
          <w:p w14:paraId="76042F70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</w:p>
          <w:p w14:paraId="199CE4E2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057C0F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i/>
                <w:iCs/>
                <w:sz w:val="20"/>
                <w:szCs w:val="20"/>
              </w:rPr>
              <w:lastRenderedPageBreak/>
              <w:t>Empty Cradle</w:t>
            </w:r>
            <w:r w:rsidRPr="00A174D9">
              <w:rPr>
                <w:sz w:val="20"/>
                <w:szCs w:val="20"/>
              </w:rPr>
              <w:t xml:space="preserve"> Facebook group</w:t>
            </w:r>
          </w:p>
        </w:tc>
        <w:tc>
          <w:tcPr>
            <w:tcW w:w="1701" w:type="dxa"/>
          </w:tcPr>
          <w:p w14:paraId="747509A3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Make and respond to other’s posts</w:t>
            </w:r>
          </w:p>
          <w:p w14:paraId="48FFA947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30DD466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Posts, storytelling, replies and threads</w:t>
            </w:r>
          </w:p>
          <w:p w14:paraId="149A0B19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4A880D7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7F63B23C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Internet Facebook group</w:t>
            </w:r>
          </w:p>
        </w:tc>
        <w:tc>
          <w:tcPr>
            <w:tcW w:w="1559" w:type="dxa"/>
          </w:tcPr>
          <w:p w14:paraId="2EB9AAFF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Online</w:t>
            </w:r>
          </w:p>
        </w:tc>
        <w:tc>
          <w:tcPr>
            <w:tcW w:w="1701" w:type="dxa"/>
          </w:tcPr>
          <w:p w14:paraId="23E1D493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Available to access 24/7 with Internet connection</w:t>
            </w:r>
          </w:p>
        </w:tc>
        <w:tc>
          <w:tcPr>
            <w:tcW w:w="2126" w:type="dxa"/>
          </w:tcPr>
          <w:p w14:paraId="29A4E05F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</w:tr>
      <w:tr w:rsidR="00545654" w14:paraId="6018B954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8" w:type="dxa"/>
            <w:gridSpan w:val="9"/>
            <w:shd w:val="clear" w:color="auto" w:fill="auto"/>
          </w:tcPr>
          <w:p w14:paraId="04EC6DAA" w14:textId="5926AD3E" w:rsidR="00545654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>
              <w:t xml:space="preserve">Appendix </w:t>
            </w:r>
            <w:r w:rsidR="00073C62">
              <w:t>3</w:t>
            </w:r>
            <w:r>
              <w:t xml:space="preserve">. </w:t>
            </w:r>
            <w:r>
              <w:rPr>
                <w:sz w:val="20"/>
                <w:szCs w:val="20"/>
              </w:rPr>
              <w:t>(Continued)</w:t>
            </w:r>
          </w:p>
          <w:p w14:paraId="7D37C8A1" w14:textId="77777777" w:rsidR="00545654" w:rsidRPr="00A174D9" w:rsidRDefault="00545654" w:rsidP="00011333">
            <w:pPr>
              <w:rPr>
                <w:sz w:val="20"/>
                <w:szCs w:val="20"/>
              </w:rPr>
            </w:pPr>
          </w:p>
        </w:tc>
      </w:tr>
      <w:tr w:rsidR="00545654" w14:paraId="1FC8E42D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F8ABAA3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 w:rsidRPr="00A174D9">
              <w:rPr>
                <w:b w:val="0"/>
                <w:bCs w:val="0"/>
                <w:sz w:val="20"/>
                <w:szCs w:val="20"/>
              </w:rPr>
              <w:t>Drake (2010)</w:t>
            </w:r>
          </w:p>
        </w:tc>
        <w:tc>
          <w:tcPr>
            <w:tcW w:w="1559" w:type="dxa"/>
          </w:tcPr>
          <w:p w14:paraId="7826C100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174D9">
              <w:rPr>
                <w:i/>
                <w:iCs/>
                <w:sz w:val="20"/>
                <w:szCs w:val="20"/>
              </w:rPr>
              <w:t>Mommies with Hope</w:t>
            </w:r>
          </w:p>
        </w:tc>
        <w:tc>
          <w:tcPr>
            <w:tcW w:w="1701" w:type="dxa"/>
          </w:tcPr>
          <w:p w14:paraId="01C70947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 xml:space="preserve">A biblically-based support group for mothers who have experienced perinatal loss </w:t>
            </w:r>
          </w:p>
          <w:p w14:paraId="4BBB880A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45EB7A8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Refreshments, bibles, passages from bibles (sometimes prepared), facilitation of conversation to highlight areas of concern, story telling</w:t>
            </w:r>
          </w:p>
          <w:p w14:paraId="70B89892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4C212A5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Two facilitators with lived experience of pregnancy loss</w:t>
            </w:r>
          </w:p>
        </w:tc>
        <w:tc>
          <w:tcPr>
            <w:tcW w:w="1559" w:type="dxa"/>
          </w:tcPr>
          <w:p w14:paraId="54523CA6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Face-to-face group delivery</w:t>
            </w:r>
          </w:p>
        </w:tc>
        <w:tc>
          <w:tcPr>
            <w:tcW w:w="1559" w:type="dxa"/>
          </w:tcPr>
          <w:p w14:paraId="71ED9E1E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Various meeting spaces including private rooms at a coffee shop, local church, meeting room at local church-owned building and community building</w:t>
            </w:r>
          </w:p>
          <w:p w14:paraId="43D7E1BB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BFB8E16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Once per month; 2-hours</w:t>
            </w:r>
          </w:p>
          <w:p w14:paraId="0C86C2F4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8F1BFC4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o time restrictions on attendance</w:t>
            </w:r>
          </w:p>
        </w:tc>
        <w:tc>
          <w:tcPr>
            <w:tcW w:w="2126" w:type="dxa"/>
          </w:tcPr>
          <w:p w14:paraId="5D5693B9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 xml:space="preserve">If someone does not have a personal bible, there will be spare available to follow passages, but this is not required. </w:t>
            </w:r>
          </w:p>
          <w:p w14:paraId="5D6E1206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2B646A5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 xml:space="preserve">Initial sharing of pregnancy loss story when new attendees. </w:t>
            </w:r>
          </w:p>
          <w:p w14:paraId="05C11950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BF4BEB8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Discussions tailored to individual concerns</w:t>
            </w:r>
          </w:p>
          <w:p w14:paraId="57457C92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45654" w14:paraId="66E4AEF5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8E664D7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 w:rsidRPr="00A174D9">
              <w:rPr>
                <w:b w:val="0"/>
                <w:bCs w:val="0"/>
                <w:sz w:val="20"/>
                <w:szCs w:val="20"/>
              </w:rPr>
              <w:t>Endo (2024)</w:t>
            </w:r>
          </w:p>
        </w:tc>
        <w:tc>
          <w:tcPr>
            <w:tcW w:w="1559" w:type="dxa"/>
          </w:tcPr>
          <w:p w14:paraId="39B78BC9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Self-help groups (unspecified name)</w:t>
            </w:r>
          </w:p>
          <w:p w14:paraId="517A6547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F8C24AA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  <w:p w14:paraId="1E677FBA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39BC09D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093909CD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6C39AAE0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e-to-face group delivery</w:t>
            </w:r>
          </w:p>
        </w:tc>
        <w:tc>
          <w:tcPr>
            <w:tcW w:w="1559" w:type="dxa"/>
          </w:tcPr>
          <w:p w14:paraId="7B5D566C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14:paraId="46C96199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  <w:tc>
          <w:tcPr>
            <w:tcW w:w="2126" w:type="dxa"/>
          </w:tcPr>
          <w:p w14:paraId="36B207DE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</w:tr>
      <w:tr w:rsidR="00545654" w14:paraId="5F54D07D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E18C8A4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 w:rsidRPr="00A174D9">
              <w:rPr>
                <w:b w:val="0"/>
                <w:bCs w:val="0"/>
                <w:sz w:val="20"/>
                <w:szCs w:val="20"/>
              </w:rPr>
              <w:t>Jackson (2024)</w:t>
            </w:r>
          </w:p>
        </w:tc>
        <w:tc>
          <w:tcPr>
            <w:tcW w:w="1559" w:type="dxa"/>
          </w:tcPr>
          <w:p w14:paraId="47D61B09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174D9">
              <w:rPr>
                <w:i/>
                <w:iCs/>
                <w:sz w:val="20"/>
                <w:szCs w:val="20"/>
              </w:rPr>
              <w:t>Caring Companions</w:t>
            </w:r>
          </w:p>
        </w:tc>
        <w:tc>
          <w:tcPr>
            <w:tcW w:w="1701" w:type="dxa"/>
          </w:tcPr>
          <w:p w14:paraId="7BD811FD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To help other grieving mothers and families navigate their loss journeys</w:t>
            </w:r>
          </w:p>
          <w:p w14:paraId="2B37226E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D3091D3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B5750E0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FC679B6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C38413E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52BA066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5B5175C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F4E0800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F95D147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18A4C23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lastRenderedPageBreak/>
              <w:t>Face-to-face support – discussions, story telling</w:t>
            </w:r>
          </w:p>
        </w:tc>
        <w:tc>
          <w:tcPr>
            <w:tcW w:w="1843" w:type="dxa"/>
          </w:tcPr>
          <w:p w14:paraId="5197AF29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Volunteers with lived experience of pregnancy loss</w:t>
            </w:r>
          </w:p>
        </w:tc>
        <w:tc>
          <w:tcPr>
            <w:tcW w:w="1559" w:type="dxa"/>
          </w:tcPr>
          <w:p w14:paraId="43278692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Face-to-face group delivery</w:t>
            </w:r>
          </w:p>
        </w:tc>
        <w:tc>
          <w:tcPr>
            <w:tcW w:w="1559" w:type="dxa"/>
          </w:tcPr>
          <w:p w14:paraId="5E625E3D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14:paraId="7EC623C5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  <w:p w14:paraId="12574610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9279347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o time restrictions on attendance</w:t>
            </w:r>
          </w:p>
          <w:p w14:paraId="3E49DEDD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2F7967C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</w:tr>
      <w:tr w:rsidR="00545654" w14:paraId="72D6E99D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2" w:type="dxa"/>
            <w:gridSpan w:val="8"/>
            <w:shd w:val="clear" w:color="auto" w:fill="auto"/>
          </w:tcPr>
          <w:p w14:paraId="53CF2326" w14:textId="77777777" w:rsidR="00545654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</w:p>
          <w:p w14:paraId="4C845D8B" w14:textId="0F9E7BC0" w:rsidR="00545654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>
              <w:t xml:space="preserve">Appendix </w:t>
            </w:r>
            <w:r w:rsidR="00073C62">
              <w:t>3</w:t>
            </w:r>
            <w:r>
              <w:t xml:space="preserve">. </w:t>
            </w:r>
            <w:r>
              <w:rPr>
                <w:sz w:val="20"/>
                <w:szCs w:val="20"/>
              </w:rPr>
              <w:t>(Continued)</w:t>
            </w:r>
          </w:p>
          <w:p w14:paraId="0D057730" w14:textId="77777777" w:rsidR="00545654" w:rsidRPr="00A174D9" w:rsidRDefault="00545654" w:rsidP="00011333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5BA302D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45654" w14:paraId="7A8C80CF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9CD1FE0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 w:rsidRPr="00A174D9">
              <w:rPr>
                <w:b w:val="0"/>
                <w:bCs w:val="0"/>
                <w:sz w:val="20"/>
                <w:szCs w:val="20"/>
              </w:rPr>
              <w:t>Kuchinskaya (2018)</w:t>
            </w:r>
          </w:p>
        </w:tc>
        <w:tc>
          <w:tcPr>
            <w:tcW w:w="1559" w:type="dxa"/>
          </w:tcPr>
          <w:p w14:paraId="0D4CA753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Online forums</w:t>
            </w:r>
          </w:p>
        </w:tc>
        <w:tc>
          <w:tcPr>
            <w:tcW w:w="1701" w:type="dxa"/>
          </w:tcPr>
          <w:p w14:paraId="50BBD18D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 xml:space="preserve">To enable reflection and articulation of shared experiences of recurrent pregnancy loss (RPL) </w:t>
            </w:r>
          </w:p>
        </w:tc>
        <w:tc>
          <w:tcPr>
            <w:tcW w:w="1701" w:type="dxa"/>
          </w:tcPr>
          <w:p w14:paraId="5062E31E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Posts, storytelling, replies and threads</w:t>
            </w:r>
          </w:p>
          <w:p w14:paraId="7CAFC804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E9944A6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8EB969B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60FD8D5A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7A2495C0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891E1B5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</w:tcPr>
          <w:p w14:paraId="3F8CB971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Internet (various online forums)</w:t>
            </w:r>
          </w:p>
        </w:tc>
        <w:tc>
          <w:tcPr>
            <w:tcW w:w="1559" w:type="dxa"/>
          </w:tcPr>
          <w:p w14:paraId="14B2F1FB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Online</w:t>
            </w:r>
          </w:p>
        </w:tc>
        <w:tc>
          <w:tcPr>
            <w:tcW w:w="1701" w:type="dxa"/>
          </w:tcPr>
          <w:p w14:paraId="2FF9DA10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Available to access 24/7 with Internet connection</w:t>
            </w:r>
          </w:p>
        </w:tc>
        <w:tc>
          <w:tcPr>
            <w:tcW w:w="2126" w:type="dxa"/>
          </w:tcPr>
          <w:p w14:paraId="1F2F7447" w14:textId="77777777" w:rsidR="00545654" w:rsidRPr="00A174D9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NR</w:t>
            </w:r>
          </w:p>
        </w:tc>
      </w:tr>
      <w:tr w:rsidR="00545654" w14:paraId="6F210776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B368E2A" w14:textId="77777777" w:rsidR="00545654" w:rsidRPr="00A174D9" w:rsidRDefault="00545654" w:rsidP="00011333">
            <w:pPr>
              <w:rPr>
                <w:b w:val="0"/>
                <w:bCs w:val="0"/>
                <w:sz w:val="20"/>
                <w:szCs w:val="20"/>
              </w:rPr>
            </w:pPr>
            <w:r w:rsidRPr="00A174D9">
              <w:rPr>
                <w:b w:val="0"/>
                <w:bCs w:val="0"/>
                <w:sz w:val="20"/>
                <w:szCs w:val="20"/>
              </w:rPr>
              <w:t>McCreight (2024)</w:t>
            </w:r>
          </w:p>
        </w:tc>
        <w:tc>
          <w:tcPr>
            <w:tcW w:w="1559" w:type="dxa"/>
          </w:tcPr>
          <w:p w14:paraId="76F8E2F5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x </w:t>
            </w:r>
            <w:r w:rsidRPr="00A174D9">
              <w:rPr>
                <w:sz w:val="20"/>
                <w:szCs w:val="20"/>
              </w:rPr>
              <w:t>Self-help groups:</w:t>
            </w:r>
          </w:p>
          <w:p w14:paraId="4527BB07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03ED649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174D9">
              <w:rPr>
                <w:i/>
                <w:iCs/>
                <w:sz w:val="20"/>
                <w:szCs w:val="20"/>
              </w:rPr>
              <w:t xml:space="preserve">Stillbirth and Neonatal Death Society </w:t>
            </w:r>
          </w:p>
          <w:p w14:paraId="25AF60B9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541E6782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A174D9">
              <w:rPr>
                <w:i/>
                <w:iCs/>
                <w:sz w:val="20"/>
                <w:szCs w:val="20"/>
              </w:rPr>
              <w:t xml:space="preserve">Remember Our Child </w:t>
            </w:r>
          </w:p>
          <w:p w14:paraId="2D75B8F3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  <w:p w14:paraId="18450A23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i/>
                <w:iCs/>
                <w:sz w:val="20"/>
                <w:szCs w:val="20"/>
              </w:rPr>
              <w:t>Miscarriage Support Group</w:t>
            </w:r>
            <w:r w:rsidRPr="00A174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BA29B9C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53A5">
              <w:rPr>
                <w:sz w:val="20"/>
                <w:szCs w:val="20"/>
              </w:rPr>
              <w:t>To provide support to men bereaved by pregnancy loss</w:t>
            </w:r>
          </w:p>
        </w:tc>
        <w:tc>
          <w:tcPr>
            <w:tcW w:w="1701" w:type="dxa"/>
          </w:tcPr>
          <w:p w14:paraId="183880AC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74D9">
              <w:rPr>
                <w:sz w:val="20"/>
                <w:szCs w:val="20"/>
              </w:rPr>
              <w:t>Face-to-face support – discussions, story telling</w:t>
            </w:r>
          </w:p>
        </w:tc>
        <w:tc>
          <w:tcPr>
            <w:tcW w:w="1843" w:type="dxa"/>
          </w:tcPr>
          <w:p w14:paraId="4AAD0786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er facilitators </w:t>
            </w:r>
          </w:p>
        </w:tc>
        <w:tc>
          <w:tcPr>
            <w:tcW w:w="1559" w:type="dxa"/>
          </w:tcPr>
          <w:p w14:paraId="6B066CA1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e-to-face group delivery</w:t>
            </w:r>
          </w:p>
        </w:tc>
        <w:tc>
          <w:tcPr>
            <w:tcW w:w="1559" w:type="dxa"/>
          </w:tcPr>
          <w:p w14:paraId="70824B3B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14:paraId="518D0241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 per month</w:t>
            </w:r>
          </w:p>
        </w:tc>
        <w:tc>
          <w:tcPr>
            <w:tcW w:w="2126" w:type="dxa"/>
          </w:tcPr>
          <w:p w14:paraId="299C6024" w14:textId="77777777" w:rsidR="00545654" w:rsidRPr="00A174D9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</w:tbl>
    <w:p w14:paraId="61283785" w14:textId="77777777" w:rsidR="00545654" w:rsidRPr="00F17BBA" w:rsidRDefault="00545654" w:rsidP="00545654">
      <w:pPr>
        <w:spacing w:after="0" w:line="240" w:lineRule="auto"/>
        <w:rPr>
          <w:sz w:val="24"/>
          <w:szCs w:val="24"/>
          <w:vertAlign w:val="superscript"/>
        </w:rPr>
      </w:pPr>
      <w:r w:rsidRPr="00F17BBA">
        <w:rPr>
          <w:sz w:val="24"/>
          <w:szCs w:val="24"/>
          <w:vertAlign w:val="superscript"/>
        </w:rPr>
        <w:t>1</w:t>
      </w:r>
      <w:r w:rsidRPr="00F17BBA">
        <w:rPr>
          <w:rFonts w:ascii="Fira Sans" w:hAnsi="Fira Sans"/>
          <w:color w:val="353535"/>
          <w:sz w:val="24"/>
          <w:szCs w:val="24"/>
          <w:shd w:val="clear" w:color="auto" w:fill="F6F6F6"/>
          <w:vertAlign w:val="superscript"/>
        </w:rPr>
        <w:t xml:space="preserve"> </w:t>
      </w:r>
      <w:r w:rsidRPr="00F17BBA">
        <w:rPr>
          <w:sz w:val="24"/>
          <w:szCs w:val="24"/>
          <w:vertAlign w:val="superscript"/>
        </w:rPr>
        <w:t>Brief name: Name or phrase that describes the intervention; Why: goal of the intervention; What: procedures used in the intervention; Who: the expertise of who provided the intervention; How: the mode of delivery the intervention; Where: location and necessary infrastructure to the intervention (unable to determine); When: number of times the intervention was delivered and over what period, number of sessions and duration; Tailoring: If the intervention was planned to be personalized.</w:t>
      </w:r>
    </w:p>
    <w:p w14:paraId="5EE6DAAE" w14:textId="77777777" w:rsidR="00545654" w:rsidRDefault="00545654" w:rsidP="00545654">
      <w:r>
        <w:br w:type="page"/>
      </w:r>
    </w:p>
    <w:p w14:paraId="59603E98" w14:textId="557A3C36" w:rsidR="00545654" w:rsidRDefault="00545654" w:rsidP="00545654">
      <w:pPr>
        <w:spacing w:after="0"/>
        <w:rPr>
          <w:rFonts w:ascii="Aptos" w:hAnsi="Aptos"/>
          <w:sz w:val="24"/>
          <w:szCs w:val="24"/>
        </w:rPr>
      </w:pPr>
      <w:r w:rsidRPr="00DC482D">
        <w:rPr>
          <w:rFonts w:ascii="Aptos" w:hAnsi="Aptos"/>
          <w:b/>
          <w:bCs/>
          <w:sz w:val="24"/>
          <w:szCs w:val="24"/>
        </w:rPr>
        <w:lastRenderedPageBreak/>
        <w:t xml:space="preserve">Appendix </w:t>
      </w:r>
      <w:r w:rsidR="00073C62">
        <w:rPr>
          <w:rFonts w:ascii="Aptos" w:hAnsi="Aptos"/>
          <w:b/>
          <w:bCs/>
          <w:sz w:val="24"/>
          <w:szCs w:val="24"/>
        </w:rPr>
        <w:t>4</w:t>
      </w:r>
      <w:r w:rsidRPr="00DC482D">
        <w:rPr>
          <w:rFonts w:ascii="Aptos" w:hAnsi="Aptos"/>
          <w:b/>
          <w:bCs/>
          <w:sz w:val="24"/>
          <w:szCs w:val="24"/>
        </w:rPr>
        <w:t xml:space="preserve">. </w:t>
      </w:r>
      <w:r w:rsidRPr="00DC482D">
        <w:rPr>
          <w:rFonts w:ascii="Aptos" w:hAnsi="Aptos"/>
          <w:sz w:val="24"/>
          <w:szCs w:val="24"/>
        </w:rPr>
        <w:t>Critical appraisal of included studies using CASP checklist</w:t>
      </w:r>
      <w:r w:rsidRPr="00DC482D">
        <w:rPr>
          <w:rFonts w:ascii="Aptos" w:hAnsi="Aptos"/>
          <w:b/>
          <w:bCs/>
          <w:sz w:val="24"/>
          <w:szCs w:val="24"/>
        </w:rPr>
        <w:t xml:space="preserve"> </w:t>
      </w:r>
      <w:r w:rsidRPr="00DC482D">
        <w:rPr>
          <w:rFonts w:ascii="Aptos" w:hAnsi="Aptos"/>
          <w:sz w:val="24"/>
          <w:szCs w:val="24"/>
        </w:rPr>
        <w:t>and scoring system</w:t>
      </w:r>
    </w:p>
    <w:p w14:paraId="5C4E30F2" w14:textId="77777777" w:rsidR="00545654" w:rsidRPr="00DC482D" w:rsidRDefault="00545654" w:rsidP="00545654">
      <w:pPr>
        <w:spacing w:after="0"/>
        <w:rPr>
          <w:rFonts w:ascii="Aptos" w:hAnsi="Aptos"/>
          <w:sz w:val="24"/>
          <w:szCs w:val="24"/>
        </w:rPr>
      </w:pPr>
    </w:p>
    <w:tbl>
      <w:tblPr>
        <w:tblStyle w:val="GridTable4"/>
        <w:tblW w:w="15205" w:type="dxa"/>
        <w:tblLook w:val="04A0" w:firstRow="1" w:lastRow="0" w:firstColumn="1" w:lastColumn="0" w:noHBand="0" w:noVBand="1"/>
      </w:tblPr>
      <w:tblGrid>
        <w:gridCol w:w="1421"/>
        <w:gridCol w:w="1244"/>
        <w:gridCol w:w="1253"/>
        <w:gridCol w:w="1249"/>
        <w:gridCol w:w="1249"/>
        <w:gridCol w:w="1243"/>
        <w:gridCol w:w="1248"/>
        <w:gridCol w:w="1325"/>
        <w:gridCol w:w="1245"/>
        <w:gridCol w:w="1244"/>
        <w:gridCol w:w="1242"/>
        <w:gridCol w:w="1242"/>
      </w:tblGrid>
      <w:tr w:rsidR="00545654" w:rsidRPr="00DC482D" w14:paraId="0079ADE0" w14:textId="77777777" w:rsidTr="00011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shd w:val="clear" w:color="auto" w:fill="D1D1D1" w:themeFill="background2" w:themeFillShade="E6"/>
          </w:tcPr>
          <w:p w14:paraId="3EB8AB0D" w14:textId="77777777" w:rsidR="00545654" w:rsidRPr="00DC482D" w:rsidRDefault="00545654" w:rsidP="00011333">
            <w:pPr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/>
                <w:color w:val="auto"/>
                <w:sz w:val="18"/>
                <w:szCs w:val="18"/>
              </w:rPr>
              <w:t>First Author, Date</w:t>
            </w:r>
          </w:p>
        </w:tc>
        <w:tc>
          <w:tcPr>
            <w:tcW w:w="1244" w:type="dxa"/>
            <w:shd w:val="clear" w:color="auto" w:fill="D1D1D1" w:themeFill="background2" w:themeFillShade="E6"/>
          </w:tcPr>
          <w:p w14:paraId="4D86E438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 xml:space="preserve">1. </w:t>
            </w:r>
          </w:p>
          <w:p w14:paraId="4AEE11A8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Aim</w:t>
            </w:r>
          </w:p>
        </w:tc>
        <w:tc>
          <w:tcPr>
            <w:tcW w:w="1253" w:type="dxa"/>
            <w:shd w:val="clear" w:color="auto" w:fill="D1D1D1" w:themeFill="background2" w:themeFillShade="E6"/>
          </w:tcPr>
          <w:p w14:paraId="2A2847A7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 xml:space="preserve">2. </w:t>
            </w:r>
          </w:p>
          <w:p w14:paraId="6651A18A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Method</w:t>
            </w:r>
          </w:p>
        </w:tc>
        <w:tc>
          <w:tcPr>
            <w:tcW w:w="1249" w:type="dxa"/>
            <w:shd w:val="clear" w:color="auto" w:fill="D1D1D1" w:themeFill="background2" w:themeFillShade="E6"/>
          </w:tcPr>
          <w:p w14:paraId="64AF1D19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 xml:space="preserve">3. </w:t>
            </w:r>
          </w:p>
          <w:p w14:paraId="2CFC2C7D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Design</w:t>
            </w:r>
          </w:p>
        </w:tc>
        <w:tc>
          <w:tcPr>
            <w:tcW w:w="1249" w:type="dxa"/>
            <w:shd w:val="clear" w:color="auto" w:fill="D1D1D1" w:themeFill="background2" w:themeFillShade="E6"/>
          </w:tcPr>
          <w:p w14:paraId="61437A2B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4. Recruitment</w:t>
            </w:r>
          </w:p>
        </w:tc>
        <w:tc>
          <w:tcPr>
            <w:tcW w:w="1243" w:type="dxa"/>
            <w:shd w:val="clear" w:color="auto" w:fill="D1D1D1" w:themeFill="background2" w:themeFillShade="E6"/>
          </w:tcPr>
          <w:p w14:paraId="74B2BDC0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5.</w:t>
            </w:r>
            <w:r>
              <w:rPr>
                <w:rFonts w:ascii="Aptos" w:hAnsi="Aptos" w:cs="Calibri"/>
                <w:color w:val="auto"/>
                <w:sz w:val="18"/>
                <w:szCs w:val="18"/>
              </w:rPr>
              <w:br/>
            </w: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Data collection</w:t>
            </w:r>
          </w:p>
        </w:tc>
        <w:tc>
          <w:tcPr>
            <w:tcW w:w="1248" w:type="dxa"/>
            <w:shd w:val="clear" w:color="auto" w:fill="D1D1D1" w:themeFill="background2" w:themeFillShade="E6"/>
          </w:tcPr>
          <w:p w14:paraId="082671CE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 xml:space="preserve">6. </w:t>
            </w:r>
          </w:p>
          <w:p w14:paraId="45E89379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Researcher role</w:t>
            </w:r>
          </w:p>
        </w:tc>
        <w:tc>
          <w:tcPr>
            <w:tcW w:w="1325" w:type="dxa"/>
            <w:shd w:val="clear" w:color="auto" w:fill="D1D1D1" w:themeFill="background2" w:themeFillShade="E6"/>
          </w:tcPr>
          <w:p w14:paraId="066E662C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 xml:space="preserve">7. </w:t>
            </w:r>
          </w:p>
          <w:p w14:paraId="545257F6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Ethics</w:t>
            </w:r>
          </w:p>
        </w:tc>
        <w:tc>
          <w:tcPr>
            <w:tcW w:w="1245" w:type="dxa"/>
            <w:shd w:val="clear" w:color="auto" w:fill="D1D1D1" w:themeFill="background2" w:themeFillShade="E6"/>
          </w:tcPr>
          <w:p w14:paraId="7605581F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 xml:space="preserve">8. </w:t>
            </w:r>
          </w:p>
          <w:p w14:paraId="4612A2B5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Analysis</w:t>
            </w:r>
          </w:p>
        </w:tc>
        <w:tc>
          <w:tcPr>
            <w:tcW w:w="1244" w:type="dxa"/>
            <w:shd w:val="clear" w:color="auto" w:fill="D1D1D1" w:themeFill="background2" w:themeFillShade="E6"/>
          </w:tcPr>
          <w:p w14:paraId="53F8E6EC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 xml:space="preserve">9. </w:t>
            </w:r>
          </w:p>
          <w:p w14:paraId="0EBFDE87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Findings</w:t>
            </w:r>
          </w:p>
        </w:tc>
        <w:tc>
          <w:tcPr>
            <w:tcW w:w="1242" w:type="dxa"/>
            <w:shd w:val="clear" w:color="auto" w:fill="D1D1D1" w:themeFill="background2" w:themeFillShade="E6"/>
          </w:tcPr>
          <w:p w14:paraId="71C89F02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 xml:space="preserve">10. </w:t>
            </w:r>
          </w:p>
          <w:p w14:paraId="3888F1E2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Value</w:t>
            </w:r>
          </w:p>
        </w:tc>
        <w:tc>
          <w:tcPr>
            <w:tcW w:w="1242" w:type="dxa"/>
            <w:shd w:val="clear" w:color="auto" w:fill="D1D1D1" w:themeFill="background2" w:themeFillShade="E6"/>
          </w:tcPr>
          <w:p w14:paraId="78B44324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b w:val="0"/>
                <w:bCs w:val="0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 xml:space="preserve">Overall </w:t>
            </w:r>
          </w:p>
          <w:p w14:paraId="3680A654" w14:textId="77777777" w:rsidR="00545654" w:rsidRPr="00DC482D" w:rsidRDefault="00545654" w:rsidP="00011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Calibri"/>
                <w:color w:val="auto"/>
                <w:sz w:val="18"/>
                <w:szCs w:val="18"/>
              </w:rPr>
            </w:pPr>
            <w:r w:rsidRPr="00DC482D">
              <w:rPr>
                <w:rFonts w:ascii="Aptos" w:hAnsi="Aptos" w:cs="Calibri"/>
                <w:color w:val="auto"/>
                <w:sz w:val="18"/>
                <w:szCs w:val="18"/>
              </w:rPr>
              <w:t>rating</w:t>
            </w:r>
          </w:p>
        </w:tc>
      </w:tr>
      <w:tr w:rsidR="00545654" w:rsidRPr="00DC482D" w14:paraId="477A30C3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710172E" w14:textId="77777777" w:rsidR="00545654" w:rsidRPr="00DC482D" w:rsidRDefault="00545654" w:rsidP="00011333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DC482D">
              <w:rPr>
                <w:rFonts w:ascii="Aptos" w:hAnsi="Aptos"/>
                <w:b w:val="0"/>
                <w:bCs w:val="0"/>
                <w:sz w:val="18"/>
                <w:szCs w:val="18"/>
              </w:rPr>
              <w:t>Barta, 2023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F2F2F2" w:themeFill="background1" w:themeFillShade="F2"/>
          </w:tcPr>
          <w:p w14:paraId="1F563161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48B12A3C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4FAE0B06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62E9CD1A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3E6E5C2D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2AD2FC3F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7B23C4D1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14:paraId="26426E27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D889B1E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right w:val="nil"/>
            </w:tcBorders>
            <w:shd w:val="clear" w:color="auto" w:fill="F2F2F2" w:themeFill="background1" w:themeFillShade="F2"/>
          </w:tcPr>
          <w:p w14:paraId="5CB3BCA4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14:paraId="7658CB3F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9.5</w:t>
            </w:r>
          </w:p>
        </w:tc>
      </w:tr>
      <w:tr w:rsidR="00545654" w:rsidRPr="00DC482D" w14:paraId="26CEC078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right w:val="nil"/>
            </w:tcBorders>
            <w:shd w:val="clear" w:color="auto" w:fill="FFFFFF" w:themeFill="background1"/>
          </w:tcPr>
          <w:p w14:paraId="35AD92DD" w14:textId="77777777" w:rsidR="00545654" w:rsidRPr="00DC482D" w:rsidRDefault="00545654" w:rsidP="00011333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DC482D">
              <w:rPr>
                <w:rFonts w:ascii="Aptos" w:hAnsi="Aptos"/>
                <w:b w:val="0"/>
                <w:bCs w:val="0"/>
                <w:sz w:val="18"/>
                <w:szCs w:val="18"/>
              </w:rPr>
              <w:t>Callen, 2024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F2F2F2" w:themeFill="background1" w:themeFillShade="F2"/>
          </w:tcPr>
          <w:p w14:paraId="5EE802F2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05C5F5E1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167664CD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5705B874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11822BE3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8" w:type="dxa"/>
            <w:shd w:val="clear" w:color="auto" w:fill="F2F2F2" w:themeFill="background1" w:themeFillShade="F2"/>
          </w:tcPr>
          <w:p w14:paraId="49DA4C9A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56B97F12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14:paraId="254CA830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8DCFA54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right w:val="nil"/>
            </w:tcBorders>
            <w:shd w:val="clear" w:color="auto" w:fill="F2F2F2" w:themeFill="background1" w:themeFillShade="F2"/>
          </w:tcPr>
          <w:p w14:paraId="207C2788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left w:val="nil"/>
            </w:tcBorders>
            <w:shd w:val="clear" w:color="auto" w:fill="FFFFFF" w:themeFill="background1"/>
          </w:tcPr>
          <w:p w14:paraId="56055D07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0</w:t>
            </w:r>
          </w:p>
        </w:tc>
      </w:tr>
      <w:tr w:rsidR="00545654" w:rsidRPr="00DC482D" w14:paraId="6363A3BB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right w:val="nil"/>
            </w:tcBorders>
            <w:shd w:val="clear" w:color="auto" w:fill="FFFFFF" w:themeFill="background1"/>
          </w:tcPr>
          <w:p w14:paraId="64BA76C9" w14:textId="77777777" w:rsidR="00545654" w:rsidRPr="00DC482D" w:rsidRDefault="00545654" w:rsidP="00011333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DC482D">
              <w:rPr>
                <w:rFonts w:ascii="Aptos" w:hAnsi="Aptos"/>
                <w:b w:val="0"/>
                <w:bCs w:val="0"/>
                <w:sz w:val="18"/>
                <w:szCs w:val="18"/>
              </w:rPr>
              <w:t>Capitulo, 200</w:t>
            </w:r>
            <w:r>
              <w:rPr>
                <w:rFonts w:ascii="Aptos" w:hAnsi="Aptos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F2F2F2" w:themeFill="background1" w:themeFillShade="F2"/>
          </w:tcPr>
          <w:p w14:paraId="606BE9E4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26F8A6BF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2C21BBD7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252FE167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38E6EC08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8" w:type="dxa"/>
            <w:shd w:val="clear" w:color="auto" w:fill="F2F2F2" w:themeFill="background1" w:themeFillShade="F2"/>
          </w:tcPr>
          <w:p w14:paraId="0DF9D0EA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43D06AF6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14:paraId="2DA443EC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11CE856F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right w:val="nil"/>
            </w:tcBorders>
            <w:shd w:val="clear" w:color="auto" w:fill="F2F2F2" w:themeFill="background1" w:themeFillShade="F2"/>
          </w:tcPr>
          <w:p w14:paraId="3AE1BEDA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left w:val="nil"/>
            </w:tcBorders>
            <w:shd w:val="clear" w:color="auto" w:fill="FFFFFF" w:themeFill="background1"/>
          </w:tcPr>
          <w:p w14:paraId="01638EA3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0</w:t>
            </w:r>
          </w:p>
        </w:tc>
      </w:tr>
      <w:tr w:rsidR="00545654" w:rsidRPr="00DC482D" w14:paraId="217B9902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right w:val="nil"/>
            </w:tcBorders>
            <w:shd w:val="clear" w:color="auto" w:fill="FFFFFF" w:themeFill="background1"/>
          </w:tcPr>
          <w:p w14:paraId="008D36B3" w14:textId="77777777" w:rsidR="00545654" w:rsidRPr="00DC482D" w:rsidRDefault="00545654" w:rsidP="00011333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DC482D">
              <w:rPr>
                <w:rFonts w:ascii="Aptos" w:hAnsi="Aptos"/>
                <w:b w:val="0"/>
                <w:bCs w:val="0"/>
                <w:sz w:val="18"/>
                <w:szCs w:val="18"/>
              </w:rPr>
              <w:t>Conroy, 2023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F2F2F2" w:themeFill="background1" w:themeFillShade="F2"/>
          </w:tcPr>
          <w:p w14:paraId="44780FF9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4D099DF9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A6A6A6" w:themeFill="background1" w:themeFillShade="A6"/>
          </w:tcPr>
          <w:p w14:paraId="04FE2896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2567AEC7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15A8C92F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073ACF18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762775FA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14:paraId="62E5E2BE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283874A8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right w:val="nil"/>
            </w:tcBorders>
            <w:shd w:val="clear" w:color="auto" w:fill="F2F2F2" w:themeFill="background1" w:themeFillShade="F2"/>
          </w:tcPr>
          <w:p w14:paraId="18E01E83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left w:val="nil"/>
            </w:tcBorders>
            <w:shd w:val="clear" w:color="auto" w:fill="FFFFFF" w:themeFill="background1"/>
          </w:tcPr>
          <w:p w14:paraId="68FF3405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8.5</w:t>
            </w:r>
          </w:p>
        </w:tc>
      </w:tr>
      <w:tr w:rsidR="00545654" w:rsidRPr="00DC482D" w14:paraId="30456AA1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right w:val="nil"/>
            </w:tcBorders>
            <w:shd w:val="clear" w:color="auto" w:fill="FFFFFF" w:themeFill="background1"/>
          </w:tcPr>
          <w:p w14:paraId="1DA99880" w14:textId="77777777" w:rsidR="00545654" w:rsidRPr="00DC482D" w:rsidRDefault="00545654" w:rsidP="00011333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DC482D">
              <w:rPr>
                <w:rFonts w:ascii="Aptos" w:hAnsi="Aptos"/>
                <w:b w:val="0"/>
                <w:bCs w:val="0"/>
                <w:sz w:val="18"/>
                <w:szCs w:val="18"/>
              </w:rPr>
              <w:t>Drake, 2010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F2F2F2" w:themeFill="background1" w:themeFillShade="F2"/>
          </w:tcPr>
          <w:p w14:paraId="0E4C37E0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1D0849E5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62078E89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56F40E63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6BD8C607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8" w:type="dxa"/>
            <w:shd w:val="clear" w:color="auto" w:fill="F2F2F2" w:themeFill="background1" w:themeFillShade="F2"/>
          </w:tcPr>
          <w:p w14:paraId="7631E11E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72962F5C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14:paraId="06A3D92E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56CF7DD2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right w:val="nil"/>
            </w:tcBorders>
            <w:shd w:val="clear" w:color="auto" w:fill="F2F2F2" w:themeFill="background1" w:themeFillShade="F2"/>
          </w:tcPr>
          <w:p w14:paraId="711ABF65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left w:val="nil"/>
            </w:tcBorders>
            <w:shd w:val="clear" w:color="auto" w:fill="FFFFFF" w:themeFill="background1"/>
          </w:tcPr>
          <w:p w14:paraId="2A2D8B4A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0</w:t>
            </w:r>
          </w:p>
        </w:tc>
      </w:tr>
      <w:tr w:rsidR="00545654" w:rsidRPr="00DC482D" w14:paraId="594ACD25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right w:val="nil"/>
            </w:tcBorders>
            <w:shd w:val="clear" w:color="auto" w:fill="FFFFFF" w:themeFill="background1"/>
          </w:tcPr>
          <w:p w14:paraId="721866AC" w14:textId="77777777" w:rsidR="00545654" w:rsidRPr="00DC482D" w:rsidRDefault="00545654" w:rsidP="00011333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DC482D">
              <w:rPr>
                <w:rFonts w:ascii="Aptos" w:hAnsi="Aptos"/>
                <w:b w:val="0"/>
                <w:bCs w:val="0"/>
                <w:sz w:val="18"/>
                <w:szCs w:val="18"/>
              </w:rPr>
              <w:t>Endo, 2024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F2F2F2" w:themeFill="background1" w:themeFillShade="F2"/>
          </w:tcPr>
          <w:p w14:paraId="2D27B990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6806A480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A6A6A6" w:themeFill="background1" w:themeFillShade="A6"/>
          </w:tcPr>
          <w:p w14:paraId="61E19E83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278AE387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16478704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5113572E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6E04586C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D9D9D9" w:themeFill="background1" w:themeFillShade="D9"/>
          </w:tcPr>
          <w:p w14:paraId="37C129D6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086EC14D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right w:val="nil"/>
            </w:tcBorders>
            <w:shd w:val="clear" w:color="auto" w:fill="F2F2F2" w:themeFill="background1" w:themeFillShade="F2"/>
          </w:tcPr>
          <w:p w14:paraId="1BFA5030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left w:val="nil"/>
            </w:tcBorders>
            <w:shd w:val="clear" w:color="auto" w:fill="FFFFFF" w:themeFill="background1"/>
          </w:tcPr>
          <w:p w14:paraId="6CE2F12A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8</w:t>
            </w:r>
          </w:p>
        </w:tc>
      </w:tr>
      <w:tr w:rsidR="00545654" w:rsidRPr="00DC482D" w14:paraId="78D25359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right w:val="nil"/>
            </w:tcBorders>
            <w:shd w:val="clear" w:color="auto" w:fill="FFFFFF" w:themeFill="background1"/>
          </w:tcPr>
          <w:p w14:paraId="25ACEC12" w14:textId="77777777" w:rsidR="00545654" w:rsidRPr="00DC482D" w:rsidRDefault="00545654" w:rsidP="00011333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DC482D">
              <w:rPr>
                <w:rFonts w:ascii="Aptos" w:hAnsi="Aptos"/>
                <w:b w:val="0"/>
                <w:bCs w:val="0"/>
                <w:sz w:val="18"/>
                <w:szCs w:val="18"/>
              </w:rPr>
              <w:t>Jackson, 2024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F2F2F2" w:themeFill="background1" w:themeFillShade="F2"/>
          </w:tcPr>
          <w:p w14:paraId="75E92A07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0CFE574A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14677865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60826B3E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06591E57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8" w:type="dxa"/>
            <w:shd w:val="clear" w:color="auto" w:fill="F2F2F2" w:themeFill="background1" w:themeFillShade="F2"/>
          </w:tcPr>
          <w:p w14:paraId="23EDA9E7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6F9BC288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F2F2F2" w:themeFill="background1" w:themeFillShade="F2"/>
          </w:tcPr>
          <w:p w14:paraId="4582BD6A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3A95576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right w:val="nil"/>
            </w:tcBorders>
            <w:shd w:val="clear" w:color="auto" w:fill="F2F2F2" w:themeFill="background1" w:themeFillShade="F2"/>
          </w:tcPr>
          <w:p w14:paraId="5240746C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left w:val="nil"/>
            </w:tcBorders>
            <w:shd w:val="clear" w:color="auto" w:fill="FFFFFF" w:themeFill="background1"/>
          </w:tcPr>
          <w:p w14:paraId="0DBF23EF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0</w:t>
            </w:r>
          </w:p>
        </w:tc>
      </w:tr>
      <w:tr w:rsidR="00545654" w:rsidRPr="00DC482D" w14:paraId="17502F33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right w:val="nil"/>
            </w:tcBorders>
            <w:shd w:val="clear" w:color="auto" w:fill="FFFFFF" w:themeFill="background1"/>
          </w:tcPr>
          <w:p w14:paraId="37D48122" w14:textId="77777777" w:rsidR="00545654" w:rsidRPr="00DC482D" w:rsidRDefault="00545654" w:rsidP="00011333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DC482D">
              <w:rPr>
                <w:rFonts w:ascii="Aptos" w:hAnsi="Aptos"/>
                <w:b w:val="0"/>
                <w:bCs w:val="0"/>
                <w:sz w:val="18"/>
                <w:szCs w:val="18"/>
              </w:rPr>
              <w:t>Kuchinskaya, 2018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F2F2F2" w:themeFill="background1" w:themeFillShade="F2"/>
          </w:tcPr>
          <w:p w14:paraId="6E6ABC4E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0FC6FD11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14:paraId="5FE72B0C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14:paraId="426B5C34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243" w:type="dxa"/>
            <w:shd w:val="clear" w:color="auto" w:fill="F2F2F2" w:themeFill="background1" w:themeFillShade="F2"/>
          </w:tcPr>
          <w:p w14:paraId="2BBCFF7F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8" w:type="dxa"/>
            <w:shd w:val="clear" w:color="auto" w:fill="A6A6A6" w:themeFill="background1" w:themeFillShade="A6"/>
          </w:tcPr>
          <w:p w14:paraId="0CA2855B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51E29BD8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D9D9D9" w:themeFill="background1" w:themeFillShade="D9"/>
          </w:tcPr>
          <w:p w14:paraId="7D81989D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6FC8B57F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242" w:type="dxa"/>
            <w:tcBorders>
              <w:right w:val="nil"/>
            </w:tcBorders>
            <w:shd w:val="clear" w:color="auto" w:fill="F2F2F2" w:themeFill="background1" w:themeFillShade="F2"/>
          </w:tcPr>
          <w:p w14:paraId="01E7A9B9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left w:val="nil"/>
            </w:tcBorders>
            <w:shd w:val="clear" w:color="auto" w:fill="FFFFFF" w:themeFill="background1"/>
          </w:tcPr>
          <w:p w14:paraId="2F66D6EE" w14:textId="77777777" w:rsidR="00545654" w:rsidRPr="00DC482D" w:rsidRDefault="00545654" w:rsidP="000113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8</w:t>
            </w:r>
          </w:p>
        </w:tc>
      </w:tr>
      <w:tr w:rsidR="00545654" w:rsidRPr="00DC482D" w14:paraId="4A85E97F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right w:val="nil"/>
            </w:tcBorders>
            <w:shd w:val="clear" w:color="auto" w:fill="FFFFFF" w:themeFill="background1"/>
          </w:tcPr>
          <w:p w14:paraId="7A2F6D9F" w14:textId="77777777" w:rsidR="00545654" w:rsidRPr="00DC482D" w:rsidRDefault="00545654" w:rsidP="00011333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DC482D">
              <w:rPr>
                <w:rFonts w:ascii="Aptos" w:hAnsi="Aptos"/>
                <w:b w:val="0"/>
                <w:bCs w:val="0"/>
                <w:sz w:val="18"/>
                <w:szCs w:val="18"/>
              </w:rPr>
              <w:t>McCreight, 2004</w:t>
            </w:r>
          </w:p>
        </w:tc>
        <w:tc>
          <w:tcPr>
            <w:tcW w:w="1244" w:type="dxa"/>
            <w:tcBorders>
              <w:left w:val="nil"/>
            </w:tcBorders>
            <w:shd w:val="clear" w:color="auto" w:fill="F2F2F2" w:themeFill="background1" w:themeFillShade="F2"/>
          </w:tcPr>
          <w:p w14:paraId="088D7283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53" w:type="dxa"/>
            <w:shd w:val="clear" w:color="auto" w:fill="F2F2F2" w:themeFill="background1" w:themeFillShade="F2"/>
          </w:tcPr>
          <w:p w14:paraId="356EC7E8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75F7F196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14:paraId="43FBED52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3" w:type="dxa"/>
            <w:shd w:val="clear" w:color="auto" w:fill="D9D9D9" w:themeFill="background1" w:themeFillShade="D9"/>
          </w:tcPr>
          <w:p w14:paraId="32CC36EF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248" w:type="dxa"/>
            <w:shd w:val="clear" w:color="auto" w:fill="D9D9D9" w:themeFill="background1" w:themeFillShade="D9"/>
          </w:tcPr>
          <w:p w14:paraId="5F6447FD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325" w:type="dxa"/>
            <w:shd w:val="clear" w:color="auto" w:fill="D9D9D9" w:themeFill="background1" w:themeFillShade="D9"/>
          </w:tcPr>
          <w:p w14:paraId="252A9498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245" w:type="dxa"/>
            <w:shd w:val="clear" w:color="auto" w:fill="D9D9D9" w:themeFill="background1" w:themeFillShade="D9"/>
          </w:tcPr>
          <w:p w14:paraId="6D936355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244" w:type="dxa"/>
            <w:shd w:val="clear" w:color="auto" w:fill="F2F2F2" w:themeFill="background1" w:themeFillShade="F2"/>
          </w:tcPr>
          <w:p w14:paraId="4A56A518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right w:val="nil"/>
            </w:tcBorders>
            <w:shd w:val="clear" w:color="auto" w:fill="F2F2F2" w:themeFill="background1" w:themeFillShade="F2"/>
          </w:tcPr>
          <w:p w14:paraId="7908753D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242" w:type="dxa"/>
            <w:tcBorders>
              <w:left w:val="nil"/>
            </w:tcBorders>
            <w:shd w:val="clear" w:color="auto" w:fill="FFFFFF" w:themeFill="background1"/>
          </w:tcPr>
          <w:p w14:paraId="54869819" w14:textId="77777777" w:rsidR="00545654" w:rsidRPr="00DC482D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DC482D">
              <w:rPr>
                <w:rFonts w:ascii="Aptos" w:hAnsi="Aptos"/>
                <w:sz w:val="18"/>
                <w:szCs w:val="18"/>
              </w:rPr>
              <w:t>8</w:t>
            </w:r>
          </w:p>
        </w:tc>
      </w:tr>
    </w:tbl>
    <w:p w14:paraId="0E5B94FE" w14:textId="77777777" w:rsidR="00545654" w:rsidRPr="00DC482D" w:rsidRDefault="00545654" w:rsidP="00545654">
      <w:pPr>
        <w:rPr>
          <w:rFonts w:ascii="Aptos" w:hAnsi="Aptos"/>
        </w:rPr>
      </w:pPr>
      <w:r w:rsidRPr="00DC482D">
        <w:rPr>
          <w:rFonts w:ascii="Aptos" w:hAnsi="Aptos"/>
          <w:i/>
          <w:iCs/>
        </w:rPr>
        <w:t xml:space="preserve">Note: </w:t>
      </w:r>
      <w:r w:rsidRPr="00DC482D">
        <w:rPr>
          <w:rFonts w:ascii="Aptos" w:hAnsi="Aptos"/>
        </w:rPr>
        <w:t>CASP scoring system: 1 = 1es, 0.5 = unsure, 0 = no. Scoring system: high (9-10), moderate (7.5-8.5), low (6.5-7), exclude scores below 6</w:t>
      </w:r>
    </w:p>
    <w:p w14:paraId="6A6F7E4E" w14:textId="77777777" w:rsidR="00545654" w:rsidRDefault="00545654" w:rsidP="00545654">
      <w:r>
        <w:br w:type="page"/>
      </w:r>
    </w:p>
    <w:p w14:paraId="524D72B7" w14:textId="77777777" w:rsidR="00545654" w:rsidRDefault="00545654" w:rsidP="00545654">
      <w:pPr>
        <w:tabs>
          <w:tab w:val="left" w:pos="10404"/>
        </w:tabs>
      </w:pPr>
    </w:p>
    <w:tbl>
      <w:tblPr>
        <w:tblStyle w:val="PlainTable4"/>
        <w:tblW w:w="14196" w:type="dxa"/>
        <w:tblInd w:w="-108" w:type="dxa"/>
        <w:tblLook w:val="04A0" w:firstRow="1" w:lastRow="0" w:firstColumn="1" w:lastColumn="0" w:noHBand="0" w:noVBand="1"/>
      </w:tblPr>
      <w:tblGrid>
        <w:gridCol w:w="3309"/>
        <w:gridCol w:w="2469"/>
        <w:gridCol w:w="4678"/>
        <w:gridCol w:w="3740"/>
      </w:tblGrid>
      <w:tr w:rsidR="00545654" w:rsidRPr="0091708A" w14:paraId="79D661F4" w14:textId="77777777" w:rsidTr="00011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6" w:type="dxa"/>
            <w:gridSpan w:val="4"/>
          </w:tcPr>
          <w:p w14:paraId="0036C468" w14:textId="1C037E8F" w:rsidR="00545654" w:rsidRDefault="00545654" w:rsidP="00011333">
            <w:pPr>
              <w:keepNext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ppendix </w:t>
            </w:r>
            <w:r w:rsidR="00073C62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.  </w:t>
            </w:r>
            <w:r w:rsidRPr="00CB3ED8">
              <w:rPr>
                <w:b w:val="0"/>
                <w:bCs w:val="0"/>
                <w:sz w:val="24"/>
                <w:szCs w:val="24"/>
              </w:rPr>
              <w:t>Considerations for Future Implementation of Peer Support after Miscarriage</w:t>
            </w:r>
          </w:p>
          <w:p w14:paraId="501968CD" w14:textId="77777777" w:rsidR="00545654" w:rsidRPr="0091708A" w:rsidRDefault="00545654" w:rsidP="00011333">
            <w:pPr>
              <w:keepNext/>
              <w:rPr>
                <w:sz w:val="24"/>
                <w:szCs w:val="24"/>
              </w:rPr>
            </w:pPr>
          </w:p>
        </w:tc>
      </w:tr>
      <w:tr w:rsidR="00545654" w:rsidRPr="00E157F0" w14:paraId="16E08060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hideMark/>
          </w:tcPr>
          <w:p w14:paraId="3078C1EE" w14:textId="77777777" w:rsidR="00545654" w:rsidRPr="0091708A" w:rsidRDefault="00545654" w:rsidP="00011333">
            <w:pPr>
              <w:spacing w:after="160" w:line="259" w:lineRule="auto"/>
              <w:jc w:val="center"/>
              <w:rPr>
                <w:sz w:val="24"/>
                <w:szCs w:val="24"/>
              </w:rPr>
            </w:pPr>
            <w:r w:rsidRPr="0091708A">
              <w:rPr>
                <w:sz w:val="24"/>
                <w:szCs w:val="24"/>
              </w:rPr>
              <w:t>Theme / Subtheme</w:t>
            </w:r>
          </w:p>
        </w:tc>
        <w:tc>
          <w:tcPr>
            <w:tcW w:w="2469" w:type="dxa"/>
            <w:hideMark/>
          </w:tcPr>
          <w:p w14:paraId="23B49DB5" w14:textId="77777777" w:rsidR="00545654" w:rsidRPr="00E157F0" w:rsidRDefault="00545654" w:rsidP="0001133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157F0">
              <w:rPr>
                <w:b/>
                <w:sz w:val="24"/>
                <w:szCs w:val="24"/>
              </w:rPr>
              <w:t>Barrier/ Facilitator</w:t>
            </w:r>
          </w:p>
        </w:tc>
        <w:tc>
          <w:tcPr>
            <w:tcW w:w="4678" w:type="dxa"/>
            <w:hideMark/>
          </w:tcPr>
          <w:p w14:paraId="6312DEDA" w14:textId="77777777" w:rsidR="00545654" w:rsidRPr="00E157F0" w:rsidRDefault="00545654" w:rsidP="0001133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157F0">
              <w:rPr>
                <w:b/>
                <w:sz w:val="24"/>
                <w:szCs w:val="24"/>
              </w:rPr>
              <w:t>Key Insight</w:t>
            </w:r>
          </w:p>
        </w:tc>
        <w:tc>
          <w:tcPr>
            <w:tcW w:w="3740" w:type="dxa"/>
          </w:tcPr>
          <w:p w14:paraId="65FC3094" w14:textId="77777777" w:rsidR="00545654" w:rsidRPr="00E157F0" w:rsidRDefault="00545654" w:rsidP="000113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E157F0">
              <w:rPr>
                <w:b/>
                <w:sz w:val="24"/>
                <w:szCs w:val="24"/>
              </w:rPr>
              <w:t>Practice Considerations</w:t>
            </w:r>
          </w:p>
        </w:tc>
      </w:tr>
      <w:tr w:rsidR="00545654" w14:paraId="10902423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3DA997DA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Engaging in relational recognition</w:t>
            </w:r>
          </w:p>
          <w:p w14:paraId="2E3349C8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>–</w:t>
            </w:r>
          </w:p>
          <w:p w14:paraId="00A2515B" w14:textId="77777777" w:rsidR="00545654" w:rsidRDefault="00545654" w:rsidP="00011333">
            <w:pPr>
              <w:spacing w:line="276" w:lineRule="auto"/>
            </w:pPr>
            <w:r>
              <w:t xml:space="preserve">Experiential resonance </w:t>
            </w:r>
          </w:p>
        </w:tc>
        <w:tc>
          <w:tcPr>
            <w:tcW w:w="2469" w:type="dxa"/>
            <w:shd w:val="clear" w:color="auto" w:fill="D9F2D0" w:themeFill="accent6" w:themeFillTint="33"/>
          </w:tcPr>
          <w:p w14:paraId="6E17BF69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Facilitator</w:t>
            </w:r>
          </w:p>
        </w:tc>
        <w:tc>
          <w:tcPr>
            <w:tcW w:w="4678" w:type="dxa"/>
            <w:shd w:val="clear" w:color="auto" w:fill="D9F2D0" w:themeFill="accent6" w:themeFillTint="33"/>
          </w:tcPr>
          <w:p w14:paraId="2017178F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Empathy, affirmation, and encouragement gained from a supportive social space</w:t>
            </w:r>
          </w:p>
        </w:tc>
        <w:tc>
          <w:tcPr>
            <w:tcW w:w="3740" w:type="dxa"/>
          </w:tcPr>
          <w:p w14:paraId="30EF8412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eate and maintain opportunities for peer connection and supportive dialogue.</w:t>
            </w:r>
          </w:p>
          <w:p w14:paraId="6FAA6613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1AE84D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cilitators should actively model empathetic communication, prioritising respect, validation and inclusivity.</w:t>
            </w:r>
          </w:p>
          <w:p w14:paraId="5E4EC67C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F216E46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654" w14:paraId="2ECE8685" w14:textId="77777777" w:rsidTr="00C6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4C708BE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Engaging in relational recognition</w:t>
            </w:r>
            <w:r w:rsidDel="00F66A60">
              <w:t xml:space="preserve"> </w:t>
            </w:r>
          </w:p>
          <w:p w14:paraId="62A71313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-</w:t>
            </w:r>
          </w:p>
          <w:p w14:paraId="3E93A6A1" w14:textId="77777777" w:rsidR="00545654" w:rsidRDefault="00545654" w:rsidP="00011333">
            <w:pPr>
              <w:spacing w:line="276" w:lineRule="auto"/>
            </w:pPr>
            <w:r>
              <w:t xml:space="preserve">The context of exclusion </w:t>
            </w:r>
          </w:p>
        </w:tc>
        <w:tc>
          <w:tcPr>
            <w:tcW w:w="2469" w:type="dxa"/>
            <w:shd w:val="clear" w:color="auto" w:fill="F1A983" w:themeFill="accent2" w:themeFillTint="99"/>
          </w:tcPr>
          <w:p w14:paraId="416C4974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Barrier</w:t>
            </w:r>
          </w:p>
        </w:tc>
        <w:tc>
          <w:tcPr>
            <w:tcW w:w="4678" w:type="dxa"/>
            <w:shd w:val="clear" w:color="auto" w:fill="F1A983" w:themeFill="accent2" w:themeFillTint="99"/>
          </w:tcPr>
          <w:p w14:paraId="724AAE3F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Stigma or silence associated with non-peer interactions</w:t>
            </w:r>
          </w:p>
        </w:tc>
        <w:tc>
          <w:tcPr>
            <w:tcW w:w="3740" w:type="dxa"/>
          </w:tcPr>
          <w:p w14:paraId="360B8F30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ntre peer spaces/interactions on ‘being heard’</w:t>
            </w:r>
          </w:p>
          <w:p w14:paraId="7480F848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C1C5D0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5654" w14:paraId="59C23EFB" w14:textId="77777777" w:rsidTr="00C61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40B5A82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Engaging in relational recognition</w:t>
            </w:r>
            <w:r w:rsidDel="00F66A60">
              <w:t xml:space="preserve"> </w:t>
            </w:r>
            <w:r w:rsidRPr="00C04088">
              <w:t xml:space="preserve">– </w:t>
            </w:r>
          </w:p>
          <w:p w14:paraId="029BFDEE" w14:textId="77777777" w:rsidR="00545654" w:rsidRPr="00E0553E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The context of exclusion</w:t>
            </w:r>
          </w:p>
        </w:tc>
        <w:tc>
          <w:tcPr>
            <w:tcW w:w="2469" w:type="dxa"/>
            <w:shd w:val="clear" w:color="auto" w:fill="F1A983" w:themeFill="accent2" w:themeFillTint="99"/>
          </w:tcPr>
          <w:p w14:paraId="356938A0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Barrier</w:t>
            </w:r>
          </w:p>
        </w:tc>
        <w:tc>
          <w:tcPr>
            <w:tcW w:w="4678" w:type="dxa"/>
            <w:shd w:val="clear" w:color="auto" w:fill="F1A983" w:themeFill="accent2" w:themeFillTint="99"/>
          </w:tcPr>
          <w:p w14:paraId="20AE2F91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Societal expectations; mismatched experiences across loss type, race/culture, gender</w:t>
            </w:r>
          </w:p>
        </w:tc>
        <w:tc>
          <w:tcPr>
            <w:tcW w:w="3740" w:type="dxa"/>
          </w:tcPr>
          <w:p w14:paraId="55638532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aise with men/non-birthing partners to ascertain needs for support</w:t>
            </w:r>
          </w:p>
          <w:p w14:paraId="65F9BFDB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421597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knowledge diversity upfront and consider cultural differences</w:t>
            </w:r>
          </w:p>
          <w:p w14:paraId="37432450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D4DE77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 inclusive intake questions to match peer mentors and support partners where appropriate</w:t>
            </w:r>
          </w:p>
          <w:p w14:paraId="7267470E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F1DDD64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C34887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654" w14:paraId="70F47E82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shd w:val="clear" w:color="auto" w:fill="FFFFFF" w:themeFill="background1"/>
          </w:tcPr>
          <w:p w14:paraId="0BF6F828" w14:textId="648DA255" w:rsidR="00545654" w:rsidRPr="00CB3ED8" w:rsidRDefault="00545654" w:rsidP="00011333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ppendix</w:t>
            </w:r>
            <w:r w:rsidRPr="007A4BCF">
              <w:rPr>
                <w:sz w:val="24"/>
                <w:szCs w:val="24"/>
              </w:rPr>
              <w:t xml:space="preserve"> </w:t>
            </w:r>
            <w:r w:rsidR="00073C62">
              <w:rPr>
                <w:sz w:val="24"/>
                <w:szCs w:val="24"/>
              </w:rPr>
              <w:t>5</w:t>
            </w:r>
            <w:r w:rsidRPr="007A4BCF">
              <w:rPr>
                <w:sz w:val="24"/>
                <w:szCs w:val="24"/>
              </w:rPr>
              <w:t>. (continued)</w:t>
            </w:r>
          </w:p>
        </w:tc>
        <w:tc>
          <w:tcPr>
            <w:tcW w:w="2469" w:type="dxa"/>
            <w:shd w:val="clear" w:color="auto" w:fill="FFFFFF" w:themeFill="background1"/>
          </w:tcPr>
          <w:p w14:paraId="1C9AC943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78" w:type="dxa"/>
            <w:shd w:val="clear" w:color="auto" w:fill="FFFFFF" w:themeFill="background1"/>
          </w:tcPr>
          <w:p w14:paraId="7927C1B0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3E7F8B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40" w:type="dxa"/>
            <w:shd w:val="clear" w:color="auto" w:fill="FFFFFF" w:themeFill="background1"/>
          </w:tcPr>
          <w:p w14:paraId="49AF9BB0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5654" w14:paraId="297288C6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EA63DAE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Engaging in relational recognition</w:t>
            </w:r>
            <w:r w:rsidDel="00F66A60">
              <w:t xml:space="preserve"> </w:t>
            </w:r>
            <w:r w:rsidRPr="00C04088">
              <w:t xml:space="preserve">– </w:t>
            </w:r>
          </w:p>
          <w:p w14:paraId="7A99312C" w14:textId="77777777" w:rsidR="00545654" w:rsidRPr="00C04088" w:rsidRDefault="00545654" w:rsidP="00011333">
            <w:pPr>
              <w:spacing w:line="276" w:lineRule="auto"/>
            </w:pPr>
            <w:r>
              <w:t>The context of exclusion</w:t>
            </w:r>
          </w:p>
        </w:tc>
        <w:tc>
          <w:tcPr>
            <w:tcW w:w="2469" w:type="dxa"/>
            <w:shd w:val="clear" w:color="auto" w:fill="D9F2D0" w:themeFill="accent6" w:themeFillTint="33"/>
          </w:tcPr>
          <w:p w14:paraId="620053A7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Facilitator</w:t>
            </w:r>
          </w:p>
        </w:tc>
        <w:tc>
          <w:tcPr>
            <w:tcW w:w="4678" w:type="dxa"/>
            <w:shd w:val="clear" w:color="auto" w:fill="D9F2D0" w:themeFill="accent6" w:themeFillTint="33"/>
          </w:tcPr>
          <w:p w14:paraId="41961272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Culturally responsive to diverse support needs</w:t>
            </w:r>
          </w:p>
        </w:tc>
        <w:tc>
          <w:tcPr>
            <w:tcW w:w="3740" w:type="dxa"/>
          </w:tcPr>
          <w:p w14:paraId="354E8505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mphasise peer-led, non-hierarchical, and validating structures that can be culturally adapted </w:t>
            </w:r>
          </w:p>
          <w:p w14:paraId="2051CFFC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A4AEBD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alise the use of preferred languages, culture references and traditions</w:t>
            </w:r>
          </w:p>
          <w:p w14:paraId="31D091B5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654" w14:paraId="513786BC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29F5DA5D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Mechanisms of communality</w:t>
            </w:r>
            <w:r w:rsidRPr="00C04088">
              <w:t xml:space="preserve"> </w:t>
            </w:r>
          </w:p>
          <w:p w14:paraId="57C6F1BC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 xml:space="preserve">– </w:t>
            </w:r>
          </w:p>
          <w:p w14:paraId="06348BDF" w14:textId="77777777" w:rsidR="00545654" w:rsidRDefault="00545654" w:rsidP="00011333">
            <w:pPr>
              <w:spacing w:line="276" w:lineRule="auto"/>
            </w:pPr>
            <w:r>
              <w:t>Modelling and facilitating grief</w:t>
            </w:r>
          </w:p>
        </w:tc>
        <w:tc>
          <w:tcPr>
            <w:tcW w:w="2469" w:type="dxa"/>
            <w:shd w:val="clear" w:color="auto" w:fill="D9F2D0" w:themeFill="accent6" w:themeFillTint="33"/>
          </w:tcPr>
          <w:p w14:paraId="28E6A3EF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Facilitator</w:t>
            </w:r>
          </w:p>
        </w:tc>
        <w:tc>
          <w:tcPr>
            <w:tcW w:w="4678" w:type="dxa"/>
            <w:shd w:val="clear" w:color="auto" w:fill="D9F2D0" w:themeFill="accent6" w:themeFillTint="33"/>
          </w:tcPr>
          <w:p w14:paraId="332BCAF6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Validation and shared experience</w:t>
            </w:r>
            <w:r>
              <w:t xml:space="preserve"> of grief </w:t>
            </w:r>
          </w:p>
        </w:tc>
        <w:tc>
          <w:tcPr>
            <w:tcW w:w="3740" w:type="dxa"/>
          </w:tcPr>
          <w:p w14:paraId="32160F9E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uilt-in practices that create a communal permission for grief- validate and normalise emotions and reactions. </w:t>
            </w:r>
          </w:p>
          <w:p w14:paraId="1361E87C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20867C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ymbolic acts of remembrance can support a more </w:t>
            </w:r>
            <w:r w:rsidRPr="003C0DC8">
              <w:rPr>
                <w:i/>
                <w:iCs/>
              </w:rPr>
              <w:t>collective</w:t>
            </w:r>
            <w:r>
              <w:t xml:space="preserve"> process of grief</w:t>
            </w:r>
          </w:p>
          <w:p w14:paraId="30D407AF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5654" w14:paraId="165B3B8C" w14:textId="77777777" w:rsidTr="00C61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5A38C30C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Mechanisms of communality</w:t>
            </w:r>
          </w:p>
          <w:p w14:paraId="4E9F7AA6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 xml:space="preserve">– </w:t>
            </w:r>
          </w:p>
          <w:p w14:paraId="57312398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Modelling and facilitating grief</w:t>
            </w:r>
          </w:p>
          <w:p w14:paraId="132F70A3" w14:textId="77777777" w:rsidR="00545654" w:rsidRPr="00C04088" w:rsidRDefault="00545654" w:rsidP="00011333">
            <w:pPr>
              <w:spacing w:line="276" w:lineRule="auto"/>
            </w:pPr>
          </w:p>
        </w:tc>
        <w:tc>
          <w:tcPr>
            <w:tcW w:w="2469" w:type="dxa"/>
            <w:shd w:val="clear" w:color="auto" w:fill="F1A983" w:themeFill="accent2" w:themeFillTint="99"/>
          </w:tcPr>
          <w:p w14:paraId="1E00DEB4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Barrier</w:t>
            </w:r>
          </w:p>
        </w:tc>
        <w:tc>
          <w:tcPr>
            <w:tcW w:w="4678" w:type="dxa"/>
            <w:shd w:val="clear" w:color="auto" w:fill="F1A983" w:themeFill="accent2" w:themeFillTint="99"/>
          </w:tcPr>
          <w:p w14:paraId="226C6FCA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Divergent needs among participants</w:t>
            </w:r>
          </w:p>
          <w:p w14:paraId="35096E67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Social comparison; confronting others’ suffering</w:t>
            </w:r>
          </w:p>
        </w:tc>
        <w:tc>
          <w:tcPr>
            <w:tcW w:w="3740" w:type="dxa"/>
          </w:tcPr>
          <w:p w14:paraId="45DD2CF9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arly delineate the intent and tone of each session ahead of time to allow informed choice in participation</w:t>
            </w:r>
          </w:p>
          <w:p w14:paraId="51133834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60045F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 xml:space="preserve">Avoid highlighting comparisons and train facilitators to guide non-hierarchical sharing of grief experiences – </w:t>
            </w:r>
            <w:r w:rsidRPr="00365D08">
              <w:rPr>
                <w:i/>
                <w:iCs/>
              </w:rPr>
              <w:t>“every experience is valid”</w:t>
            </w:r>
          </w:p>
          <w:p w14:paraId="2394966B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654" w:rsidRPr="00C04088" w14:paraId="74E83C79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shd w:val="clear" w:color="auto" w:fill="auto"/>
          </w:tcPr>
          <w:p w14:paraId="450837EF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</w:p>
          <w:p w14:paraId="6756B000" w14:textId="77777777" w:rsidR="00545654" w:rsidRDefault="00545654" w:rsidP="00011333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</w:p>
          <w:p w14:paraId="03AAEA96" w14:textId="2D89A9F6" w:rsidR="00545654" w:rsidRPr="00CB3ED8" w:rsidRDefault="00545654" w:rsidP="00011333">
            <w:pPr>
              <w:spacing w:line="276" w:lineRule="auto"/>
              <w:rPr>
                <w:sz w:val="24"/>
                <w:szCs w:val="24"/>
              </w:rPr>
            </w:pPr>
            <w:r w:rsidRPr="00CB3ED8">
              <w:rPr>
                <w:sz w:val="24"/>
                <w:szCs w:val="24"/>
              </w:rPr>
              <w:lastRenderedPageBreak/>
              <w:t xml:space="preserve">Appendix </w:t>
            </w:r>
            <w:r w:rsidR="00073C62">
              <w:rPr>
                <w:sz w:val="24"/>
                <w:szCs w:val="24"/>
              </w:rPr>
              <w:t>5</w:t>
            </w:r>
            <w:r w:rsidRPr="00CB3ED8">
              <w:rPr>
                <w:sz w:val="24"/>
                <w:szCs w:val="24"/>
              </w:rPr>
              <w:t>. (Continued)</w:t>
            </w:r>
          </w:p>
        </w:tc>
        <w:tc>
          <w:tcPr>
            <w:tcW w:w="2469" w:type="dxa"/>
            <w:shd w:val="clear" w:color="auto" w:fill="auto"/>
          </w:tcPr>
          <w:p w14:paraId="4EF63643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678" w:type="dxa"/>
            <w:shd w:val="clear" w:color="auto" w:fill="auto"/>
          </w:tcPr>
          <w:p w14:paraId="568C83E7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40" w:type="dxa"/>
            <w:shd w:val="clear" w:color="auto" w:fill="auto"/>
          </w:tcPr>
          <w:p w14:paraId="67AD0D68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5654" w:rsidRPr="00C04088" w14:paraId="7EE3BD41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hideMark/>
          </w:tcPr>
          <w:p w14:paraId="0C64EB2A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Mechanisms of communality</w:t>
            </w:r>
            <w:r w:rsidRPr="00C04088">
              <w:t xml:space="preserve"> </w:t>
            </w:r>
          </w:p>
          <w:p w14:paraId="169E71D1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>–</w:t>
            </w:r>
          </w:p>
          <w:p w14:paraId="5781244F" w14:textId="77777777" w:rsidR="00545654" w:rsidRPr="00C04088" w:rsidRDefault="00545654" w:rsidP="00011333">
            <w:pPr>
              <w:spacing w:line="276" w:lineRule="auto"/>
            </w:pPr>
            <w:r>
              <w:t>Benchmarking</w:t>
            </w:r>
            <w:r w:rsidRPr="00C04088">
              <w:t xml:space="preserve"> physical </w:t>
            </w:r>
            <w:r>
              <w:t>change</w:t>
            </w:r>
            <w:r w:rsidRPr="00C04088">
              <w:t xml:space="preserve"> </w:t>
            </w:r>
          </w:p>
        </w:tc>
        <w:tc>
          <w:tcPr>
            <w:tcW w:w="2469" w:type="dxa"/>
            <w:shd w:val="clear" w:color="auto" w:fill="D9F2D0" w:themeFill="accent6" w:themeFillTint="33"/>
            <w:hideMark/>
          </w:tcPr>
          <w:p w14:paraId="105ACC2F" w14:textId="77777777" w:rsidR="00545654" w:rsidRPr="00C04088" w:rsidRDefault="00545654" w:rsidP="000113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Facilitator</w:t>
            </w:r>
          </w:p>
        </w:tc>
        <w:tc>
          <w:tcPr>
            <w:tcW w:w="4678" w:type="dxa"/>
            <w:shd w:val="clear" w:color="auto" w:fill="D9F2D0" w:themeFill="accent6" w:themeFillTint="33"/>
            <w:hideMark/>
          </w:tcPr>
          <w:p w14:paraId="0657E69E" w14:textId="77777777" w:rsidR="00545654" w:rsidRPr="00C04088" w:rsidRDefault="00545654" w:rsidP="000113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Access to first-hand knowledge unavailable elsewhere; informational support beyond clinical services</w:t>
            </w:r>
          </w:p>
        </w:tc>
        <w:tc>
          <w:tcPr>
            <w:tcW w:w="3740" w:type="dxa"/>
          </w:tcPr>
          <w:p w14:paraId="7536F012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are (and archive with consent) personal stories of experiences (e.g. physical symptoms, navigating systems)</w:t>
            </w:r>
          </w:p>
          <w:p w14:paraId="57A4D6FA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D81926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 resources for self-advocacy in medical or family conversations</w:t>
            </w:r>
          </w:p>
          <w:p w14:paraId="2249A8F6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654" w14:paraId="770CD600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1E0694B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 xml:space="preserve">Mechanisms of communality </w:t>
            </w:r>
            <w:r w:rsidRPr="00C04088">
              <w:t xml:space="preserve">– </w:t>
            </w:r>
          </w:p>
          <w:p w14:paraId="19340D55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Mattering through reciprocity</w:t>
            </w:r>
          </w:p>
          <w:p w14:paraId="7CF03A5D" w14:textId="77777777" w:rsidR="00545654" w:rsidRDefault="00545654" w:rsidP="00011333">
            <w:pPr>
              <w:spacing w:line="276" w:lineRule="auto"/>
            </w:pPr>
          </w:p>
        </w:tc>
        <w:tc>
          <w:tcPr>
            <w:tcW w:w="2469" w:type="dxa"/>
            <w:shd w:val="clear" w:color="auto" w:fill="D9F2D0" w:themeFill="accent6" w:themeFillTint="33"/>
          </w:tcPr>
          <w:p w14:paraId="26FBF361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Facilitator</w:t>
            </w:r>
          </w:p>
        </w:tc>
        <w:tc>
          <w:tcPr>
            <w:tcW w:w="4678" w:type="dxa"/>
            <w:shd w:val="clear" w:color="auto" w:fill="D9F2D0" w:themeFill="accent6" w:themeFillTint="33"/>
          </w:tcPr>
          <w:p w14:paraId="2AB491CD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Learning while helping others; satisfaction</w:t>
            </w:r>
            <w:r>
              <w:t xml:space="preserve"> gained</w:t>
            </w:r>
            <w:r w:rsidRPr="00C04088">
              <w:t xml:space="preserve"> from </w:t>
            </w:r>
            <w:r>
              <w:t>‘</w:t>
            </w:r>
            <w:r w:rsidRPr="00C04088">
              <w:t>giving back</w:t>
            </w:r>
            <w:r>
              <w:t>’</w:t>
            </w:r>
          </w:p>
        </w:tc>
        <w:tc>
          <w:tcPr>
            <w:tcW w:w="3740" w:type="dxa"/>
          </w:tcPr>
          <w:p w14:paraId="6C4A3CD6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reate pathways to development - peer-to-peer mentoring </w:t>
            </w:r>
          </w:p>
        </w:tc>
      </w:tr>
      <w:tr w:rsidR="00545654" w:rsidRPr="00C04088" w14:paraId="2E3CEC2F" w14:textId="77777777" w:rsidTr="00C61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27AAC5F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Dynamics of access</w:t>
            </w:r>
          </w:p>
          <w:p w14:paraId="7733816A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 xml:space="preserve">– </w:t>
            </w:r>
          </w:p>
          <w:p w14:paraId="0DF8B599" w14:textId="77777777" w:rsidR="00545654" w:rsidRPr="00C04088" w:rsidRDefault="00545654" w:rsidP="00011333">
            <w:pPr>
              <w:spacing w:line="276" w:lineRule="auto"/>
            </w:pPr>
            <w:r>
              <w:t>Changing needs of individuals across time</w:t>
            </w:r>
          </w:p>
        </w:tc>
        <w:tc>
          <w:tcPr>
            <w:tcW w:w="2469" w:type="dxa"/>
            <w:shd w:val="clear" w:color="auto" w:fill="F1A983" w:themeFill="accent2" w:themeFillTint="99"/>
          </w:tcPr>
          <w:p w14:paraId="195B6C40" w14:textId="77777777" w:rsidR="00545654" w:rsidRPr="00C04088" w:rsidRDefault="00545654" w:rsidP="000113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Barrier</w:t>
            </w:r>
          </w:p>
        </w:tc>
        <w:tc>
          <w:tcPr>
            <w:tcW w:w="4678" w:type="dxa"/>
            <w:shd w:val="clear" w:color="auto" w:fill="F1A983" w:themeFill="accent2" w:themeFillTint="99"/>
          </w:tcPr>
          <w:p w14:paraId="63549988" w14:textId="77777777" w:rsidR="00545654" w:rsidRPr="00C04088" w:rsidRDefault="00545654" w:rsidP="000113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Re</w:t>
            </w:r>
            <w:r>
              <w:t>-</w:t>
            </w:r>
            <w:r w:rsidRPr="00C04088">
              <w:t>traumatisation; competitive grief; group dynamics; evolving needs through stages of loss</w:t>
            </w:r>
          </w:p>
        </w:tc>
        <w:tc>
          <w:tcPr>
            <w:tcW w:w="3740" w:type="dxa"/>
          </w:tcPr>
          <w:p w14:paraId="3F92DEC8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 appropriate facilitation, allow opt-out points and reflective breaks</w:t>
            </w:r>
          </w:p>
          <w:p w14:paraId="00797979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35D020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ild group agreements around sharing limits/sensitive pregnancy disclosures – offering option for dedicated space for Pregnancy after Loss</w:t>
            </w:r>
          </w:p>
          <w:p w14:paraId="5E7E4C2B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654" w:rsidRPr="00C04088" w14:paraId="286B49D8" w14:textId="77777777" w:rsidTr="00C6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23D8364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Dynamics of access</w:t>
            </w:r>
          </w:p>
          <w:p w14:paraId="3CE675A2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 xml:space="preserve"> – </w:t>
            </w:r>
          </w:p>
          <w:p w14:paraId="703BADAD" w14:textId="77777777" w:rsidR="00545654" w:rsidRPr="00C04088" w:rsidRDefault="00545654" w:rsidP="00011333">
            <w:pPr>
              <w:spacing w:line="276" w:lineRule="auto"/>
            </w:pPr>
            <w:r>
              <w:t>Changing needs of individuals across time</w:t>
            </w:r>
          </w:p>
        </w:tc>
        <w:tc>
          <w:tcPr>
            <w:tcW w:w="2469" w:type="dxa"/>
            <w:shd w:val="clear" w:color="auto" w:fill="F1A983" w:themeFill="accent2" w:themeFillTint="99"/>
          </w:tcPr>
          <w:p w14:paraId="3C82C048" w14:textId="77777777" w:rsidR="00545654" w:rsidRPr="00C04088" w:rsidRDefault="00545654" w:rsidP="000113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Barrier</w:t>
            </w:r>
          </w:p>
        </w:tc>
        <w:tc>
          <w:tcPr>
            <w:tcW w:w="4678" w:type="dxa"/>
            <w:shd w:val="clear" w:color="auto" w:fill="F1A983" w:themeFill="accent2" w:themeFillTint="99"/>
          </w:tcPr>
          <w:p w14:paraId="7F175C80" w14:textId="77777777" w:rsidR="00545654" w:rsidRPr="00C04088" w:rsidRDefault="00545654" w:rsidP="000113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Emotional readiness may limit benefit</w:t>
            </w:r>
          </w:p>
        </w:tc>
        <w:tc>
          <w:tcPr>
            <w:tcW w:w="3740" w:type="dxa"/>
          </w:tcPr>
          <w:p w14:paraId="3E448C3E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dicate non-clinical spaces with no pressure to talk about grief</w:t>
            </w:r>
          </w:p>
          <w:p w14:paraId="66C4F62C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D24D30C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ow people to opt into spaces which best meet their emotional needs at any given time</w:t>
            </w:r>
          </w:p>
          <w:p w14:paraId="78C13DC3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5654" w14:paraId="2029BE7E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shd w:val="clear" w:color="auto" w:fill="FFFFFF" w:themeFill="background1"/>
          </w:tcPr>
          <w:p w14:paraId="36FC9B71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</w:p>
          <w:p w14:paraId="13E40BD4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</w:p>
          <w:p w14:paraId="2EA68C53" w14:textId="77777777" w:rsidR="00545654" w:rsidRDefault="00545654" w:rsidP="00011333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</w:p>
          <w:p w14:paraId="46620A7E" w14:textId="77777777" w:rsidR="00545654" w:rsidRDefault="00545654" w:rsidP="00011333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</w:p>
          <w:p w14:paraId="3A396269" w14:textId="6EC3FD78" w:rsidR="00545654" w:rsidRPr="00594285" w:rsidRDefault="00545654" w:rsidP="00011333">
            <w:pPr>
              <w:spacing w:line="276" w:lineRule="auto"/>
              <w:rPr>
                <w:b w:val="0"/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ppendix</w:t>
            </w:r>
            <w:r w:rsidRPr="000F5267">
              <w:rPr>
                <w:sz w:val="24"/>
                <w:szCs w:val="24"/>
              </w:rPr>
              <w:t xml:space="preserve"> </w:t>
            </w:r>
            <w:r w:rsidR="00073C62">
              <w:rPr>
                <w:sz w:val="24"/>
                <w:szCs w:val="24"/>
              </w:rPr>
              <w:t>5</w:t>
            </w:r>
            <w:r w:rsidRPr="000F5267">
              <w:rPr>
                <w:sz w:val="24"/>
                <w:szCs w:val="24"/>
              </w:rPr>
              <w:t>. (Continued)</w:t>
            </w:r>
          </w:p>
        </w:tc>
        <w:tc>
          <w:tcPr>
            <w:tcW w:w="2469" w:type="dxa"/>
            <w:shd w:val="clear" w:color="auto" w:fill="FFFFFF" w:themeFill="background1"/>
          </w:tcPr>
          <w:p w14:paraId="4681196E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678" w:type="dxa"/>
            <w:shd w:val="clear" w:color="auto" w:fill="FFFFFF" w:themeFill="background1"/>
          </w:tcPr>
          <w:p w14:paraId="61B96F25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40" w:type="dxa"/>
            <w:shd w:val="clear" w:color="auto" w:fill="FFFFFF" w:themeFill="background1"/>
          </w:tcPr>
          <w:p w14:paraId="21E9C4A5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654" w:rsidRPr="00C04088" w14:paraId="1671440F" w14:textId="77777777" w:rsidTr="00011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hideMark/>
          </w:tcPr>
          <w:p w14:paraId="7C7DA55C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Dynamics of access</w:t>
            </w:r>
          </w:p>
          <w:p w14:paraId="7B3DC676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 xml:space="preserve">– </w:t>
            </w:r>
          </w:p>
          <w:p w14:paraId="0BF38971" w14:textId="77777777" w:rsidR="00545654" w:rsidRPr="00C04088" w:rsidRDefault="00545654" w:rsidP="00011333">
            <w:pPr>
              <w:spacing w:line="276" w:lineRule="auto"/>
            </w:pPr>
            <w:r>
              <w:t>Modalities of support and their effects</w:t>
            </w:r>
          </w:p>
        </w:tc>
        <w:tc>
          <w:tcPr>
            <w:tcW w:w="2469" w:type="dxa"/>
            <w:shd w:val="clear" w:color="auto" w:fill="D9F2D0" w:themeFill="accent6" w:themeFillTint="33"/>
            <w:hideMark/>
          </w:tcPr>
          <w:p w14:paraId="18EC6F2C" w14:textId="77777777" w:rsidR="00545654" w:rsidRPr="00C04088" w:rsidRDefault="00545654" w:rsidP="000113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Facilitator</w:t>
            </w:r>
          </w:p>
        </w:tc>
        <w:tc>
          <w:tcPr>
            <w:tcW w:w="4678" w:type="dxa"/>
            <w:shd w:val="clear" w:color="auto" w:fill="D9F2D0" w:themeFill="accent6" w:themeFillTint="33"/>
            <w:hideMark/>
          </w:tcPr>
          <w:p w14:paraId="4171AA86" w14:textId="77777777" w:rsidR="00545654" w:rsidRPr="00C04088" w:rsidRDefault="00545654" w:rsidP="000113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Accessible</w:t>
            </w:r>
            <w:r>
              <w:t xml:space="preserve"> delivery</w:t>
            </w:r>
            <w:r w:rsidRPr="00C04088">
              <w:t xml:space="preserve"> formats</w:t>
            </w:r>
          </w:p>
        </w:tc>
        <w:tc>
          <w:tcPr>
            <w:tcW w:w="3740" w:type="dxa"/>
          </w:tcPr>
          <w:p w14:paraId="40A7B1B8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ffer multiple formats with meetings scheduled at varying times to accommodate schedules</w:t>
            </w:r>
          </w:p>
          <w:p w14:paraId="7C59ADEA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71F48E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se trauma-informed, loss-sensitive language </w:t>
            </w:r>
          </w:p>
          <w:p w14:paraId="09BF9985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5654" w:rsidRPr="00C04088" w14:paraId="0B476450" w14:textId="77777777" w:rsidTr="00C61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hideMark/>
          </w:tcPr>
          <w:p w14:paraId="124CA488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Dynamics of access</w:t>
            </w:r>
          </w:p>
          <w:p w14:paraId="2150A7E9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 xml:space="preserve">– </w:t>
            </w:r>
          </w:p>
          <w:p w14:paraId="2E465975" w14:textId="77777777" w:rsidR="00545654" w:rsidRPr="00C04088" w:rsidRDefault="00545654" w:rsidP="00011333">
            <w:pPr>
              <w:spacing w:line="276" w:lineRule="auto"/>
            </w:pPr>
            <w:r>
              <w:t>Modalities of support and their effects</w:t>
            </w:r>
            <w:r w:rsidDel="00CB3F1D">
              <w:t xml:space="preserve"> </w:t>
            </w:r>
          </w:p>
        </w:tc>
        <w:tc>
          <w:tcPr>
            <w:tcW w:w="2469" w:type="dxa"/>
            <w:shd w:val="clear" w:color="auto" w:fill="F1A983" w:themeFill="accent2" w:themeFillTint="99"/>
            <w:hideMark/>
          </w:tcPr>
          <w:p w14:paraId="5BE29FBD" w14:textId="77777777" w:rsidR="00545654" w:rsidRPr="00C04088" w:rsidRDefault="00545654" w:rsidP="000113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Barrier</w:t>
            </w:r>
          </w:p>
        </w:tc>
        <w:tc>
          <w:tcPr>
            <w:tcW w:w="4678" w:type="dxa"/>
            <w:shd w:val="clear" w:color="auto" w:fill="F1A983" w:themeFill="accent2" w:themeFillTint="99"/>
            <w:hideMark/>
          </w:tcPr>
          <w:p w14:paraId="20170561" w14:textId="77777777" w:rsidR="00545654" w:rsidRPr="00C04088" w:rsidRDefault="00545654" w:rsidP="0001133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Accessibility and funding constraints</w:t>
            </w:r>
          </w:p>
        </w:tc>
        <w:tc>
          <w:tcPr>
            <w:tcW w:w="3740" w:type="dxa"/>
          </w:tcPr>
          <w:p w14:paraId="2E362D69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ffer multiple, free to access formats</w:t>
            </w:r>
          </w:p>
          <w:p w14:paraId="6F78E072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654" w:rsidRPr="00C04088" w14:paraId="6EC7E587" w14:textId="77777777" w:rsidTr="00C61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hideMark/>
          </w:tcPr>
          <w:p w14:paraId="4CDFFDF2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Dynamics of access</w:t>
            </w:r>
          </w:p>
          <w:p w14:paraId="481DFF2F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 xml:space="preserve">– </w:t>
            </w:r>
          </w:p>
          <w:p w14:paraId="41D398D9" w14:textId="77777777" w:rsidR="00545654" w:rsidRPr="00C04088" w:rsidRDefault="00545654" w:rsidP="00011333">
            <w:pPr>
              <w:spacing w:line="276" w:lineRule="auto"/>
            </w:pPr>
            <w:r>
              <w:t>Modalities of support and their effects</w:t>
            </w:r>
          </w:p>
        </w:tc>
        <w:tc>
          <w:tcPr>
            <w:tcW w:w="2469" w:type="dxa"/>
            <w:shd w:val="clear" w:color="auto" w:fill="F1A983" w:themeFill="accent2" w:themeFillTint="99"/>
            <w:hideMark/>
          </w:tcPr>
          <w:p w14:paraId="6D9B9073" w14:textId="77777777" w:rsidR="00545654" w:rsidRPr="00C04088" w:rsidRDefault="00545654" w:rsidP="000113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Barrier</w:t>
            </w:r>
          </w:p>
        </w:tc>
        <w:tc>
          <w:tcPr>
            <w:tcW w:w="4678" w:type="dxa"/>
            <w:shd w:val="clear" w:color="auto" w:fill="F1A983" w:themeFill="accent2" w:themeFillTint="99"/>
            <w:hideMark/>
          </w:tcPr>
          <w:p w14:paraId="040180E5" w14:textId="77777777" w:rsidR="00545654" w:rsidRPr="00C04088" w:rsidRDefault="00545654" w:rsidP="0001133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088">
              <w:t>Trust and privacy concerns in online settings</w:t>
            </w:r>
          </w:p>
        </w:tc>
        <w:tc>
          <w:tcPr>
            <w:tcW w:w="3740" w:type="dxa"/>
          </w:tcPr>
          <w:p w14:paraId="48BA8112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ave clear privacy/confidentiality policies </w:t>
            </w:r>
          </w:p>
          <w:p w14:paraId="35F66C00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9A1B62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ow anonymous participation where appropriate</w:t>
            </w:r>
          </w:p>
          <w:p w14:paraId="38196135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0B30997" w14:textId="77777777" w:rsidR="00545654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ild trust gradually</w:t>
            </w:r>
          </w:p>
          <w:p w14:paraId="2F83CFCE" w14:textId="77777777" w:rsidR="00545654" w:rsidRPr="00C04088" w:rsidRDefault="00545654" w:rsidP="00011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45654" w14:paraId="604FA901" w14:textId="77777777" w:rsidTr="000113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5BD6821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>
              <w:t>Dynamics of access</w:t>
            </w:r>
          </w:p>
          <w:p w14:paraId="4E5065AC" w14:textId="77777777" w:rsidR="00545654" w:rsidRDefault="00545654" w:rsidP="00011333">
            <w:pPr>
              <w:spacing w:line="276" w:lineRule="auto"/>
              <w:rPr>
                <w:b w:val="0"/>
                <w:bCs w:val="0"/>
              </w:rPr>
            </w:pPr>
            <w:r w:rsidRPr="00C04088">
              <w:t xml:space="preserve">– </w:t>
            </w:r>
          </w:p>
          <w:p w14:paraId="7D594D59" w14:textId="77777777" w:rsidR="00545654" w:rsidRDefault="00545654" w:rsidP="00011333">
            <w:pPr>
              <w:spacing w:line="276" w:lineRule="auto"/>
            </w:pPr>
            <w:r>
              <w:t>Modalities of support and their effects</w:t>
            </w:r>
            <w:r w:rsidDel="00CB3F1D">
              <w:t xml:space="preserve"> </w:t>
            </w:r>
          </w:p>
        </w:tc>
        <w:tc>
          <w:tcPr>
            <w:tcW w:w="2469" w:type="dxa"/>
            <w:shd w:val="clear" w:color="auto" w:fill="D9F2D0" w:themeFill="accent6" w:themeFillTint="33"/>
          </w:tcPr>
          <w:p w14:paraId="65F955AD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Facilitator</w:t>
            </w:r>
          </w:p>
        </w:tc>
        <w:tc>
          <w:tcPr>
            <w:tcW w:w="4678" w:type="dxa"/>
            <w:shd w:val="clear" w:color="auto" w:fill="D9F2D0" w:themeFill="accent6" w:themeFillTint="33"/>
          </w:tcPr>
          <w:p w14:paraId="2958C1EA" w14:textId="77777777" w:rsidR="00545654" w:rsidRPr="00C04088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088">
              <w:t>Flexible participation; support accessible for varying durations</w:t>
            </w:r>
          </w:p>
        </w:tc>
        <w:tc>
          <w:tcPr>
            <w:tcW w:w="3740" w:type="dxa"/>
          </w:tcPr>
          <w:p w14:paraId="4D13EF58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vide options to access support as and when required </w:t>
            </w:r>
          </w:p>
          <w:p w14:paraId="10D1EBCC" w14:textId="77777777" w:rsidR="00545654" w:rsidRDefault="00545654" w:rsidP="00011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B137888" w14:textId="77777777" w:rsidR="00545654" w:rsidRPr="001467DB" w:rsidRDefault="00545654" w:rsidP="00545654">
      <w:pPr>
        <w:tabs>
          <w:tab w:val="left" w:pos="10404"/>
        </w:tabs>
        <w:sectPr w:rsidR="00545654" w:rsidRPr="001467DB" w:rsidSect="00545654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C664102" w14:textId="40AE3F8F" w:rsidR="00E174CC" w:rsidRDefault="00E174CC"/>
    <w:sectPr w:rsidR="00E17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83ED2" w14:textId="77777777" w:rsidR="00581539" w:rsidRDefault="00581539" w:rsidP="00C94E21">
      <w:pPr>
        <w:spacing w:after="0" w:line="240" w:lineRule="auto"/>
      </w:pPr>
      <w:r>
        <w:separator/>
      </w:r>
    </w:p>
  </w:endnote>
  <w:endnote w:type="continuationSeparator" w:id="0">
    <w:p w14:paraId="486C822F" w14:textId="77777777" w:rsidR="00581539" w:rsidRDefault="00581539" w:rsidP="00C94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93E82" w14:textId="77777777" w:rsidR="00581539" w:rsidRDefault="00581539" w:rsidP="00C94E21">
      <w:pPr>
        <w:spacing w:after="0" w:line="240" w:lineRule="auto"/>
      </w:pPr>
      <w:r>
        <w:separator/>
      </w:r>
    </w:p>
  </w:footnote>
  <w:footnote w:type="continuationSeparator" w:id="0">
    <w:p w14:paraId="1B90B5F6" w14:textId="77777777" w:rsidR="00581539" w:rsidRDefault="00581539" w:rsidP="00C94E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DCD69D" w14:textId="77777777" w:rsidR="00C94E21" w:rsidRDefault="00C94E21">
    <w:pPr>
      <w:pStyle w:val="Header"/>
    </w:pPr>
  </w:p>
  <w:p w14:paraId="1ED1555E" w14:textId="77777777" w:rsidR="00C94E21" w:rsidRDefault="00C94E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877F0"/>
    <w:multiLevelType w:val="multilevel"/>
    <w:tmpl w:val="E4C64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8865A5"/>
    <w:multiLevelType w:val="multilevel"/>
    <w:tmpl w:val="607CDD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4B45F9"/>
    <w:multiLevelType w:val="multilevel"/>
    <w:tmpl w:val="4A00345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0C30DF"/>
    <w:multiLevelType w:val="multilevel"/>
    <w:tmpl w:val="54F467C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F86275"/>
    <w:multiLevelType w:val="multilevel"/>
    <w:tmpl w:val="F9EA3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AE9538A"/>
    <w:multiLevelType w:val="multilevel"/>
    <w:tmpl w:val="5308F0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85067286">
    <w:abstractNumId w:val="4"/>
  </w:num>
  <w:num w:numId="2" w16cid:durableId="725951141">
    <w:abstractNumId w:val="5"/>
  </w:num>
  <w:num w:numId="3" w16cid:durableId="1188299241">
    <w:abstractNumId w:val="3"/>
  </w:num>
  <w:num w:numId="4" w16cid:durableId="373693955">
    <w:abstractNumId w:val="0"/>
  </w:num>
  <w:num w:numId="5" w16cid:durableId="338239906">
    <w:abstractNumId w:val="2"/>
  </w:num>
  <w:num w:numId="6" w16cid:durableId="19371274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654"/>
    <w:rsid w:val="000539F2"/>
    <w:rsid w:val="00073C62"/>
    <w:rsid w:val="00174ADD"/>
    <w:rsid w:val="004546FE"/>
    <w:rsid w:val="00545654"/>
    <w:rsid w:val="0055056D"/>
    <w:rsid w:val="00581539"/>
    <w:rsid w:val="005E1DC0"/>
    <w:rsid w:val="00673E49"/>
    <w:rsid w:val="006B58CD"/>
    <w:rsid w:val="00A824BC"/>
    <w:rsid w:val="00BA02DE"/>
    <w:rsid w:val="00BC1060"/>
    <w:rsid w:val="00C61CF2"/>
    <w:rsid w:val="00C94E21"/>
    <w:rsid w:val="00E174CC"/>
    <w:rsid w:val="00E31714"/>
    <w:rsid w:val="00EF19F0"/>
    <w:rsid w:val="00F2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0928"/>
  <w15:chartTrackingRefBased/>
  <w15:docId w15:val="{29386723-3700-4562-8DB9-979F62778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654"/>
  </w:style>
  <w:style w:type="paragraph" w:styleId="Heading1">
    <w:name w:val="heading 1"/>
    <w:basedOn w:val="Normal"/>
    <w:next w:val="Normal"/>
    <w:link w:val="Heading1Char"/>
    <w:uiPriority w:val="9"/>
    <w:qFormat/>
    <w:rsid w:val="005456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6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6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6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6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6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6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6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6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6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6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6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6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6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6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6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65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45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654"/>
    <w:rPr>
      <w:sz w:val="20"/>
      <w:szCs w:val="20"/>
    </w:rPr>
  </w:style>
  <w:style w:type="table" w:styleId="PlainTable4">
    <w:name w:val="Plain Table 4"/>
    <w:basedOn w:val="TableNormal"/>
    <w:uiPriority w:val="44"/>
    <w:rsid w:val="005456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">
    <w:name w:val="Grid Table 4"/>
    <w:basedOn w:val="TableNormal"/>
    <w:uiPriority w:val="49"/>
    <w:rsid w:val="00545654"/>
    <w:pPr>
      <w:spacing w:after="0" w:line="240" w:lineRule="auto"/>
    </w:pPr>
    <w:rPr>
      <w:kern w:val="0"/>
      <w:szCs w:val="28"/>
      <w:lang w:val="en-AU" w:bidi="th-TH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45654"/>
  </w:style>
  <w:style w:type="paragraph" w:styleId="Header">
    <w:name w:val="header"/>
    <w:basedOn w:val="Normal"/>
    <w:link w:val="HeaderChar"/>
    <w:uiPriority w:val="99"/>
    <w:unhideWhenUsed/>
    <w:rsid w:val="00C94E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E21"/>
  </w:style>
  <w:style w:type="paragraph" w:styleId="Footer">
    <w:name w:val="footer"/>
    <w:basedOn w:val="Normal"/>
    <w:link w:val="FooterChar"/>
    <w:uiPriority w:val="99"/>
    <w:unhideWhenUsed/>
    <w:rsid w:val="00C94E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1C58CBE844144A2E0362EF5888580" ma:contentTypeVersion="16" ma:contentTypeDescription="Create a new document." ma:contentTypeScope="" ma:versionID="12b8dab074b709571eb2ce05eede71a8">
  <xsd:schema xmlns:xsd="http://www.w3.org/2001/XMLSchema" xmlns:xs="http://www.w3.org/2001/XMLSchema" xmlns:p="http://schemas.microsoft.com/office/2006/metadata/properties" xmlns:ns2="0f3e8e3c-435d-439e-8ef6-b65d19752f37" xmlns:ns3="1646e371-9f2d-4f8a-a4f1-921a15466cec" targetNamespace="http://schemas.microsoft.com/office/2006/metadata/properties" ma:root="true" ma:fieldsID="640cbb055797b795aa8c8b69995b2dad" ns2:_="" ns3:_="">
    <xsd:import namespace="0f3e8e3c-435d-439e-8ef6-b65d19752f37"/>
    <xsd:import namespace="1646e371-9f2d-4f8a-a4f1-921a15466c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e8e3c-435d-439e-8ef6-b65d19752f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6e371-9f2d-4f8a-a4f1-921a15466c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c087766-2f97-4f03-b0f5-42e2ab82724b}" ma:internalName="TaxCatchAll" ma:showField="CatchAllData" ma:web="1646e371-9f2d-4f8a-a4f1-921a15466c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f3e8e3c-435d-439e-8ef6-b65d19752f37">
      <Terms xmlns="http://schemas.microsoft.com/office/infopath/2007/PartnerControls"/>
    </lcf76f155ced4ddcb4097134ff3c332f>
    <TaxCatchAll xmlns="1646e371-9f2d-4f8a-a4f1-921a15466cec" xsi:nil="true"/>
  </documentManagement>
</p:properties>
</file>

<file path=customXml/itemProps1.xml><?xml version="1.0" encoding="utf-8"?>
<ds:datastoreItem xmlns:ds="http://schemas.openxmlformats.org/officeDocument/2006/customXml" ds:itemID="{9CD31DDF-A8E6-410B-B94D-2DDD1D818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e8e3c-435d-439e-8ef6-b65d19752f37"/>
    <ds:schemaRef ds:uri="1646e371-9f2d-4f8a-a4f1-921a15466c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9A8170-4C92-4774-AB88-623D6BB3C9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E72DF7-2770-4D28-AF67-5D15B78A5816}">
  <ds:schemaRefs>
    <ds:schemaRef ds:uri="http://schemas.microsoft.com/office/2006/metadata/properties"/>
    <ds:schemaRef ds:uri="http://schemas.microsoft.com/office/infopath/2007/PartnerControls"/>
    <ds:schemaRef ds:uri="0f3e8e3c-435d-439e-8ef6-b65d19752f37"/>
    <ds:schemaRef ds:uri="1646e371-9f2d-4f8a-a4f1-921a15466cec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736</Words>
  <Characters>21301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Leanne [lrburton]</dc:creator>
  <cp:keywords/>
  <dc:description/>
  <cp:lastModifiedBy>Rasha Ahmed</cp:lastModifiedBy>
  <cp:revision>2</cp:revision>
  <dcterms:created xsi:type="dcterms:W3CDTF">2026-05-21T09:34:00Z</dcterms:created>
  <dcterms:modified xsi:type="dcterms:W3CDTF">2026-05-2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71C58CBE844144A2E0362EF5888580</vt:lpwstr>
  </property>
  <property fmtid="{D5CDD505-2E9C-101B-9397-08002B2CF9AE}" pid="3" name="MediaServiceImageTags">
    <vt:lpwstr/>
  </property>
</Properties>
</file>